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43158" w14:textId="2427E8A8" w:rsidR="008741DB" w:rsidRPr="005955BD" w:rsidRDefault="00EC73A4" w:rsidP="008741DB">
      <w:pPr>
        <w:spacing w:line="360" w:lineRule="auto"/>
        <w:rPr>
          <w:rFonts w:ascii="Times New Roman" w:hAnsi="Times New Roman"/>
          <w:b/>
          <w:bCs/>
          <w:szCs w:val="22"/>
        </w:rPr>
      </w:pPr>
      <w:r w:rsidRPr="005955BD">
        <w:rPr>
          <w:rFonts w:ascii="Times New Roman" w:hAnsi="Times New Roman"/>
          <w:b/>
          <w:bCs/>
          <w:szCs w:val="22"/>
        </w:rPr>
        <w:t xml:space="preserve">Multimedia Appendix </w:t>
      </w:r>
      <w:r w:rsidR="00AF1937" w:rsidRPr="005955BD">
        <w:rPr>
          <w:rFonts w:ascii="Times New Roman" w:hAnsi="Times New Roman"/>
          <w:b/>
          <w:bCs/>
          <w:szCs w:val="22"/>
        </w:rPr>
        <w:t>4</w:t>
      </w:r>
      <w:r w:rsidR="00157EA1">
        <w:rPr>
          <w:rFonts w:ascii="Times New Roman" w:hAnsi="Times New Roman"/>
          <w:b/>
          <w:bCs/>
          <w:szCs w:val="22"/>
        </w:rPr>
        <w:t>.</w:t>
      </w:r>
      <w:r w:rsidR="008741DB" w:rsidRPr="005955BD">
        <w:rPr>
          <w:rFonts w:ascii="Times New Roman" w:hAnsi="Times New Roman"/>
          <w:b/>
          <w:bCs/>
          <w:szCs w:val="22"/>
        </w:rPr>
        <w:t xml:space="preserve"> </w:t>
      </w:r>
      <w:r w:rsidR="00157EA1">
        <w:rPr>
          <w:rFonts w:ascii="Times New Roman" w:hAnsi="Times New Roman"/>
          <w:b/>
          <w:bCs/>
          <w:szCs w:val="22"/>
        </w:rPr>
        <w:t xml:space="preserve">Web-based </w:t>
      </w:r>
      <w:r w:rsidR="008741DB" w:rsidRPr="005955BD">
        <w:rPr>
          <w:rFonts w:ascii="Times New Roman" w:hAnsi="Times New Roman"/>
          <w:b/>
          <w:bCs/>
          <w:szCs w:val="22"/>
        </w:rPr>
        <w:t xml:space="preserve">questionnaire for </w:t>
      </w:r>
      <w:r w:rsidR="00157EA1">
        <w:rPr>
          <w:rFonts w:ascii="Times New Roman" w:hAnsi="Times New Roman"/>
          <w:b/>
          <w:bCs/>
          <w:szCs w:val="22"/>
        </w:rPr>
        <w:t xml:space="preserve">the </w:t>
      </w:r>
      <w:r w:rsidR="008741DB" w:rsidRPr="005955BD">
        <w:rPr>
          <w:rFonts w:ascii="Times New Roman" w:hAnsi="Times New Roman"/>
          <w:b/>
          <w:bCs/>
          <w:szCs w:val="22"/>
        </w:rPr>
        <w:t xml:space="preserve">quantitative </w:t>
      </w:r>
      <w:r w:rsidR="00157EA1">
        <w:rPr>
          <w:rFonts w:ascii="Times New Roman" w:hAnsi="Times New Roman"/>
          <w:b/>
          <w:bCs/>
          <w:szCs w:val="22"/>
        </w:rPr>
        <w:t xml:space="preserve">web-based </w:t>
      </w:r>
      <w:r w:rsidR="008741DB" w:rsidRPr="005955BD">
        <w:rPr>
          <w:rFonts w:ascii="Times New Roman" w:hAnsi="Times New Roman"/>
          <w:b/>
          <w:bCs/>
          <w:szCs w:val="22"/>
        </w:rPr>
        <w:t>survey</w:t>
      </w:r>
      <w:r w:rsidR="00B559A7" w:rsidRPr="005955BD">
        <w:rPr>
          <w:rFonts w:ascii="Times New Roman" w:hAnsi="Times New Roman"/>
          <w:b/>
          <w:bCs/>
          <w:szCs w:val="22"/>
        </w:rPr>
        <w:t xml:space="preserve"> (</w:t>
      </w:r>
      <w:r w:rsidR="00003E52" w:rsidRPr="005955BD">
        <w:rPr>
          <w:rFonts w:ascii="Times New Roman" w:hAnsi="Times New Roman"/>
          <w:b/>
          <w:bCs/>
          <w:szCs w:val="22"/>
        </w:rPr>
        <w:t xml:space="preserve">translated into English given original version was in </w:t>
      </w:r>
      <w:r w:rsidR="0066502D">
        <w:rPr>
          <w:rFonts w:ascii="Times New Roman" w:hAnsi="Times New Roman"/>
          <w:b/>
          <w:bCs/>
          <w:szCs w:val="22"/>
        </w:rPr>
        <w:t xml:space="preserve">the </w:t>
      </w:r>
      <w:r w:rsidR="00003E52" w:rsidRPr="005955BD">
        <w:rPr>
          <w:rFonts w:ascii="Times New Roman" w:hAnsi="Times New Roman"/>
          <w:b/>
          <w:bCs/>
          <w:szCs w:val="22"/>
        </w:rPr>
        <w:t xml:space="preserve">German language as </w:t>
      </w:r>
      <w:r w:rsidR="00157EA1" w:rsidRPr="00157EA1">
        <w:rPr>
          <w:rFonts w:ascii="Times New Roman" w:hAnsi="Times New Roman"/>
          <w:b/>
          <w:bCs/>
          <w:szCs w:val="22"/>
        </w:rPr>
        <w:t xml:space="preserve">web-based </w:t>
      </w:r>
      <w:r w:rsidR="00003E52" w:rsidRPr="005955BD">
        <w:rPr>
          <w:rFonts w:ascii="Times New Roman" w:hAnsi="Times New Roman"/>
          <w:b/>
          <w:bCs/>
          <w:szCs w:val="22"/>
        </w:rPr>
        <w:t xml:space="preserve">survey was conducted in Germany; </w:t>
      </w:r>
      <w:r w:rsidR="00B559A7" w:rsidRPr="005955BD">
        <w:rPr>
          <w:rFonts w:ascii="Times New Roman" w:hAnsi="Times New Roman"/>
          <w:b/>
          <w:bCs/>
          <w:szCs w:val="22"/>
        </w:rPr>
        <w:t>code origin indicated by “[L]” for literature review and “[I]” for qualitative interview study</w:t>
      </w:r>
      <w:r w:rsidR="00003E52" w:rsidRPr="005955BD">
        <w:rPr>
          <w:rFonts w:ascii="Times New Roman" w:hAnsi="Times New Roman"/>
          <w:b/>
          <w:bCs/>
          <w:szCs w:val="22"/>
        </w:rPr>
        <w:t>)</w:t>
      </w:r>
      <w:r w:rsidRPr="005955BD">
        <w:rPr>
          <w:rFonts w:ascii="Times New Roman" w:hAnsi="Times New Roman"/>
          <w:b/>
          <w:bCs/>
          <w:szCs w:val="22"/>
        </w:rPr>
        <w:t>.</w:t>
      </w:r>
    </w:p>
    <w:p w14:paraId="34589FCE" w14:textId="25EB914F" w:rsidR="008741DB" w:rsidRPr="00801836" w:rsidRDefault="00125063">
      <w:pPr>
        <w:spacing w:after="160" w:line="259" w:lineRule="auto"/>
        <w:rPr>
          <w:rFonts w:ascii="Times New Roman" w:hAnsi="Times New Roman"/>
          <w:sz w:val="20"/>
          <w:u w:val="single"/>
        </w:rPr>
      </w:pPr>
      <w:r w:rsidRPr="00801836">
        <w:rPr>
          <w:rFonts w:ascii="Times New Roman" w:hAnsi="Times New Roman"/>
          <w:sz w:val="20"/>
          <w:u w:val="single"/>
        </w:rPr>
        <w:t>Landing page</w:t>
      </w:r>
    </w:p>
    <w:p w14:paraId="593241F7" w14:textId="43F14980" w:rsidR="00125063" w:rsidRPr="00801836" w:rsidRDefault="00125063">
      <w:pPr>
        <w:spacing w:after="160" w:line="259" w:lineRule="auto"/>
        <w:rPr>
          <w:rFonts w:ascii="Times New Roman" w:hAnsi="Times New Roman"/>
          <w:sz w:val="20"/>
        </w:rPr>
      </w:pPr>
      <w:r w:rsidRPr="00801836">
        <w:rPr>
          <w:rFonts w:ascii="Times New Roman" w:hAnsi="Times New Roman"/>
          <w:sz w:val="20"/>
        </w:rPr>
        <w:t>Dear Madam or Sir,</w:t>
      </w:r>
    </w:p>
    <w:p w14:paraId="078E2B3E" w14:textId="7ED2DDBC"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Thank you for your interest in this study. This study aims to generate scientific insights about employee mental health programs that are offered by employers.</w:t>
      </w:r>
    </w:p>
    <w:p w14:paraId="741D91FB" w14:textId="4328E15F"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 xml:space="preserve">For this purpose, we invite you to participate in this </w:t>
      </w:r>
      <w:r w:rsidR="00157EA1">
        <w:rPr>
          <w:rFonts w:ascii="Times New Roman" w:hAnsi="Times New Roman"/>
          <w:sz w:val="20"/>
        </w:rPr>
        <w:t>web-based</w:t>
      </w:r>
      <w:r w:rsidRPr="00801836">
        <w:rPr>
          <w:rFonts w:ascii="Times New Roman" w:hAnsi="Times New Roman"/>
          <w:sz w:val="20"/>
        </w:rPr>
        <w:t xml:space="preserve"> survey, which will take around 10 to 15 minutes of your time. In this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 xml:space="preserve">survey we ask you questions about concrete characteristics of employee mental health programs, about personal preference and </w:t>
      </w:r>
      <w:r w:rsidR="0020373E">
        <w:rPr>
          <w:rFonts w:ascii="Times New Roman" w:hAnsi="Times New Roman"/>
          <w:sz w:val="20"/>
        </w:rPr>
        <w:t>use</w:t>
      </w:r>
      <w:r w:rsidRPr="00801836">
        <w:rPr>
          <w:rFonts w:ascii="Times New Roman" w:hAnsi="Times New Roman"/>
          <w:sz w:val="20"/>
        </w:rPr>
        <w:t xml:space="preserve"> with regards to such programs, and about relevant factors impacting the </w:t>
      </w:r>
      <w:r w:rsidR="0020373E">
        <w:rPr>
          <w:rFonts w:ascii="Times New Roman" w:hAnsi="Times New Roman"/>
          <w:sz w:val="20"/>
        </w:rPr>
        <w:t>use</w:t>
      </w:r>
      <w:r w:rsidRPr="00801836">
        <w:rPr>
          <w:rFonts w:ascii="Times New Roman" w:hAnsi="Times New Roman"/>
          <w:sz w:val="20"/>
        </w:rPr>
        <w:t xml:space="preserve"> of such programs.</w:t>
      </w:r>
    </w:p>
    <w:p w14:paraId="16973A59" w14:textId="6225CD64"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 xml:space="preserve">If you take part in this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please take your time to answer each question to the best of your understanding. All questions regarding your employer are referring to your current employer unless stated otherwise.</w:t>
      </w:r>
    </w:p>
    <w:p w14:paraId="471C5D29" w14:textId="04C0CAD8"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 xml:space="preserve">This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 xml:space="preserve">survey is designed for participation via desktop </w:t>
      </w:r>
      <w:r w:rsidR="003810C6" w:rsidRPr="00801836">
        <w:rPr>
          <w:rFonts w:ascii="Times New Roman" w:hAnsi="Times New Roman"/>
          <w:sz w:val="20"/>
        </w:rPr>
        <w:t xml:space="preserve">devices </w:t>
      </w:r>
      <w:r w:rsidRPr="00801836">
        <w:rPr>
          <w:rFonts w:ascii="Times New Roman" w:hAnsi="Times New Roman"/>
          <w:sz w:val="20"/>
        </w:rPr>
        <w:t xml:space="preserve">as well as via </w:t>
      </w:r>
      <w:r w:rsidR="003810C6" w:rsidRPr="00801836">
        <w:rPr>
          <w:rFonts w:ascii="Times New Roman" w:hAnsi="Times New Roman"/>
          <w:sz w:val="20"/>
        </w:rPr>
        <w:t>mobile devices</w:t>
      </w:r>
      <w:r w:rsidRPr="00801836">
        <w:rPr>
          <w:rFonts w:ascii="Times New Roman" w:hAnsi="Times New Roman"/>
          <w:sz w:val="20"/>
        </w:rPr>
        <w:t xml:space="preserve">. However, for a smoother interface, we recommend </w:t>
      </w:r>
      <w:r w:rsidR="00CC6F89" w:rsidRPr="00801836">
        <w:rPr>
          <w:rFonts w:ascii="Times New Roman" w:hAnsi="Times New Roman"/>
          <w:sz w:val="20"/>
        </w:rPr>
        <w:t>participating</w:t>
      </w:r>
      <w:r w:rsidRPr="00801836">
        <w:rPr>
          <w:rFonts w:ascii="Times New Roman" w:hAnsi="Times New Roman"/>
          <w:sz w:val="20"/>
        </w:rPr>
        <w:t xml:space="preserve"> via desktop computer.</w:t>
      </w:r>
    </w:p>
    <w:p w14:paraId="7CFDDDE8" w14:textId="30F9ECBD" w:rsidR="00951E27" w:rsidRPr="00801836" w:rsidRDefault="00CC6F89" w:rsidP="00951E27">
      <w:pPr>
        <w:spacing w:after="160" w:line="259" w:lineRule="auto"/>
        <w:rPr>
          <w:rFonts w:ascii="Times New Roman" w:hAnsi="Times New Roman"/>
          <w:sz w:val="20"/>
        </w:rPr>
      </w:pPr>
      <w:r w:rsidRPr="00801836">
        <w:rPr>
          <w:rFonts w:ascii="Times New Roman" w:hAnsi="Times New Roman"/>
          <w:sz w:val="20"/>
        </w:rPr>
        <w:t xml:space="preserve">A positive ethics vote not raising any ethical </w:t>
      </w:r>
      <w:r w:rsidR="00E31E41">
        <w:rPr>
          <w:rFonts w:ascii="Times New Roman" w:hAnsi="Times New Roman"/>
          <w:sz w:val="20"/>
        </w:rPr>
        <w:t>concerns</w:t>
      </w:r>
      <w:r w:rsidRPr="00801836">
        <w:rPr>
          <w:rFonts w:ascii="Times New Roman" w:hAnsi="Times New Roman"/>
          <w:sz w:val="20"/>
        </w:rPr>
        <w:t xml:space="preserve"> regarding this study was received </w:t>
      </w:r>
      <w:r w:rsidR="00951E27" w:rsidRPr="00801836">
        <w:rPr>
          <w:rFonts w:ascii="Times New Roman" w:hAnsi="Times New Roman"/>
          <w:sz w:val="20"/>
        </w:rPr>
        <w:t>by the Ethics Committee of Witten/Herdecke University (S-12/2023).</w:t>
      </w:r>
    </w:p>
    <w:p w14:paraId="0ADB6C2E" w14:textId="70FBA391"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 xml:space="preserve">Below you find all relevant information regarding data privacy. To participate in this </w:t>
      </w:r>
      <w:r w:rsidR="00157EA1">
        <w:rPr>
          <w:rFonts w:ascii="Times New Roman" w:hAnsi="Times New Roman"/>
          <w:sz w:val="20"/>
        </w:rPr>
        <w:t>web-based</w:t>
      </w:r>
      <w:r w:rsidR="00157EA1" w:rsidRPr="00801836">
        <w:rPr>
          <w:rFonts w:ascii="Times New Roman" w:hAnsi="Times New Roman"/>
          <w:sz w:val="20"/>
        </w:rPr>
        <w:t xml:space="preserve"> </w:t>
      </w:r>
      <w:r w:rsidR="0051459A" w:rsidRPr="00801836">
        <w:rPr>
          <w:rFonts w:ascii="Times New Roman" w:hAnsi="Times New Roman"/>
          <w:sz w:val="20"/>
        </w:rPr>
        <w:t>survey,</w:t>
      </w:r>
      <w:r w:rsidRPr="00801836">
        <w:rPr>
          <w:rFonts w:ascii="Times New Roman" w:hAnsi="Times New Roman"/>
          <w:sz w:val="20"/>
        </w:rPr>
        <w:t xml:space="preserve"> you need to consent with the displayed terms by checking the checkbox.</w:t>
      </w:r>
    </w:p>
    <w:p w14:paraId="49D2BE5D" w14:textId="3183C2B1" w:rsidR="00951E27" w:rsidRPr="00801836" w:rsidRDefault="00951E27" w:rsidP="00951E27">
      <w:pPr>
        <w:spacing w:after="160" w:line="259" w:lineRule="auto"/>
        <w:rPr>
          <w:rFonts w:ascii="Times New Roman" w:hAnsi="Times New Roman"/>
          <w:sz w:val="20"/>
        </w:rPr>
      </w:pPr>
      <w:r w:rsidRPr="00801836">
        <w:rPr>
          <w:rFonts w:ascii="Times New Roman" w:hAnsi="Times New Roman"/>
          <w:sz w:val="20"/>
        </w:rPr>
        <w:t>[Data privacy terms are displayed</w:t>
      </w:r>
      <w:r w:rsidR="0051459A" w:rsidRPr="00801836">
        <w:rPr>
          <w:rFonts w:ascii="Times New Roman" w:hAnsi="Times New Roman"/>
          <w:sz w:val="20"/>
        </w:rPr>
        <w:t>; a provided link opens up a pop-up window with a PDF file containing the data privacy terms, which can be downloaded</w:t>
      </w:r>
      <w:r w:rsidRPr="00801836">
        <w:rPr>
          <w:rFonts w:ascii="Times New Roman" w:hAnsi="Times New Roman"/>
          <w:sz w:val="20"/>
        </w:rPr>
        <w:t>]</w:t>
      </w:r>
    </w:p>
    <w:p w14:paraId="26D0BC9F" w14:textId="77777777" w:rsidR="00B656B9" w:rsidRPr="00801836" w:rsidRDefault="00B656B9" w:rsidP="00951E27">
      <w:pPr>
        <w:spacing w:after="160" w:line="259" w:lineRule="auto"/>
        <w:rPr>
          <w:rFonts w:ascii="Times New Roman" w:hAnsi="Times New Roman"/>
          <w:sz w:val="20"/>
        </w:rPr>
      </w:pPr>
    </w:p>
    <w:p w14:paraId="34DDCEF3" w14:textId="7CC351BD" w:rsidR="00951E27" w:rsidRPr="00801836" w:rsidRDefault="0051459A" w:rsidP="00951E27">
      <w:pPr>
        <w:spacing w:after="160" w:line="259" w:lineRule="auto"/>
        <w:rPr>
          <w:rFonts w:ascii="Times New Roman" w:hAnsi="Times New Roman"/>
          <w:sz w:val="20"/>
          <w:u w:val="single"/>
        </w:rPr>
      </w:pPr>
      <w:r w:rsidRPr="00801836">
        <w:rPr>
          <w:rFonts w:ascii="Times New Roman" w:hAnsi="Times New Roman"/>
          <w:sz w:val="20"/>
          <w:u w:val="single"/>
        </w:rPr>
        <w:t>Employment</w:t>
      </w:r>
    </w:p>
    <w:p w14:paraId="6463AEA4" w14:textId="7CC08B1E" w:rsidR="0051459A" w:rsidRPr="00801836" w:rsidRDefault="0051459A" w:rsidP="0051459A">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Are your currently employed </w:t>
      </w:r>
      <w:r w:rsidR="0066502D">
        <w:rPr>
          <w:rFonts w:ascii="Times New Roman" w:hAnsi="Times New Roman"/>
          <w:sz w:val="20"/>
        </w:rPr>
        <w:t xml:space="preserve">by an employer </w:t>
      </w:r>
      <w:r w:rsidRPr="00801836">
        <w:rPr>
          <w:rFonts w:ascii="Times New Roman" w:hAnsi="Times New Roman"/>
          <w:sz w:val="20"/>
        </w:rPr>
        <w:t>in Germany?</w:t>
      </w:r>
    </w:p>
    <w:p w14:paraId="4761AF5A" w14:textId="158CF8F1" w:rsidR="0051459A" w:rsidRPr="00801836" w:rsidRDefault="0051459A" w:rsidP="0051459A">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 [required to continue]</w:t>
      </w:r>
    </w:p>
    <w:p w14:paraId="7BB94F15" w14:textId="3C38CF8E" w:rsidR="0051459A" w:rsidRPr="00801836" w:rsidRDefault="0051459A" w:rsidP="0051459A">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w:t>
      </w:r>
    </w:p>
    <w:p w14:paraId="4AE93E95" w14:textId="31E5A1A6" w:rsidR="00772AFC" w:rsidRPr="00801836" w:rsidRDefault="0051459A" w:rsidP="0051459A">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Are you employed </w:t>
      </w:r>
      <w:r w:rsidR="0066502D">
        <w:rPr>
          <w:rFonts w:ascii="Times New Roman" w:hAnsi="Times New Roman"/>
          <w:sz w:val="20"/>
        </w:rPr>
        <w:t xml:space="preserve">by </w:t>
      </w:r>
      <w:r w:rsidRPr="00801836">
        <w:rPr>
          <w:rFonts w:ascii="Times New Roman" w:hAnsi="Times New Roman"/>
          <w:sz w:val="20"/>
        </w:rPr>
        <w:t xml:space="preserve">your current </w:t>
      </w:r>
      <w:r w:rsidR="0066502D">
        <w:rPr>
          <w:rFonts w:ascii="Times New Roman" w:hAnsi="Times New Roman"/>
          <w:sz w:val="20"/>
        </w:rPr>
        <w:t xml:space="preserve">employer </w:t>
      </w:r>
      <w:r w:rsidRPr="00801836">
        <w:rPr>
          <w:rFonts w:ascii="Times New Roman" w:hAnsi="Times New Roman"/>
          <w:sz w:val="20"/>
        </w:rPr>
        <w:t>for at least six months?</w:t>
      </w:r>
    </w:p>
    <w:p w14:paraId="2AE5C49F" w14:textId="747A3A16" w:rsidR="0051459A" w:rsidRPr="00801836" w:rsidRDefault="0051459A" w:rsidP="0051459A">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 [required to continue]</w:t>
      </w:r>
    </w:p>
    <w:p w14:paraId="2F03252A" w14:textId="1FFE46BD" w:rsidR="0051459A" w:rsidRPr="00801836" w:rsidRDefault="0051459A" w:rsidP="0051459A">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w:t>
      </w:r>
    </w:p>
    <w:p w14:paraId="66E2E413" w14:textId="79675C73" w:rsidR="008741DB" w:rsidRPr="00801836" w:rsidRDefault="0051459A">
      <w:pPr>
        <w:spacing w:after="160" w:line="259" w:lineRule="auto"/>
        <w:rPr>
          <w:rFonts w:ascii="Times New Roman" w:hAnsi="Times New Roman"/>
          <w:sz w:val="20"/>
        </w:rPr>
      </w:pPr>
      <w:r w:rsidRPr="00801836">
        <w:rPr>
          <w:rFonts w:ascii="Times New Roman" w:hAnsi="Times New Roman"/>
          <w:sz w:val="20"/>
        </w:rPr>
        <w:t xml:space="preserve">[Only participants answering </w:t>
      </w:r>
      <w:r w:rsidRPr="00801836">
        <w:rPr>
          <w:rFonts w:ascii="Times New Roman" w:hAnsi="Times New Roman" w:hint="eastAsia"/>
          <w:sz w:val="20"/>
        </w:rPr>
        <w:t>“</w:t>
      </w:r>
      <w:r w:rsidRPr="00801836">
        <w:rPr>
          <w:rFonts w:ascii="Times New Roman" w:hAnsi="Times New Roman"/>
          <w:sz w:val="20"/>
        </w:rPr>
        <w:t>Yes</w:t>
      </w:r>
      <w:r w:rsidRPr="00801836">
        <w:rPr>
          <w:rFonts w:ascii="Times New Roman" w:hAnsi="Times New Roman" w:hint="eastAsia"/>
          <w:sz w:val="20"/>
        </w:rPr>
        <w:t>”</w:t>
      </w:r>
      <w:r w:rsidRPr="00801836">
        <w:rPr>
          <w:rFonts w:ascii="Times New Roman" w:hAnsi="Times New Roman"/>
          <w:sz w:val="20"/>
        </w:rPr>
        <w:t xml:space="preserve"> to both questions are allowed to continue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 xml:space="preserve">survey; for others,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is terminated]</w:t>
      </w:r>
    </w:p>
    <w:p w14:paraId="3D596E38" w14:textId="77777777" w:rsidR="00B656B9" w:rsidRPr="00801836" w:rsidRDefault="00B656B9">
      <w:pPr>
        <w:spacing w:after="160" w:line="259" w:lineRule="auto"/>
        <w:rPr>
          <w:rFonts w:ascii="Times New Roman" w:hAnsi="Times New Roman"/>
          <w:sz w:val="20"/>
        </w:rPr>
      </w:pPr>
    </w:p>
    <w:p w14:paraId="15CCA241" w14:textId="57582BA4" w:rsidR="0051459A" w:rsidRPr="00801836" w:rsidRDefault="0051459A">
      <w:pPr>
        <w:spacing w:after="160" w:line="259" w:lineRule="auto"/>
        <w:rPr>
          <w:rFonts w:ascii="Times New Roman" w:hAnsi="Times New Roman"/>
          <w:sz w:val="20"/>
          <w:u w:val="single"/>
        </w:rPr>
      </w:pPr>
      <w:r w:rsidRPr="00801836">
        <w:rPr>
          <w:rFonts w:ascii="Times New Roman" w:hAnsi="Times New Roman"/>
          <w:sz w:val="20"/>
          <w:u w:val="single"/>
        </w:rPr>
        <w:t>Demographic characteristics</w:t>
      </w:r>
    </w:p>
    <w:p w14:paraId="6C8F14F5" w14:textId="78E194C6" w:rsidR="0051459A" w:rsidRPr="00801836" w:rsidRDefault="008229E1" w:rsidP="0051459A">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To which age group do you belong?</w:t>
      </w:r>
    </w:p>
    <w:p w14:paraId="011569C4" w14:textId="27EB9038"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29 years or below</w:t>
      </w:r>
    </w:p>
    <w:p w14:paraId="13088D23" w14:textId="6E73CCE7"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30 to 39 years</w:t>
      </w:r>
    </w:p>
    <w:p w14:paraId="6B88A73C" w14:textId="0C81743F"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lastRenderedPageBreak/>
        <w:t>40 to 49 years</w:t>
      </w:r>
    </w:p>
    <w:p w14:paraId="5D553B1A" w14:textId="7C7304DB"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50 to 59 years</w:t>
      </w:r>
    </w:p>
    <w:p w14:paraId="638E5053" w14:textId="506F9ADB"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60 years or above</w:t>
      </w:r>
    </w:p>
    <w:p w14:paraId="6494B047" w14:textId="67B75759"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16D7A00E" w14:textId="4A9B2D72" w:rsidR="008229E1" w:rsidRPr="00801836" w:rsidRDefault="008229E1" w:rsidP="008229E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ich gender do you identify with?</w:t>
      </w:r>
    </w:p>
    <w:p w14:paraId="3E2B50B8" w14:textId="51FBF76C" w:rsidR="008229E1" w:rsidRPr="00801836" w:rsidRDefault="006A653B" w:rsidP="008229E1">
      <w:pPr>
        <w:pStyle w:val="ListParagraph"/>
        <w:numPr>
          <w:ilvl w:val="1"/>
          <w:numId w:val="19"/>
        </w:numPr>
        <w:spacing w:after="160" w:line="259" w:lineRule="auto"/>
        <w:rPr>
          <w:rFonts w:ascii="Times New Roman" w:hAnsi="Times New Roman"/>
          <w:sz w:val="20"/>
        </w:rPr>
      </w:pPr>
      <w:r>
        <w:rPr>
          <w:rFonts w:ascii="Times New Roman" w:hAnsi="Times New Roman"/>
          <w:sz w:val="20"/>
        </w:rPr>
        <w:t>Woman</w:t>
      </w:r>
    </w:p>
    <w:p w14:paraId="43080DEC" w14:textId="5A7E4BCA" w:rsidR="008229E1" w:rsidRPr="00801836" w:rsidRDefault="006A653B" w:rsidP="008229E1">
      <w:pPr>
        <w:pStyle w:val="ListParagraph"/>
        <w:numPr>
          <w:ilvl w:val="1"/>
          <w:numId w:val="19"/>
        </w:numPr>
        <w:spacing w:after="160" w:line="259" w:lineRule="auto"/>
        <w:rPr>
          <w:rFonts w:ascii="Times New Roman" w:hAnsi="Times New Roman"/>
          <w:sz w:val="20"/>
        </w:rPr>
      </w:pPr>
      <w:r>
        <w:rPr>
          <w:rFonts w:ascii="Times New Roman" w:hAnsi="Times New Roman"/>
          <w:sz w:val="20"/>
        </w:rPr>
        <w:t>Man</w:t>
      </w:r>
    </w:p>
    <w:p w14:paraId="7AED3842" w14:textId="42E40DDA" w:rsidR="008229E1" w:rsidRPr="00801836" w:rsidRDefault="006A653B" w:rsidP="008229E1">
      <w:pPr>
        <w:pStyle w:val="ListParagraph"/>
        <w:numPr>
          <w:ilvl w:val="1"/>
          <w:numId w:val="19"/>
        </w:numPr>
        <w:spacing w:after="160" w:line="259" w:lineRule="auto"/>
        <w:rPr>
          <w:rFonts w:ascii="Times New Roman" w:hAnsi="Times New Roman"/>
          <w:sz w:val="20"/>
        </w:rPr>
      </w:pPr>
      <w:r>
        <w:rPr>
          <w:rFonts w:ascii="Times New Roman" w:hAnsi="Times New Roman"/>
          <w:sz w:val="20"/>
        </w:rPr>
        <w:t>Nonbinary</w:t>
      </w:r>
    </w:p>
    <w:p w14:paraId="544A6447" w14:textId="77777777"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5ECBEDD3" w14:textId="2B649CD2" w:rsidR="008229E1" w:rsidRPr="00801836" w:rsidRDefault="008229E1" w:rsidP="008229E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at is your gross annual income (before taxes) from your employment?</w:t>
      </w:r>
    </w:p>
    <w:p w14:paraId="3DE0C142" w14:textId="63126D29"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0-19,999</w:t>
      </w:r>
    </w:p>
    <w:p w14:paraId="7262D378" w14:textId="09369111"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20,000-39,999</w:t>
      </w:r>
    </w:p>
    <w:p w14:paraId="5457A245" w14:textId="48CE0C62"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40,000-59,999</w:t>
      </w:r>
    </w:p>
    <w:p w14:paraId="40F91EB0" w14:textId="4545DA4D"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60,000-79,999</w:t>
      </w:r>
    </w:p>
    <w:p w14:paraId="1A20982B" w14:textId="475057AC"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80,000-99,999</w:t>
      </w:r>
    </w:p>
    <w:p w14:paraId="6F7A67A9" w14:textId="5ED4DCEB"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UR min. 100,000</w:t>
      </w:r>
    </w:p>
    <w:p w14:paraId="2BBD57C1" w14:textId="77777777"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4DE100FA" w14:textId="73E028F1" w:rsidR="008229E1" w:rsidRPr="00801836" w:rsidRDefault="008229E1" w:rsidP="008229E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at is your highest level of formal education?</w:t>
      </w:r>
    </w:p>
    <w:p w14:paraId="7104CBB7" w14:textId="77777777"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ne</w:t>
      </w:r>
    </w:p>
    <w:p w14:paraId="60080CE3" w14:textId="4A1320A2" w:rsidR="008229E1" w:rsidRPr="00801836" w:rsidRDefault="002F373E" w:rsidP="008229E1">
      <w:pPr>
        <w:pStyle w:val="ListParagraph"/>
        <w:numPr>
          <w:ilvl w:val="1"/>
          <w:numId w:val="19"/>
        </w:numPr>
        <w:spacing w:after="160" w:line="259" w:lineRule="auto"/>
        <w:rPr>
          <w:rFonts w:ascii="Times New Roman" w:hAnsi="Times New Roman"/>
          <w:sz w:val="20"/>
        </w:rPr>
      </w:pPr>
      <w:bookmarkStart w:id="0" w:name="_Hlk148007773"/>
      <w:r w:rsidRPr="00801836">
        <w:rPr>
          <w:rFonts w:ascii="Times New Roman" w:hAnsi="Times New Roman"/>
          <w:sz w:val="20"/>
        </w:rPr>
        <w:t>School degree except high school (</w:t>
      </w:r>
      <w:r w:rsidR="006A653B">
        <w:rPr>
          <w:rFonts w:ascii="Times New Roman" w:hAnsi="Times New Roman"/>
          <w:sz w:val="20"/>
        </w:rPr>
        <w:t>“</w:t>
      </w:r>
      <w:r w:rsidRPr="00801836">
        <w:rPr>
          <w:rFonts w:ascii="Times New Roman" w:hAnsi="Times New Roman"/>
          <w:sz w:val="20"/>
        </w:rPr>
        <w:t>Abitur</w:t>
      </w:r>
      <w:r w:rsidR="006A653B">
        <w:rPr>
          <w:rFonts w:ascii="Times New Roman" w:hAnsi="Times New Roman"/>
          <w:sz w:val="20"/>
        </w:rPr>
        <w:t>”</w:t>
      </w:r>
      <w:r w:rsidRPr="00801836">
        <w:rPr>
          <w:rFonts w:ascii="Times New Roman" w:hAnsi="Times New Roman"/>
          <w:sz w:val="20"/>
        </w:rPr>
        <w:t>)</w:t>
      </w:r>
    </w:p>
    <w:p w14:paraId="2FE33F66" w14:textId="27943E57" w:rsidR="008229E1" w:rsidRPr="00801836" w:rsidRDefault="002F373E" w:rsidP="008229E1">
      <w:pPr>
        <w:pStyle w:val="ListParagraph"/>
        <w:numPr>
          <w:ilvl w:val="1"/>
          <w:numId w:val="19"/>
        </w:numPr>
        <w:spacing w:after="160" w:line="259" w:lineRule="auto"/>
        <w:rPr>
          <w:rFonts w:ascii="Times New Roman" w:hAnsi="Times New Roman"/>
          <w:sz w:val="20"/>
        </w:rPr>
      </w:pPr>
      <w:bookmarkStart w:id="1" w:name="_Hlk148007651"/>
      <w:r w:rsidRPr="00801836">
        <w:rPr>
          <w:rFonts w:ascii="Times New Roman" w:hAnsi="Times New Roman"/>
          <w:sz w:val="20"/>
        </w:rPr>
        <w:t>High school degree (</w:t>
      </w:r>
      <w:r w:rsidR="006A653B">
        <w:rPr>
          <w:rFonts w:ascii="Times New Roman" w:hAnsi="Times New Roman"/>
          <w:sz w:val="20"/>
        </w:rPr>
        <w:t>“</w:t>
      </w:r>
      <w:r w:rsidRPr="00801836">
        <w:rPr>
          <w:rFonts w:ascii="Times New Roman" w:hAnsi="Times New Roman"/>
          <w:sz w:val="20"/>
        </w:rPr>
        <w:t>Abitur</w:t>
      </w:r>
      <w:r w:rsidR="006A653B">
        <w:rPr>
          <w:rFonts w:ascii="Times New Roman" w:hAnsi="Times New Roman"/>
          <w:sz w:val="20"/>
        </w:rPr>
        <w:t>”</w:t>
      </w:r>
      <w:r w:rsidRPr="00801836">
        <w:rPr>
          <w:rFonts w:ascii="Times New Roman" w:hAnsi="Times New Roman"/>
          <w:sz w:val="20"/>
        </w:rPr>
        <w:t>) or equivalent</w:t>
      </w:r>
      <w:bookmarkEnd w:id="0"/>
    </w:p>
    <w:bookmarkEnd w:id="1"/>
    <w:p w14:paraId="45A482B8" w14:textId="125148E2" w:rsidR="008229E1" w:rsidRPr="00801836" w:rsidRDefault="008229E1" w:rsidP="008229E1">
      <w:pPr>
        <w:pStyle w:val="ListParagraph"/>
        <w:numPr>
          <w:ilvl w:val="1"/>
          <w:numId w:val="19"/>
        </w:numPr>
        <w:rPr>
          <w:rFonts w:ascii="Times New Roman" w:hAnsi="Times New Roman"/>
          <w:sz w:val="20"/>
        </w:rPr>
      </w:pPr>
      <w:r w:rsidRPr="00801836">
        <w:rPr>
          <w:rFonts w:ascii="Times New Roman" w:hAnsi="Times New Roman"/>
          <w:sz w:val="20"/>
        </w:rPr>
        <w:t>Professional degree</w:t>
      </w:r>
      <w:r w:rsidR="006A653B">
        <w:rPr>
          <w:rFonts w:ascii="Times New Roman" w:hAnsi="Times New Roman"/>
          <w:sz w:val="20"/>
        </w:rPr>
        <w:t xml:space="preserve">, </w:t>
      </w:r>
      <w:r w:rsidRPr="00801836">
        <w:rPr>
          <w:rFonts w:ascii="Times New Roman" w:hAnsi="Times New Roman"/>
          <w:sz w:val="20"/>
        </w:rPr>
        <w:t>vocational training</w:t>
      </w:r>
      <w:r w:rsidR="006A653B">
        <w:rPr>
          <w:rFonts w:ascii="Times New Roman" w:hAnsi="Times New Roman"/>
          <w:sz w:val="20"/>
        </w:rPr>
        <w:t>,</w:t>
      </w:r>
      <w:r w:rsidRPr="00801836">
        <w:rPr>
          <w:rFonts w:ascii="Times New Roman" w:hAnsi="Times New Roman"/>
          <w:sz w:val="20"/>
        </w:rPr>
        <w:t xml:space="preserve"> or equivalent</w:t>
      </w:r>
    </w:p>
    <w:p w14:paraId="3C040B37" w14:textId="105B5B75"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Bachelor</w:t>
      </w:r>
      <w:r w:rsidR="006A653B">
        <w:rPr>
          <w:rFonts w:ascii="Times New Roman" w:hAnsi="Times New Roman"/>
          <w:sz w:val="20"/>
        </w:rPr>
        <w:t>’s</w:t>
      </w:r>
      <w:r w:rsidRPr="00801836">
        <w:rPr>
          <w:rFonts w:ascii="Times New Roman" w:hAnsi="Times New Roman"/>
          <w:sz w:val="20"/>
        </w:rPr>
        <w:t xml:space="preserve"> degree or equivalent</w:t>
      </w:r>
    </w:p>
    <w:p w14:paraId="022F0AAF" w14:textId="3F7E2431"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aster</w:t>
      </w:r>
      <w:r w:rsidR="006A653B">
        <w:rPr>
          <w:rFonts w:ascii="Times New Roman" w:hAnsi="Times New Roman"/>
          <w:sz w:val="20"/>
        </w:rPr>
        <w:t>’s</w:t>
      </w:r>
      <w:r w:rsidRPr="00801836">
        <w:rPr>
          <w:rFonts w:ascii="Times New Roman" w:hAnsi="Times New Roman"/>
          <w:sz w:val="20"/>
        </w:rPr>
        <w:t xml:space="preserve"> degree or equivalent</w:t>
      </w:r>
    </w:p>
    <w:p w14:paraId="61B99CE9" w14:textId="3BEF8BCF" w:rsidR="008229E1" w:rsidRPr="00801836" w:rsidRDefault="00FE3206"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octor</w:t>
      </w:r>
      <w:r w:rsidR="006A653B">
        <w:rPr>
          <w:rFonts w:ascii="Times New Roman" w:hAnsi="Times New Roman"/>
          <w:sz w:val="20"/>
        </w:rPr>
        <w:t xml:space="preserve"> or </w:t>
      </w:r>
      <w:r w:rsidRPr="00801836">
        <w:rPr>
          <w:rFonts w:ascii="Times New Roman" w:hAnsi="Times New Roman"/>
          <w:sz w:val="20"/>
        </w:rPr>
        <w:t>PhD</w:t>
      </w:r>
      <w:r w:rsidR="008229E1" w:rsidRPr="00801836">
        <w:rPr>
          <w:rFonts w:ascii="Times New Roman" w:hAnsi="Times New Roman"/>
          <w:sz w:val="20"/>
        </w:rPr>
        <w:t xml:space="preserve"> degree or equivalent</w:t>
      </w:r>
    </w:p>
    <w:p w14:paraId="28C57F79" w14:textId="2AE62E6A" w:rsidR="008229E1" w:rsidRPr="00801836" w:rsidRDefault="008229E1" w:rsidP="008229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5B8F6AB4" w14:textId="77777777" w:rsidR="00B656B9" w:rsidRPr="00801836" w:rsidRDefault="00B656B9" w:rsidP="00B656B9">
      <w:pPr>
        <w:spacing w:after="160" w:line="259" w:lineRule="auto"/>
        <w:rPr>
          <w:rFonts w:ascii="Times New Roman" w:hAnsi="Times New Roman"/>
          <w:sz w:val="20"/>
        </w:rPr>
      </w:pPr>
    </w:p>
    <w:p w14:paraId="4C0BC1C4" w14:textId="18AEB0DA" w:rsidR="008229E1" w:rsidRPr="00801836" w:rsidRDefault="008229E1" w:rsidP="008229E1">
      <w:pPr>
        <w:spacing w:after="160" w:line="259" w:lineRule="auto"/>
        <w:rPr>
          <w:rFonts w:ascii="Times New Roman" w:hAnsi="Times New Roman"/>
          <w:sz w:val="20"/>
          <w:u w:val="single"/>
        </w:rPr>
      </w:pPr>
      <w:r w:rsidRPr="00801836">
        <w:rPr>
          <w:rFonts w:ascii="Times New Roman" w:hAnsi="Times New Roman"/>
          <w:sz w:val="20"/>
          <w:u w:val="single"/>
        </w:rPr>
        <w:t>Digital health</w:t>
      </w:r>
      <w:r w:rsidR="008F6F1C">
        <w:rPr>
          <w:rFonts w:ascii="Times New Roman" w:hAnsi="Times New Roman"/>
          <w:sz w:val="20"/>
          <w:u w:val="single"/>
        </w:rPr>
        <w:t xml:space="preserve"> </w:t>
      </w:r>
      <w:r w:rsidRPr="00801836">
        <w:rPr>
          <w:rFonts w:ascii="Times New Roman" w:hAnsi="Times New Roman"/>
          <w:sz w:val="20"/>
          <w:u w:val="single"/>
        </w:rPr>
        <w:t>care literacy</w:t>
      </w:r>
    </w:p>
    <w:p w14:paraId="29C6A87C" w14:textId="645D85B1" w:rsidR="005E1BFC" w:rsidRPr="00801836" w:rsidRDefault="00BD5821" w:rsidP="005C5FE1">
      <w:pPr>
        <w:rPr>
          <w:rFonts w:ascii="Times New Roman" w:hAnsi="Times New Roman"/>
          <w:sz w:val="20"/>
        </w:rPr>
      </w:pPr>
      <w:r w:rsidRPr="00801836">
        <w:rPr>
          <w:rFonts w:ascii="Times New Roman" w:hAnsi="Times New Roman"/>
          <w:sz w:val="20"/>
        </w:rPr>
        <w:t>To what extent</w:t>
      </w:r>
      <w:r w:rsidR="005E1BFC" w:rsidRPr="00801836">
        <w:rPr>
          <w:rFonts w:ascii="Times New Roman" w:hAnsi="Times New Roman"/>
          <w:sz w:val="20"/>
        </w:rPr>
        <w:t xml:space="preserve"> do you agree with the following statements?</w:t>
      </w:r>
      <w:r w:rsidR="005E1BFC" w:rsidRPr="00801836">
        <w:rPr>
          <w:rFonts w:ascii="Times New Roman" w:hAnsi="Times New Roman"/>
          <w:sz w:val="20"/>
        </w:rPr>
        <w:br/>
        <w:t xml:space="preserve">[Evaluation on </w:t>
      </w:r>
      <w:r w:rsidR="0066502D">
        <w:rPr>
          <w:rFonts w:ascii="Times New Roman" w:hAnsi="Times New Roman"/>
          <w:sz w:val="20"/>
        </w:rPr>
        <w:t xml:space="preserve">a </w:t>
      </w:r>
      <w:r w:rsidR="005E1BFC" w:rsidRPr="00801836">
        <w:rPr>
          <w:rFonts w:ascii="Times New Roman" w:hAnsi="Times New Roman"/>
          <w:sz w:val="20"/>
        </w:rPr>
        <w:t xml:space="preserve">7-point Likert scale: 1 </w:t>
      </w:r>
      <w:r w:rsidR="005E1BFC" w:rsidRPr="00801836">
        <w:rPr>
          <w:rFonts w:ascii="Times New Roman" w:hAnsi="Times New Roman" w:hint="eastAsia"/>
          <w:sz w:val="20"/>
        </w:rPr>
        <w:t>“</w:t>
      </w:r>
      <w:r w:rsidR="005E1BFC" w:rsidRPr="00801836">
        <w:rPr>
          <w:rFonts w:ascii="Times New Roman" w:hAnsi="Times New Roman"/>
          <w:sz w:val="20"/>
        </w:rPr>
        <w:t>Strongly disagree</w:t>
      </w:r>
      <w:r w:rsidR="005E1BFC" w:rsidRPr="00801836">
        <w:rPr>
          <w:rFonts w:ascii="Times New Roman" w:hAnsi="Times New Roman" w:hint="eastAsia"/>
          <w:sz w:val="20"/>
        </w:rPr>
        <w:t>”</w:t>
      </w:r>
      <w:r w:rsidR="005E1BFC" w:rsidRPr="00801836">
        <w:rPr>
          <w:rFonts w:ascii="Times New Roman" w:hAnsi="Times New Roman"/>
          <w:sz w:val="20"/>
        </w:rPr>
        <w:t xml:space="preserve"> to 7 </w:t>
      </w:r>
      <w:r w:rsidR="005E1BFC" w:rsidRPr="00801836">
        <w:rPr>
          <w:rFonts w:ascii="Times New Roman" w:hAnsi="Times New Roman" w:hint="eastAsia"/>
          <w:sz w:val="20"/>
        </w:rPr>
        <w:t>“</w:t>
      </w:r>
      <w:r w:rsidR="005E1BFC" w:rsidRPr="00801836">
        <w:rPr>
          <w:rFonts w:ascii="Times New Roman" w:hAnsi="Times New Roman"/>
          <w:sz w:val="20"/>
        </w:rPr>
        <w:t>Strongly agree</w:t>
      </w:r>
      <w:r w:rsidR="005E1BFC" w:rsidRPr="00801836">
        <w:rPr>
          <w:rFonts w:ascii="Times New Roman" w:hAnsi="Times New Roman" w:hint="eastAsia"/>
          <w:sz w:val="20"/>
        </w:rPr>
        <w:t>”</w:t>
      </w:r>
      <w:r w:rsidR="005E1BFC" w:rsidRPr="00801836">
        <w:rPr>
          <w:rFonts w:ascii="Times New Roman" w:hAnsi="Times New Roman"/>
          <w:sz w:val="20"/>
        </w:rPr>
        <w:t>]</w:t>
      </w:r>
    </w:p>
    <w:p w14:paraId="30F3A64B" w14:textId="77777777" w:rsidR="005E1BFC" w:rsidRPr="00801836" w:rsidRDefault="005E1BFC" w:rsidP="005C5FE1">
      <w:pPr>
        <w:pStyle w:val="ListParagraph"/>
        <w:numPr>
          <w:ilvl w:val="0"/>
          <w:numId w:val="19"/>
        </w:numPr>
        <w:rPr>
          <w:rFonts w:ascii="Times New Roman" w:hAnsi="Times New Roman"/>
          <w:sz w:val="20"/>
        </w:rPr>
      </w:pPr>
      <w:r w:rsidRPr="00801836">
        <w:rPr>
          <w:rFonts w:ascii="Times New Roman" w:hAnsi="Times New Roman"/>
          <w:sz w:val="20"/>
        </w:rPr>
        <w:t>I can use applications/programs (like Zoom) on my cell phone, computer, or another electronic device on my own (without asking for help from someone else).</w:t>
      </w:r>
    </w:p>
    <w:p w14:paraId="7E21D2F8" w14:textId="77777777" w:rsidR="005E1BFC" w:rsidRPr="00801836" w:rsidRDefault="005E1BFC" w:rsidP="005C5FE1">
      <w:pPr>
        <w:pStyle w:val="ListParagraph"/>
        <w:numPr>
          <w:ilvl w:val="0"/>
          <w:numId w:val="19"/>
        </w:numPr>
        <w:rPr>
          <w:rFonts w:ascii="Times New Roman" w:hAnsi="Times New Roman"/>
          <w:sz w:val="20"/>
        </w:rPr>
      </w:pPr>
      <w:r w:rsidRPr="00801836">
        <w:rPr>
          <w:rFonts w:ascii="Times New Roman" w:hAnsi="Times New Roman"/>
          <w:sz w:val="20"/>
        </w:rPr>
        <w:t>I can set up a video chat using my cell phone, computer, or another electronic device on my own (without asking for help from someone else).</w:t>
      </w:r>
    </w:p>
    <w:p w14:paraId="62CFC04B" w14:textId="73B5F32E" w:rsidR="005E1BFC" w:rsidRPr="00801836" w:rsidRDefault="005E1BFC" w:rsidP="005C5FE1">
      <w:pPr>
        <w:pStyle w:val="ListParagraph"/>
        <w:numPr>
          <w:ilvl w:val="0"/>
          <w:numId w:val="19"/>
        </w:numPr>
        <w:rPr>
          <w:rFonts w:ascii="Times New Roman" w:hAnsi="Times New Roman"/>
          <w:sz w:val="20"/>
        </w:rPr>
      </w:pPr>
      <w:r w:rsidRPr="00801836">
        <w:rPr>
          <w:rFonts w:ascii="Times New Roman" w:hAnsi="Times New Roman"/>
          <w:sz w:val="20"/>
        </w:rPr>
        <w:t>I can solve or figure out how to solve basic technical issues on my own (without asking for help from someone else).</w:t>
      </w:r>
    </w:p>
    <w:p w14:paraId="255B9F1F" w14:textId="16B62680" w:rsidR="008229E1" w:rsidRPr="00801836" w:rsidRDefault="005E1BFC" w:rsidP="005E1BFC">
      <w:pPr>
        <w:spacing w:after="160" w:line="259" w:lineRule="auto"/>
        <w:rPr>
          <w:rFonts w:ascii="Times New Roman" w:hAnsi="Times New Roman"/>
          <w:sz w:val="20"/>
          <w:u w:val="single"/>
        </w:rPr>
      </w:pPr>
      <w:r w:rsidRPr="00801836">
        <w:rPr>
          <w:rFonts w:ascii="Times New Roman" w:hAnsi="Times New Roman"/>
          <w:sz w:val="20"/>
          <w:u w:val="single"/>
        </w:rPr>
        <w:lastRenderedPageBreak/>
        <w:t>Personal mental health</w:t>
      </w:r>
    </w:p>
    <w:p w14:paraId="7FAB16EC" w14:textId="73DB14FB" w:rsidR="005E1BFC" w:rsidRPr="00801836" w:rsidRDefault="005E1BFC" w:rsidP="005E1BFC">
      <w:pPr>
        <w:spacing w:after="160" w:line="259" w:lineRule="auto"/>
        <w:rPr>
          <w:rFonts w:ascii="Times New Roman" w:hAnsi="Times New Roman"/>
          <w:sz w:val="20"/>
        </w:rPr>
      </w:pPr>
      <w:r w:rsidRPr="00801836">
        <w:rPr>
          <w:rFonts w:ascii="Times New Roman" w:hAnsi="Times New Roman"/>
          <w:sz w:val="20"/>
        </w:rPr>
        <w:t>Please answer the following questions:</w:t>
      </w:r>
    </w:p>
    <w:p w14:paraId="06C83741" w14:textId="01CB46A5" w:rsidR="005E1BFC" w:rsidRPr="00801836" w:rsidRDefault="005E1BFC" w:rsidP="005E1BFC">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How much of the time during the last 4 weeks have you felt downhearted and blue?</w:t>
      </w:r>
    </w:p>
    <w:p w14:paraId="6E61CFF3" w14:textId="5C3C2A66" w:rsidR="005E1BFC" w:rsidRPr="00801836" w:rsidRDefault="00361BBA"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ne of the time</w:t>
      </w:r>
    </w:p>
    <w:p w14:paraId="0B337E5F" w14:textId="69622600" w:rsidR="00361BBA"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little of the time</w:t>
      </w:r>
    </w:p>
    <w:p w14:paraId="7558B0AD" w14:textId="38D7C0E5" w:rsidR="005C5FE1"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ome of the time</w:t>
      </w:r>
    </w:p>
    <w:p w14:paraId="4A1B114C" w14:textId="77777777" w:rsidR="005C5FE1"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good bit of the time</w:t>
      </w:r>
    </w:p>
    <w:p w14:paraId="480FE257" w14:textId="1987B337" w:rsidR="005C5FE1"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ost of the time</w:t>
      </w:r>
    </w:p>
    <w:p w14:paraId="05F30400" w14:textId="3B570103" w:rsidR="005C5FE1"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ll of the time</w:t>
      </w:r>
    </w:p>
    <w:p w14:paraId="48A85234" w14:textId="10433816" w:rsidR="00361BBA" w:rsidRPr="00801836" w:rsidRDefault="005C5FE1"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4EA31E23" w14:textId="258D9891" w:rsidR="005E1BFC" w:rsidRPr="00801836" w:rsidRDefault="005E1BFC" w:rsidP="005E1BFC">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How much of the time during the last 4 weeks have you felt so down in the dumps that nothing could cheer you up?</w:t>
      </w:r>
    </w:p>
    <w:p w14:paraId="421B83BD"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ne of the time</w:t>
      </w:r>
    </w:p>
    <w:p w14:paraId="3499C42D"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little of the time</w:t>
      </w:r>
    </w:p>
    <w:p w14:paraId="0A07B603"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ome of the time</w:t>
      </w:r>
    </w:p>
    <w:p w14:paraId="64DE4563"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good bit of the time</w:t>
      </w:r>
    </w:p>
    <w:p w14:paraId="3E18DEED"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ost of the time</w:t>
      </w:r>
    </w:p>
    <w:p w14:paraId="5B2CFC84"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ll of the time</w:t>
      </w:r>
    </w:p>
    <w:p w14:paraId="4422B01E" w14:textId="71CE0F68" w:rsidR="005E1BFC"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5C6C362A" w14:textId="6C1F9700" w:rsidR="005E1BFC" w:rsidRPr="00801836" w:rsidRDefault="005E1BFC" w:rsidP="005E1BFC">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How much of the time during the last 4 weeks </w:t>
      </w:r>
      <w:r w:rsidR="00361BBA" w:rsidRPr="00801836">
        <w:rPr>
          <w:rFonts w:ascii="Times New Roman" w:hAnsi="Times New Roman"/>
          <w:sz w:val="20"/>
        </w:rPr>
        <w:t>have</w:t>
      </w:r>
      <w:r w:rsidRPr="00801836">
        <w:rPr>
          <w:rFonts w:ascii="Times New Roman" w:hAnsi="Times New Roman"/>
          <w:sz w:val="20"/>
        </w:rPr>
        <w:t xml:space="preserve"> you</w:t>
      </w:r>
      <w:r w:rsidR="00361BBA" w:rsidRPr="00801836">
        <w:rPr>
          <w:rFonts w:ascii="Times New Roman" w:hAnsi="Times New Roman"/>
          <w:sz w:val="20"/>
        </w:rPr>
        <w:t xml:space="preserve"> been a happy person?</w:t>
      </w:r>
    </w:p>
    <w:p w14:paraId="1302B6C6"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ne of the time</w:t>
      </w:r>
    </w:p>
    <w:p w14:paraId="6A2A880B"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little of the time</w:t>
      </w:r>
    </w:p>
    <w:p w14:paraId="7CB1FE16"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ome of the time</w:t>
      </w:r>
    </w:p>
    <w:p w14:paraId="536D8801"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 good bit of the time</w:t>
      </w:r>
    </w:p>
    <w:p w14:paraId="2C076B80"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ost of the time</w:t>
      </w:r>
    </w:p>
    <w:p w14:paraId="33B3DEE0" w14:textId="77777777"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ll of the time</w:t>
      </w:r>
    </w:p>
    <w:p w14:paraId="1679F4E5" w14:textId="09A91D08" w:rsidR="005C5FE1" w:rsidRPr="00801836" w:rsidRDefault="005C5FE1" w:rsidP="005C5FE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37CB7C1F" w14:textId="77777777" w:rsidR="005C5FE1" w:rsidRPr="00801836" w:rsidRDefault="005C5FE1" w:rsidP="005C5FE1">
      <w:pPr>
        <w:spacing w:after="160" w:line="259" w:lineRule="auto"/>
        <w:rPr>
          <w:rFonts w:ascii="Times New Roman" w:hAnsi="Times New Roman"/>
          <w:sz w:val="20"/>
        </w:rPr>
      </w:pPr>
    </w:p>
    <w:p w14:paraId="04E61CD6" w14:textId="4A7EDB2C" w:rsidR="005E1BFC" w:rsidRPr="00801836" w:rsidRDefault="005E1BFC" w:rsidP="005E1BFC">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Have you ever experienced issues with your mental health in the past?</w:t>
      </w:r>
    </w:p>
    <w:p w14:paraId="0AECE409" w14:textId="77777777"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w:t>
      </w:r>
    </w:p>
    <w:p w14:paraId="3CF4D9C7" w14:textId="77777777"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w:t>
      </w:r>
    </w:p>
    <w:p w14:paraId="18537D17" w14:textId="293AEA1E"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669BCE69" w14:textId="596D4CFD" w:rsidR="005E1BFC" w:rsidRPr="00801836" w:rsidRDefault="005E1BFC" w:rsidP="005E1BFC">
      <w:pPr>
        <w:pStyle w:val="ListParagraph"/>
        <w:numPr>
          <w:ilvl w:val="0"/>
          <w:numId w:val="19"/>
        </w:numPr>
        <w:rPr>
          <w:rFonts w:ascii="Times New Roman" w:hAnsi="Times New Roman"/>
          <w:sz w:val="20"/>
        </w:rPr>
      </w:pPr>
      <w:r w:rsidRPr="00801836">
        <w:rPr>
          <w:rFonts w:ascii="Times New Roman" w:hAnsi="Times New Roman"/>
          <w:sz w:val="20"/>
        </w:rPr>
        <w:t>Do you currently or in general practice any activities related to mental health, e.g., psychotherapy, meditation, mindfulness exercises, mobile app on mental health?</w:t>
      </w:r>
    </w:p>
    <w:p w14:paraId="64EFA842" w14:textId="7047A288"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w:t>
      </w:r>
    </w:p>
    <w:p w14:paraId="073339D0" w14:textId="11722AAD"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lastRenderedPageBreak/>
        <w:t>No</w:t>
      </w:r>
    </w:p>
    <w:p w14:paraId="63DBDC7A" w14:textId="56B10156"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7DB8D29E" w14:textId="0C26E07D" w:rsidR="005E1BFC" w:rsidRPr="00801836" w:rsidRDefault="005E1BFC" w:rsidP="005E1BFC">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Have you ever used any employee mental health program provided by your current or former employer to help preventing or treating mental health issues?</w:t>
      </w:r>
    </w:p>
    <w:p w14:paraId="3674F85A" w14:textId="77777777"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w:t>
      </w:r>
    </w:p>
    <w:p w14:paraId="40685F66" w14:textId="77777777"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w:t>
      </w:r>
    </w:p>
    <w:p w14:paraId="5F8D1C67" w14:textId="73599BBF" w:rsidR="005E1BFC" w:rsidRPr="00801836" w:rsidRDefault="005E1BFC" w:rsidP="005E1BFC">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4FB8D63D" w14:textId="77777777" w:rsidR="00B656B9" w:rsidRPr="00801836" w:rsidRDefault="00B656B9" w:rsidP="00B656B9">
      <w:pPr>
        <w:spacing w:after="160" w:line="259" w:lineRule="auto"/>
        <w:rPr>
          <w:rFonts w:ascii="Times New Roman" w:hAnsi="Times New Roman"/>
          <w:sz w:val="20"/>
        </w:rPr>
      </w:pPr>
    </w:p>
    <w:p w14:paraId="233415A5" w14:textId="13B70173" w:rsidR="008229E1" w:rsidRPr="00801836" w:rsidRDefault="005C5FE1" w:rsidP="008229E1">
      <w:pPr>
        <w:spacing w:after="160" w:line="259" w:lineRule="auto"/>
        <w:rPr>
          <w:rFonts w:ascii="Times New Roman" w:hAnsi="Times New Roman"/>
          <w:sz w:val="20"/>
          <w:u w:val="single"/>
        </w:rPr>
      </w:pPr>
      <w:r w:rsidRPr="00801836">
        <w:rPr>
          <w:rFonts w:ascii="Times New Roman" w:hAnsi="Times New Roman"/>
          <w:sz w:val="20"/>
          <w:u w:val="single"/>
        </w:rPr>
        <w:t>Relevance of mental health</w:t>
      </w:r>
    </w:p>
    <w:p w14:paraId="1A5E67DB" w14:textId="65C85208" w:rsidR="005C5FE1" w:rsidRPr="00801836" w:rsidRDefault="005C5FE1" w:rsidP="005C5FE1">
      <w:pPr>
        <w:spacing w:after="160" w:line="259" w:lineRule="auto"/>
        <w:rPr>
          <w:rFonts w:ascii="Times New Roman" w:hAnsi="Times New Roman"/>
          <w:sz w:val="20"/>
        </w:rPr>
      </w:pPr>
      <w:r w:rsidRPr="00801836">
        <w:rPr>
          <w:rFonts w:ascii="Times New Roman" w:hAnsi="Times New Roman"/>
          <w:sz w:val="20"/>
        </w:rPr>
        <w:t>Please answer the following question:</w:t>
      </w:r>
      <w:r w:rsidRPr="00801836">
        <w:rPr>
          <w:rFonts w:ascii="Times New Roman" w:hAnsi="Times New Roman"/>
          <w:sz w:val="20"/>
        </w:rPr>
        <w:br/>
        <w:t xml:space="preserve">[Evaluation on </w:t>
      </w:r>
      <w:r w:rsidR="0066502D">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Very irrelevant</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Very relevant</w:t>
      </w:r>
      <w:r w:rsidRPr="00801836">
        <w:rPr>
          <w:rFonts w:ascii="Times New Roman" w:hAnsi="Times New Roman" w:hint="eastAsia"/>
          <w:sz w:val="20"/>
        </w:rPr>
        <w:t>”</w:t>
      </w:r>
      <w:r w:rsidRPr="00801836">
        <w:rPr>
          <w:rFonts w:ascii="Times New Roman" w:hAnsi="Times New Roman"/>
          <w:sz w:val="20"/>
        </w:rPr>
        <w:t>]</w:t>
      </w:r>
    </w:p>
    <w:p w14:paraId="307FE40E" w14:textId="77777777" w:rsidR="00B656B9" w:rsidRPr="00801836" w:rsidRDefault="005C5FE1" w:rsidP="00B656B9">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From your perspective, how relevant is the topic mental health for society?</w:t>
      </w:r>
    </w:p>
    <w:p w14:paraId="4408DB1B" w14:textId="77777777" w:rsidR="00B656B9" w:rsidRPr="00801836" w:rsidRDefault="00B656B9" w:rsidP="00B656B9">
      <w:pPr>
        <w:spacing w:after="160" w:line="259" w:lineRule="auto"/>
        <w:rPr>
          <w:rFonts w:ascii="Times New Roman" w:hAnsi="Times New Roman"/>
          <w:sz w:val="20"/>
        </w:rPr>
      </w:pPr>
    </w:p>
    <w:p w14:paraId="4E40FFF7" w14:textId="60D37099" w:rsidR="00B656B9" w:rsidRPr="00801836" w:rsidRDefault="00B656B9" w:rsidP="00B656B9">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Based on your personal perception, which are the most relevant or most prevalent mental disorders employees </w:t>
      </w:r>
      <w:r w:rsidR="0066502D">
        <w:rPr>
          <w:rFonts w:ascii="Times New Roman" w:hAnsi="Times New Roman"/>
          <w:sz w:val="20"/>
        </w:rPr>
        <w:t>experience</w:t>
      </w:r>
      <w:r w:rsidRPr="00801836">
        <w:rPr>
          <w:rFonts w:ascii="Times New Roman" w:hAnsi="Times New Roman"/>
          <w:sz w:val="20"/>
        </w:rPr>
        <w:t>?</w:t>
      </w:r>
      <w:r w:rsidR="004320A9" w:rsidRPr="00801836">
        <w:rPr>
          <w:rFonts w:ascii="Times New Roman" w:hAnsi="Times New Roman"/>
          <w:sz w:val="20"/>
        </w:rPr>
        <w:br/>
        <w:t>[Displayed in randomized order to prevent bias in answer selection]</w:t>
      </w:r>
    </w:p>
    <w:p w14:paraId="3BCCBD47" w14:textId="27F92299"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epression</w:t>
      </w:r>
      <w:r w:rsidR="00B559A7" w:rsidRPr="00801836">
        <w:rPr>
          <w:rFonts w:ascii="Times New Roman" w:hAnsi="Times New Roman"/>
          <w:sz w:val="20"/>
        </w:rPr>
        <w:t xml:space="preserve"> [L]</w:t>
      </w:r>
    </w:p>
    <w:p w14:paraId="534D0A82" w14:textId="4074390D"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Burnout</w:t>
      </w:r>
      <w:r w:rsidR="00B559A7" w:rsidRPr="00801836">
        <w:rPr>
          <w:rFonts w:ascii="Times New Roman" w:hAnsi="Times New Roman"/>
          <w:sz w:val="20"/>
        </w:rPr>
        <w:t xml:space="preserve"> [L]</w:t>
      </w:r>
    </w:p>
    <w:p w14:paraId="388621FD" w14:textId="27CB5495"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nxiety</w:t>
      </w:r>
      <w:r w:rsidR="004320A9" w:rsidRPr="00801836">
        <w:rPr>
          <w:rFonts w:ascii="Times New Roman" w:hAnsi="Times New Roman"/>
          <w:sz w:val="20"/>
        </w:rPr>
        <w:t xml:space="preserve"> disorders</w:t>
      </w:r>
      <w:r w:rsidR="00B559A7" w:rsidRPr="00801836">
        <w:rPr>
          <w:rFonts w:ascii="Times New Roman" w:hAnsi="Times New Roman"/>
          <w:sz w:val="20"/>
        </w:rPr>
        <w:t xml:space="preserve"> [L]</w:t>
      </w:r>
    </w:p>
    <w:p w14:paraId="0CD2AE8C" w14:textId="3E78AA53"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Insomnia</w:t>
      </w:r>
      <w:r w:rsidR="00B559A7" w:rsidRPr="00801836">
        <w:rPr>
          <w:rFonts w:ascii="Times New Roman" w:hAnsi="Times New Roman"/>
          <w:sz w:val="20"/>
        </w:rPr>
        <w:t xml:space="preserve"> [L]</w:t>
      </w:r>
    </w:p>
    <w:p w14:paraId="097ED6DA" w14:textId="362B15F5"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ating disorders</w:t>
      </w:r>
      <w:r w:rsidR="00B559A7" w:rsidRPr="00801836">
        <w:rPr>
          <w:rFonts w:ascii="Times New Roman" w:hAnsi="Times New Roman"/>
          <w:sz w:val="20"/>
        </w:rPr>
        <w:t xml:space="preserve"> [L]</w:t>
      </w:r>
    </w:p>
    <w:p w14:paraId="79B0DE13" w14:textId="2DF62FBF" w:rsidR="00B656B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ubstance abuse (e.g., alcohol addiction, drug addiction)</w:t>
      </w:r>
      <w:r w:rsidR="00B559A7" w:rsidRPr="00801836">
        <w:rPr>
          <w:rFonts w:ascii="Times New Roman" w:hAnsi="Times New Roman"/>
          <w:sz w:val="20"/>
        </w:rPr>
        <w:t xml:space="preserve"> [L]</w:t>
      </w:r>
    </w:p>
    <w:p w14:paraId="11447CC9" w14:textId="589280C3"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aranoia</w:t>
      </w:r>
      <w:r w:rsidR="00B559A7" w:rsidRPr="00801836">
        <w:rPr>
          <w:rFonts w:ascii="Times New Roman" w:hAnsi="Times New Roman"/>
          <w:sz w:val="20"/>
        </w:rPr>
        <w:t xml:space="preserve"> [L]</w:t>
      </w:r>
    </w:p>
    <w:p w14:paraId="0B73E47E" w14:textId="07629288" w:rsidR="00B656B9" w:rsidRPr="00801836" w:rsidRDefault="00B656B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ost-traumatic stress disorder</w:t>
      </w:r>
      <w:r w:rsidR="00B559A7" w:rsidRPr="00801836">
        <w:rPr>
          <w:rFonts w:ascii="Times New Roman" w:hAnsi="Times New Roman"/>
          <w:sz w:val="20"/>
        </w:rPr>
        <w:t xml:space="preserve"> [L]</w:t>
      </w:r>
    </w:p>
    <w:p w14:paraId="50D418D7" w14:textId="6B9C2F24" w:rsidR="00B656B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w:t>
      </w:r>
      <w:r w:rsidR="00B656B9" w:rsidRPr="00801836">
        <w:rPr>
          <w:rFonts w:ascii="Times New Roman" w:hAnsi="Times New Roman"/>
          <w:sz w:val="20"/>
        </w:rPr>
        <w:t>chizophrenia</w:t>
      </w:r>
      <w:r w:rsidR="00B559A7" w:rsidRPr="00801836">
        <w:rPr>
          <w:rFonts w:ascii="Times New Roman" w:hAnsi="Times New Roman"/>
          <w:sz w:val="20"/>
        </w:rPr>
        <w:t xml:space="preserve"> [L]</w:t>
      </w:r>
    </w:p>
    <w:p w14:paraId="667FC1F7" w14:textId="61C959B5" w:rsidR="00B656B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bsessive-compulsive disorder</w:t>
      </w:r>
      <w:r w:rsidR="00B559A7" w:rsidRPr="00801836">
        <w:rPr>
          <w:rFonts w:ascii="Times New Roman" w:hAnsi="Times New Roman"/>
          <w:sz w:val="20"/>
        </w:rPr>
        <w:t xml:space="preserve"> [L]</w:t>
      </w:r>
    </w:p>
    <w:p w14:paraId="3CBACE2C" w14:textId="65298B21" w:rsidR="004320A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Boreout</w:t>
      </w:r>
      <w:r w:rsidR="00B559A7" w:rsidRPr="00801836">
        <w:rPr>
          <w:rFonts w:ascii="Times New Roman" w:hAnsi="Times New Roman"/>
          <w:sz w:val="20"/>
        </w:rPr>
        <w:t xml:space="preserve"> [I]</w:t>
      </w:r>
    </w:p>
    <w:p w14:paraId="7125B16F" w14:textId="11AE6AD8" w:rsidR="004320A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Concentration issues</w:t>
      </w:r>
      <w:r w:rsidR="00B559A7" w:rsidRPr="00801836">
        <w:rPr>
          <w:rFonts w:ascii="Times New Roman" w:hAnsi="Times New Roman"/>
          <w:sz w:val="20"/>
        </w:rPr>
        <w:t xml:space="preserve"> [I]</w:t>
      </w:r>
    </w:p>
    <w:p w14:paraId="6E6DC985" w14:textId="6B45991D" w:rsidR="004320A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ggressive behavior</w:t>
      </w:r>
      <w:r w:rsidR="00B559A7" w:rsidRPr="00801836">
        <w:rPr>
          <w:rFonts w:ascii="Times New Roman" w:hAnsi="Times New Roman"/>
          <w:sz w:val="20"/>
        </w:rPr>
        <w:t xml:space="preserve"> [I]</w:t>
      </w:r>
    </w:p>
    <w:p w14:paraId="39DD3E55" w14:textId="39B3E641" w:rsidR="004320A9" w:rsidRPr="00801836" w:rsidRDefault="004320A9" w:rsidP="00B656B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ther</w:t>
      </w:r>
      <w:r w:rsidR="00E8067D" w:rsidRPr="00801836">
        <w:rPr>
          <w:rFonts w:ascii="Times New Roman" w:hAnsi="Times New Roman"/>
          <w:sz w:val="20"/>
        </w:rPr>
        <w:t xml:space="preserve"> [Free text field]</w:t>
      </w:r>
    </w:p>
    <w:p w14:paraId="4ADB57F4" w14:textId="32B37583" w:rsidR="004320A9" w:rsidRPr="00801836" w:rsidRDefault="004320A9" w:rsidP="004320A9">
      <w:pPr>
        <w:spacing w:after="160" w:line="259" w:lineRule="auto"/>
        <w:rPr>
          <w:rFonts w:ascii="Times New Roman" w:hAnsi="Times New Roman"/>
          <w:sz w:val="20"/>
        </w:rPr>
      </w:pPr>
    </w:p>
    <w:p w14:paraId="29AFE13B" w14:textId="0E21455D" w:rsidR="004320A9" w:rsidRPr="00801836" w:rsidRDefault="004320A9" w:rsidP="004320A9">
      <w:pPr>
        <w:spacing w:after="160" w:line="259" w:lineRule="auto"/>
        <w:rPr>
          <w:rFonts w:ascii="Times New Roman" w:hAnsi="Times New Roman"/>
          <w:sz w:val="20"/>
          <w:u w:val="single"/>
        </w:rPr>
      </w:pPr>
      <w:r w:rsidRPr="00801836">
        <w:rPr>
          <w:rFonts w:ascii="Times New Roman" w:hAnsi="Times New Roman"/>
          <w:sz w:val="20"/>
          <w:u w:val="single"/>
        </w:rPr>
        <w:t>Company- and profession-related characteristics</w:t>
      </w:r>
    </w:p>
    <w:p w14:paraId="0931C43F" w14:textId="7026A30C" w:rsidR="004320A9" w:rsidRPr="00801836" w:rsidRDefault="004320A9" w:rsidP="004320A9">
      <w:pPr>
        <w:pStyle w:val="ListParagraph"/>
        <w:numPr>
          <w:ilvl w:val="0"/>
          <w:numId w:val="19"/>
        </w:numPr>
        <w:rPr>
          <w:rFonts w:ascii="Times New Roman" w:hAnsi="Times New Roman"/>
          <w:sz w:val="20"/>
        </w:rPr>
      </w:pPr>
      <w:r w:rsidRPr="00801836">
        <w:rPr>
          <w:rFonts w:ascii="Times New Roman" w:hAnsi="Times New Roman"/>
          <w:sz w:val="20"/>
        </w:rPr>
        <w:t>How many employees work at your employer?</w:t>
      </w:r>
    </w:p>
    <w:p w14:paraId="4826CE0A" w14:textId="31D9FF72"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9 or less</w:t>
      </w:r>
    </w:p>
    <w:p w14:paraId="13BB304D" w14:textId="50840ED6"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10-49</w:t>
      </w:r>
    </w:p>
    <w:p w14:paraId="1DFBC215" w14:textId="6FB6BD2B" w:rsidR="006440DC" w:rsidRPr="00801836" w:rsidRDefault="006440DC"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50-249</w:t>
      </w:r>
    </w:p>
    <w:p w14:paraId="04740972" w14:textId="7BCC2115"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lastRenderedPageBreak/>
        <w:t>250-499</w:t>
      </w:r>
    </w:p>
    <w:p w14:paraId="0F38A536" w14:textId="77777777"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500-999</w:t>
      </w:r>
    </w:p>
    <w:p w14:paraId="0B26B4AE" w14:textId="5FC72A73"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1000-9999</w:t>
      </w:r>
    </w:p>
    <w:p w14:paraId="58C9008A" w14:textId="0EB2A817" w:rsidR="004320A9" w:rsidRPr="00801836" w:rsidRDefault="004320A9" w:rsidP="004320A9">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10,000 or more</w:t>
      </w:r>
    </w:p>
    <w:p w14:paraId="0FF72D1E" w14:textId="1A63F396" w:rsidR="004320A9" w:rsidRPr="00801836" w:rsidRDefault="004320A9" w:rsidP="004320A9">
      <w:pPr>
        <w:pStyle w:val="ListParagraph"/>
        <w:numPr>
          <w:ilvl w:val="0"/>
          <w:numId w:val="19"/>
        </w:numPr>
        <w:rPr>
          <w:rFonts w:ascii="Times New Roman" w:hAnsi="Times New Roman"/>
          <w:sz w:val="20"/>
        </w:rPr>
      </w:pPr>
      <w:r w:rsidRPr="00801836">
        <w:rPr>
          <w:rFonts w:ascii="Times New Roman" w:hAnsi="Times New Roman"/>
          <w:sz w:val="20"/>
        </w:rPr>
        <w:t>In which industry or sector does your employer operate? Please choose the option that appl</w:t>
      </w:r>
      <w:r w:rsidR="00841A5C" w:rsidRPr="00801836">
        <w:rPr>
          <w:rFonts w:ascii="Times New Roman" w:hAnsi="Times New Roman"/>
          <w:sz w:val="20"/>
        </w:rPr>
        <w:t>ies</w:t>
      </w:r>
      <w:r w:rsidRPr="00801836">
        <w:rPr>
          <w:rFonts w:ascii="Times New Roman" w:hAnsi="Times New Roman"/>
          <w:sz w:val="20"/>
        </w:rPr>
        <w:t xml:space="preserve"> </w:t>
      </w:r>
      <w:r w:rsidR="00841A5C" w:rsidRPr="00801836">
        <w:rPr>
          <w:rFonts w:ascii="Times New Roman" w:hAnsi="Times New Roman"/>
          <w:sz w:val="20"/>
        </w:rPr>
        <w:t>best</w:t>
      </w:r>
      <w:r w:rsidRPr="00801836">
        <w:rPr>
          <w:rFonts w:ascii="Times New Roman" w:hAnsi="Times New Roman"/>
          <w:sz w:val="20"/>
        </w:rPr>
        <w:t>.</w:t>
      </w:r>
    </w:p>
    <w:p w14:paraId="48EB54E5" w14:textId="77777777"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Energy and utilities</w:t>
      </w:r>
    </w:p>
    <w:p w14:paraId="3BEB7041" w14:textId="60C47649"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Materials (raw and basic materials) as well as agriculture, forestry, fishing</w:t>
      </w:r>
    </w:p>
    <w:p w14:paraId="523E3EFC" w14:textId="65647FA6"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Industrial goods and services: manufacturing of goods for industrial/commercial and public sector and associated services as well as transportation and construction</w:t>
      </w:r>
    </w:p>
    <w:p w14:paraId="49F28D4F" w14:textId="615F5521"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Consumer goods and services as well as retail</w:t>
      </w:r>
    </w:p>
    <w:p w14:paraId="2151BA51" w14:textId="7E75BB0B"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Commercial, technical, and scientific services as well as creative services</w:t>
      </w:r>
    </w:p>
    <w:p w14:paraId="529A3D09" w14:textId="5291F5C6"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Health care sector</w:t>
      </w:r>
    </w:p>
    <w:p w14:paraId="3E25F419" w14:textId="73AF390F"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Finance, insurance, and real estate</w:t>
      </w:r>
    </w:p>
    <w:p w14:paraId="52B1F4F7" w14:textId="19045F7D"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Information technology, media, and communication services</w:t>
      </w:r>
    </w:p>
    <w:p w14:paraId="2E22BDBB" w14:textId="2CD0E1E6"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Public/governmental institutions including public schools and kindergartens</w:t>
      </w:r>
    </w:p>
    <w:p w14:paraId="2DAF1330" w14:textId="7141C2A0"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Association, federation, foundation</w:t>
      </w:r>
    </w:p>
    <w:p w14:paraId="3B045BB4" w14:textId="77777777"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Other</w:t>
      </w:r>
    </w:p>
    <w:p w14:paraId="779F35C3" w14:textId="12284908" w:rsidR="00EC47F1" w:rsidRPr="00801836" w:rsidRDefault="00EC47F1" w:rsidP="00EC47F1">
      <w:pPr>
        <w:pStyle w:val="ListParagraph"/>
        <w:numPr>
          <w:ilvl w:val="0"/>
          <w:numId w:val="19"/>
        </w:numPr>
        <w:rPr>
          <w:rFonts w:ascii="Times New Roman" w:hAnsi="Times New Roman"/>
          <w:sz w:val="20"/>
        </w:rPr>
      </w:pPr>
      <w:r w:rsidRPr="00801836">
        <w:rPr>
          <w:rFonts w:ascii="Times New Roman" w:hAnsi="Times New Roman"/>
          <w:sz w:val="20"/>
        </w:rPr>
        <w:t>What type of profession does best describe your role or what you do? Please choose the option that applies best.</w:t>
      </w:r>
    </w:p>
    <w:p w14:paraId="23A0283A" w14:textId="292C7AAE"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 xml:space="preserve">State officials </w:t>
      </w:r>
      <w:r w:rsidR="00BD5821" w:rsidRPr="00801836">
        <w:rPr>
          <w:rFonts w:ascii="Times New Roman" w:hAnsi="Times New Roman"/>
          <w:sz w:val="20"/>
        </w:rPr>
        <w:t xml:space="preserve">and state employed professions </w:t>
      </w:r>
      <w:r w:rsidRPr="00801836">
        <w:rPr>
          <w:rFonts w:ascii="Times New Roman" w:hAnsi="Times New Roman"/>
          <w:sz w:val="20"/>
        </w:rPr>
        <w:t xml:space="preserve">including soldiers and </w:t>
      </w:r>
      <w:r w:rsidR="00BD5821" w:rsidRPr="00801836">
        <w:rPr>
          <w:rFonts w:ascii="Times New Roman" w:hAnsi="Times New Roman"/>
          <w:sz w:val="20"/>
        </w:rPr>
        <w:t>administrative employees</w:t>
      </w:r>
    </w:p>
    <w:p w14:paraId="5D98A052" w14:textId="3FB64AAA" w:rsidR="00BD582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Scientists and researchers</w:t>
      </w:r>
    </w:p>
    <w:p w14:paraId="5234105C" w14:textId="6CA278AA" w:rsidR="00EC47F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Commercial professions and office workers as well as associated professions</w:t>
      </w:r>
    </w:p>
    <w:p w14:paraId="32648AB7" w14:textId="716E3C3D"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Technicians and associate</w:t>
      </w:r>
      <w:r w:rsidR="00BD5821" w:rsidRPr="00801836">
        <w:rPr>
          <w:rFonts w:ascii="Times New Roman" w:hAnsi="Times New Roman"/>
          <w:sz w:val="20"/>
        </w:rPr>
        <w:t>d</w:t>
      </w:r>
      <w:r w:rsidRPr="00801836">
        <w:rPr>
          <w:rFonts w:ascii="Times New Roman" w:hAnsi="Times New Roman"/>
          <w:sz w:val="20"/>
        </w:rPr>
        <w:t xml:space="preserve"> profession</w:t>
      </w:r>
      <w:r w:rsidR="00BD5821" w:rsidRPr="00801836">
        <w:rPr>
          <w:rFonts w:ascii="Times New Roman" w:hAnsi="Times New Roman"/>
          <w:sz w:val="20"/>
        </w:rPr>
        <w:t>s</w:t>
      </w:r>
    </w:p>
    <w:p w14:paraId="562A5A88" w14:textId="68090098" w:rsidR="00EC47F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Service professions (e.g., hospitality) and retail workers</w:t>
      </w:r>
    </w:p>
    <w:p w14:paraId="31DFFB42" w14:textId="63AB3E88" w:rsidR="00EC47F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Social, teaching and caring professions</w:t>
      </w:r>
    </w:p>
    <w:p w14:paraId="3B8AE4C3" w14:textId="6DA48EDD" w:rsidR="00BD582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Creative and art</w:t>
      </w:r>
      <w:r w:rsidR="006440DC" w:rsidRPr="00801836">
        <w:rPr>
          <w:rFonts w:ascii="Times New Roman" w:hAnsi="Times New Roman"/>
          <w:sz w:val="20"/>
        </w:rPr>
        <w:t>i</w:t>
      </w:r>
      <w:r w:rsidRPr="00801836">
        <w:rPr>
          <w:rFonts w:ascii="Times New Roman" w:hAnsi="Times New Roman"/>
          <w:sz w:val="20"/>
        </w:rPr>
        <w:t>s</w:t>
      </w:r>
      <w:r w:rsidR="006440DC" w:rsidRPr="00801836">
        <w:rPr>
          <w:rFonts w:ascii="Times New Roman" w:hAnsi="Times New Roman"/>
          <w:sz w:val="20"/>
        </w:rPr>
        <w:t>tic</w:t>
      </w:r>
      <w:r w:rsidRPr="00801836">
        <w:rPr>
          <w:rFonts w:ascii="Times New Roman" w:hAnsi="Times New Roman"/>
          <w:sz w:val="20"/>
        </w:rPr>
        <w:t xml:space="preserve"> professions</w:t>
      </w:r>
    </w:p>
    <w:p w14:paraId="20A2DEE4" w14:textId="1AA91B3D" w:rsidR="00BD582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Handcraft and associated professions as well as plant and machine operators</w:t>
      </w:r>
    </w:p>
    <w:p w14:paraId="1F6FB73A" w14:textId="77777777" w:rsidR="00BD5821" w:rsidRPr="00801836" w:rsidRDefault="00BD5821" w:rsidP="00EC47F1">
      <w:pPr>
        <w:pStyle w:val="ListParagraph"/>
        <w:numPr>
          <w:ilvl w:val="1"/>
          <w:numId w:val="19"/>
        </w:numPr>
        <w:rPr>
          <w:rFonts w:ascii="Times New Roman" w:hAnsi="Times New Roman"/>
          <w:sz w:val="20"/>
        </w:rPr>
      </w:pPr>
      <w:r w:rsidRPr="00801836">
        <w:rPr>
          <w:rFonts w:ascii="Times New Roman" w:hAnsi="Times New Roman"/>
          <w:sz w:val="20"/>
        </w:rPr>
        <w:t>Skilled agricultural, forestry and fishery workers</w:t>
      </w:r>
    </w:p>
    <w:p w14:paraId="1E69BBD6" w14:textId="44FE2399" w:rsidR="00EC47F1" w:rsidRPr="00801836" w:rsidRDefault="00EC47F1" w:rsidP="00EC47F1">
      <w:pPr>
        <w:pStyle w:val="ListParagraph"/>
        <w:numPr>
          <w:ilvl w:val="1"/>
          <w:numId w:val="19"/>
        </w:numPr>
        <w:rPr>
          <w:rFonts w:ascii="Times New Roman" w:hAnsi="Times New Roman"/>
          <w:sz w:val="20"/>
        </w:rPr>
      </w:pPr>
      <w:r w:rsidRPr="00801836">
        <w:rPr>
          <w:rFonts w:ascii="Times New Roman" w:hAnsi="Times New Roman"/>
          <w:sz w:val="20"/>
        </w:rPr>
        <w:t>Other</w:t>
      </w:r>
    </w:p>
    <w:p w14:paraId="64A86F5C" w14:textId="77777777" w:rsidR="00D225E9" w:rsidRPr="00801836" w:rsidRDefault="00D225E9" w:rsidP="00D225E9">
      <w:pPr>
        <w:rPr>
          <w:rFonts w:ascii="Times New Roman" w:hAnsi="Times New Roman"/>
          <w:sz w:val="20"/>
        </w:rPr>
      </w:pPr>
    </w:p>
    <w:p w14:paraId="27478FD4" w14:textId="74363BD0" w:rsidR="00BD5821" w:rsidRPr="00801836" w:rsidRDefault="00BD5821" w:rsidP="00BD5821">
      <w:pPr>
        <w:rPr>
          <w:rFonts w:ascii="Times New Roman" w:hAnsi="Times New Roman"/>
          <w:sz w:val="20"/>
          <w:u w:val="single"/>
        </w:rPr>
      </w:pPr>
      <w:r w:rsidRPr="00801836">
        <w:rPr>
          <w:rFonts w:ascii="Times New Roman" w:hAnsi="Times New Roman"/>
          <w:sz w:val="20"/>
          <w:u w:val="single"/>
        </w:rPr>
        <w:t>Company culture</w:t>
      </w:r>
    </w:p>
    <w:p w14:paraId="704A0ECD" w14:textId="7B979F82" w:rsidR="00BD5821" w:rsidRPr="00801836" w:rsidRDefault="00BD5821" w:rsidP="00BD5821">
      <w:pPr>
        <w:rPr>
          <w:rFonts w:ascii="Times New Roman" w:hAnsi="Times New Roman"/>
          <w:sz w:val="20"/>
        </w:rPr>
      </w:pPr>
      <w:r w:rsidRPr="00801836">
        <w:rPr>
          <w:rFonts w:ascii="Times New Roman" w:hAnsi="Times New Roman"/>
          <w:sz w:val="20"/>
        </w:rPr>
        <w:t>To what extent do you agree with the following statements regarding your current employer?</w:t>
      </w:r>
      <w:r w:rsidRPr="00801836">
        <w:rPr>
          <w:rFonts w:ascii="Times New Roman" w:hAnsi="Times New Roman"/>
          <w:sz w:val="20"/>
        </w:rPr>
        <w:br/>
        <w:t xml:space="preserve">[Evaluation on </w:t>
      </w:r>
      <w:r w:rsidR="0066502D">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Strongly disagree</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Strongly agree</w:t>
      </w:r>
      <w:r w:rsidRPr="00801836">
        <w:rPr>
          <w:rFonts w:ascii="Times New Roman" w:hAnsi="Times New Roman" w:hint="eastAsia"/>
          <w:sz w:val="20"/>
        </w:rPr>
        <w:t>”</w:t>
      </w:r>
      <w:r w:rsidRPr="00801836">
        <w:rPr>
          <w:rFonts w:ascii="Times New Roman" w:hAnsi="Times New Roman"/>
          <w:sz w:val="20"/>
        </w:rPr>
        <w:t>]</w:t>
      </w:r>
    </w:p>
    <w:p w14:paraId="5FA1833C" w14:textId="5A3D9236" w:rsidR="00BD5821" w:rsidRPr="00801836" w:rsidRDefault="00042BF6" w:rsidP="00BD5821">
      <w:pPr>
        <w:pStyle w:val="ListParagraph"/>
        <w:numPr>
          <w:ilvl w:val="0"/>
          <w:numId w:val="19"/>
        </w:numPr>
        <w:rPr>
          <w:rFonts w:ascii="Times New Roman" w:hAnsi="Times New Roman"/>
          <w:sz w:val="20"/>
        </w:rPr>
      </w:pPr>
      <w:r w:rsidRPr="00042BF6">
        <w:rPr>
          <w:rFonts w:ascii="Times New Roman" w:hAnsi="Times New Roman"/>
          <w:sz w:val="20"/>
        </w:rPr>
        <w:t>In case of errors and issues, the first thing being done is to look for causes</w:t>
      </w:r>
      <w:r w:rsidR="00BD5821" w:rsidRPr="00801836">
        <w:rPr>
          <w:rFonts w:ascii="Times New Roman" w:hAnsi="Times New Roman"/>
          <w:sz w:val="20"/>
        </w:rPr>
        <w:t>.</w:t>
      </w:r>
    </w:p>
    <w:p w14:paraId="0E65DD3F" w14:textId="1B6897B1" w:rsidR="00BD5821" w:rsidRPr="00801836" w:rsidRDefault="00042BF6" w:rsidP="00BD5821">
      <w:pPr>
        <w:pStyle w:val="ListParagraph"/>
        <w:numPr>
          <w:ilvl w:val="0"/>
          <w:numId w:val="19"/>
        </w:numPr>
        <w:rPr>
          <w:rFonts w:ascii="Times New Roman" w:hAnsi="Times New Roman"/>
          <w:sz w:val="20"/>
        </w:rPr>
      </w:pPr>
      <w:r w:rsidRPr="00042BF6">
        <w:rPr>
          <w:rFonts w:ascii="Times New Roman" w:hAnsi="Times New Roman"/>
          <w:sz w:val="20"/>
        </w:rPr>
        <w:lastRenderedPageBreak/>
        <w:t>Informing employees has a high value</w:t>
      </w:r>
      <w:r w:rsidR="00D225E9" w:rsidRPr="00801836">
        <w:rPr>
          <w:rFonts w:ascii="Times New Roman" w:hAnsi="Times New Roman"/>
          <w:sz w:val="20"/>
        </w:rPr>
        <w:t>.</w:t>
      </w:r>
    </w:p>
    <w:p w14:paraId="0F716D15" w14:textId="67263080"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Managers place great trust in the employees</w:t>
      </w:r>
      <w:r w:rsidR="00D225E9" w:rsidRPr="00801836">
        <w:rPr>
          <w:rFonts w:ascii="Times New Roman" w:hAnsi="Times New Roman"/>
          <w:sz w:val="20"/>
        </w:rPr>
        <w:t>.</w:t>
      </w:r>
    </w:p>
    <w:p w14:paraId="48A6AB06" w14:textId="50F14BA7"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The employees are involved in decisions</w:t>
      </w:r>
      <w:r w:rsidR="00D225E9" w:rsidRPr="00801836">
        <w:rPr>
          <w:rFonts w:ascii="Times New Roman" w:hAnsi="Times New Roman"/>
          <w:sz w:val="20"/>
        </w:rPr>
        <w:t>.</w:t>
      </w:r>
    </w:p>
    <w:p w14:paraId="5D46C478" w14:textId="49CB20D6"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The leadership style is cooperative</w:t>
      </w:r>
      <w:r w:rsidR="00D225E9" w:rsidRPr="00801836">
        <w:rPr>
          <w:rFonts w:ascii="Times New Roman" w:hAnsi="Times New Roman"/>
          <w:sz w:val="20"/>
        </w:rPr>
        <w:t>.</w:t>
      </w:r>
    </w:p>
    <w:p w14:paraId="439AF2A6" w14:textId="0A7B2DE7"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Conflicts are addressed openly</w:t>
      </w:r>
      <w:r w:rsidR="00D225E9" w:rsidRPr="00801836">
        <w:rPr>
          <w:rFonts w:ascii="Times New Roman" w:hAnsi="Times New Roman"/>
          <w:sz w:val="20"/>
        </w:rPr>
        <w:t>.</w:t>
      </w:r>
    </w:p>
    <w:p w14:paraId="6E736DA1" w14:textId="0FD3ADC5"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The company is characterized by team orientation</w:t>
      </w:r>
      <w:r w:rsidR="00D225E9" w:rsidRPr="00801836">
        <w:rPr>
          <w:rFonts w:ascii="Times New Roman" w:hAnsi="Times New Roman"/>
          <w:sz w:val="20"/>
        </w:rPr>
        <w:t>.</w:t>
      </w:r>
    </w:p>
    <w:p w14:paraId="655A72DB" w14:textId="732680C6"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The relationship between employees is characterized by cooperation</w:t>
      </w:r>
      <w:r w:rsidR="00D225E9" w:rsidRPr="00801836">
        <w:rPr>
          <w:rFonts w:ascii="Times New Roman" w:hAnsi="Times New Roman"/>
          <w:sz w:val="20"/>
        </w:rPr>
        <w:t>.</w:t>
      </w:r>
    </w:p>
    <w:p w14:paraId="237D92E3" w14:textId="7A7D5460" w:rsidR="00D225E9" w:rsidRPr="00801836" w:rsidRDefault="00042BF6" w:rsidP="00D225E9">
      <w:pPr>
        <w:pStyle w:val="ListParagraph"/>
        <w:numPr>
          <w:ilvl w:val="0"/>
          <w:numId w:val="19"/>
        </w:numPr>
        <w:rPr>
          <w:rFonts w:ascii="Times New Roman" w:hAnsi="Times New Roman"/>
          <w:sz w:val="20"/>
        </w:rPr>
      </w:pPr>
      <w:r w:rsidRPr="00042BF6">
        <w:rPr>
          <w:rFonts w:ascii="Times New Roman" w:hAnsi="Times New Roman"/>
          <w:sz w:val="20"/>
        </w:rPr>
        <w:t>The employees place great trust in the managers</w:t>
      </w:r>
      <w:r w:rsidR="00D225E9" w:rsidRPr="00801836">
        <w:rPr>
          <w:rFonts w:ascii="Times New Roman" w:hAnsi="Times New Roman"/>
          <w:sz w:val="20"/>
        </w:rPr>
        <w:t>.</w:t>
      </w:r>
    </w:p>
    <w:p w14:paraId="6A0A1EF5" w14:textId="01D041C0" w:rsidR="00D225E9" w:rsidRPr="00801836" w:rsidRDefault="00D225E9" w:rsidP="00D225E9">
      <w:pPr>
        <w:rPr>
          <w:rFonts w:ascii="Times New Roman" w:hAnsi="Times New Roman"/>
          <w:sz w:val="20"/>
        </w:rPr>
      </w:pPr>
    </w:p>
    <w:p w14:paraId="2D771AB9" w14:textId="49A5EE9D" w:rsidR="00D225E9" w:rsidRPr="00801836" w:rsidRDefault="00D225E9" w:rsidP="00D225E9">
      <w:pPr>
        <w:rPr>
          <w:rFonts w:ascii="Times New Roman" w:hAnsi="Times New Roman"/>
          <w:sz w:val="20"/>
          <w:u w:val="single"/>
        </w:rPr>
      </w:pPr>
      <w:r w:rsidRPr="00801836">
        <w:rPr>
          <w:rFonts w:ascii="Times New Roman" w:hAnsi="Times New Roman"/>
          <w:sz w:val="20"/>
          <w:u w:val="single"/>
        </w:rPr>
        <w:t>Control question</w:t>
      </w:r>
    </w:p>
    <w:p w14:paraId="08D671E4" w14:textId="2013612F" w:rsidR="00D225E9" w:rsidRPr="00801836" w:rsidRDefault="00D225E9" w:rsidP="00BD5821">
      <w:pPr>
        <w:rPr>
          <w:rFonts w:ascii="Times New Roman" w:hAnsi="Times New Roman"/>
          <w:sz w:val="20"/>
        </w:rPr>
      </w:pPr>
      <w:r w:rsidRPr="00801836">
        <w:rPr>
          <w:rFonts w:ascii="Times New Roman" w:hAnsi="Times New Roman"/>
          <w:sz w:val="20"/>
        </w:rPr>
        <w:t xml:space="preserve">Control questions: Please choose answer option 2 (second option from the left in your browser; second option from the top on </w:t>
      </w:r>
      <w:r w:rsidR="0066502D">
        <w:rPr>
          <w:rFonts w:ascii="Times New Roman" w:hAnsi="Times New Roman"/>
          <w:sz w:val="20"/>
        </w:rPr>
        <w:t>your</w:t>
      </w:r>
      <w:r w:rsidRPr="00801836">
        <w:rPr>
          <w:rFonts w:ascii="Times New Roman" w:hAnsi="Times New Roman"/>
          <w:sz w:val="20"/>
        </w:rPr>
        <w:t xml:space="preserve"> smartphone) on the scale to demonstrate that you are attentive when completing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w:t>
      </w:r>
      <w:r w:rsidRPr="00801836">
        <w:rPr>
          <w:rFonts w:ascii="Times New Roman" w:hAnsi="Times New Roman"/>
          <w:sz w:val="20"/>
        </w:rPr>
        <w:br/>
        <w:t xml:space="preserve">[Evaluation on </w:t>
      </w:r>
      <w:r w:rsidR="0066502D">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1</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7</w:t>
      </w:r>
      <w:r w:rsidRPr="00801836">
        <w:rPr>
          <w:rFonts w:ascii="Times New Roman" w:hAnsi="Times New Roman" w:hint="eastAsia"/>
          <w:sz w:val="20"/>
        </w:rPr>
        <w:t>”</w:t>
      </w:r>
      <w:r w:rsidRPr="00801836">
        <w:rPr>
          <w:rFonts w:ascii="Times New Roman" w:hAnsi="Times New Roman"/>
          <w:sz w:val="20"/>
        </w:rPr>
        <w:t>]</w:t>
      </w:r>
    </w:p>
    <w:p w14:paraId="1BBE3B5C" w14:textId="315F71D0" w:rsidR="00D225E9" w:rsidRPr="00801836" w:rsidRDefault="00D225E9" w:rsidP="00D225E9">
      <w:pPr>
        <w:pStyle w:val="ListParagraph"/>
        <w:numPr>
          <w:ilvl w:val="0"/>
          <w:numId w:val="19"/>
        </w:numPr>
        <w:rPr>
          <w:rFonts w:ascii="Times New Roman" w:hAnsi="Times New Roman"/>
          <w:sz w:val="20"/>
        </w:rPr>
      </w:pPr>
      <w:r w:rsidRPr="00801836">
        <w:rPr>
          <w:rFonts w:ascii="Times New Roman" w:hAnsi="Times New Roman"/>
          <w:sz w:val="20"/>
        </w:rPr>
        <w:t>Please choose option 2</w:t>
      </w:r>
    </w:p>
    <w:p w14:paraId="07848A67" w14:textId="0CBECAF8" w:rsidR="00841A5C" w:rsidRPr="00801836" w:rsidRDefault="00841A5C" w:rsidP="00EC47F1">
      <w:pPr>
        <w:rPr>
          <w:rFonts w:ascii="Times New Roman" w:hAnsi="Times New Roman"/>
          <w:sz w:val="20"/>
        </w:rPr>
      </w:pPr>
    </w:p>
    <w:p w14:paraId="0E7D4365" w14:textId="34F6706F" w:rsidR="00D225E9" w:rsidRPr="00801836" w:rsidRDefault="00D225E9" w:rsidP="00EC47F1">
      <w:pPr>
        <w:rPr>
          <w:rFonts w:ascii="Times New Roman" w:hAnsi="Times New Roman"/>
          <w:sz w:val="20"/>
          <w:u w:val="single"/>
        </w:rPr>
      </w:pPr>
      <w:r w:rsidRPr="00801836">
        <w:rPr>
          <w:rFonts w:ascii="Times New Roman" w:hAnsi="Times New Roman"/>
          <w:sz w:val="20"/>
          <w:u w:val="single"/>
        </w:rPr>
        <w:t>Employee mental health programs – definitions</w:t>
      </w:r>
    </w:p>
    <w:p w14:paraId="117874E7" w14:textId="049D61AC" w:rsidR="00D225E9" w:rsidRPr="00801836" w:rsidRDefault="00D225E9" w:rsidP="00EC47F1">
      <w:pPr>
        <w:rPr>
          <w:rFonts w:ascii="Times New Roman" w:hAnsi="Times New Roman"/>
          <w:sz w:val="20"/>
        </w:rPr>
      </w:pPr>
      <w:r w:rsidRPr="00801836">
        <w:rPr>
          <w:rFonts w:ascii="Times New Roman" w:hAnsi="Times New Roman"/>
          <w:sz w:val="20"/>
        </w:rPr>
        <w:t xml:space="preserve">Please be aware of the following definitions of specific characteristics of employee mental health programs when answering the questions of the following sections of this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w:t>
      </w:r>
    </w:p>
    <w:p w14:paraId="6182DE38" w14:textId="749400A7" w:rsidR="00D225E9" w:rsidRPr="00801836" w:rsidRDefault="00D225E9" w:rsidP="00EC47F1">
      <w:pPr>
        <w:rPr>
          <w:rFonts w:ascii="Times New Roman" w:hAnsi="Times New Roman"/>
          <w:sz w:val="20"/>
        </w:rPr>
      </w:pPr>
    </w:p>
    <w:p w14:paraId="6CE9FF9A" w14:textId="7560CC72" w:rsidR="00D225E9" w:rsidRPr="00801836" w:rsidRDefault="00D225E9" w:rsidP="00EC47F1">
      <w:pPr>
        <w:rPr>
          <w:rFonts w:ascii="Times New Roman" w:hAnsi="Times New Roman"/>
          <w:sz w:val="20"/>
        </w:rPr>
      </w:pPr>
      <w:r w:rsidRPr="00801836">
        <w:rPr>
          <w:rFonts w:ascii="Times New Roman" w:hAnsi="Times New Roman"/>
          <w:sz w:val="20"/>
        </w:rPr>
        <w:t>Medium</w:t>
      </w:r>
    </w:p>
    <w:p w14:paraId="1D902628" w14:textId="195F159D" w:rsidR="00D225E9" w:rsidRPr="00801836" w:rsidRDefault="00D225E9" w:rsidP="00EC47F1">
      <w:pPr>
        <w:rPr>
          <w:rFonts w:ascii="Times New Roman" w:hAnsi="Times New Roman"/>
          <w:sz w:val="20"/>
        </w:rPr>
      </w:pPr>
      <w:r w:rsidRPr="00801836">
        <w:rPr>
          <w:rFonts w:ascii="Times New Roman" w:hAnsi="Times New Roman"/>
          <w:sz w:val="20"/>
          <w:u w:val="single"/>
        </w:rPr>
        <w:t>Digital</w:t>
      </w:r>
      <w:r w:rsidRPr="00801836">
        <w:rPr>
          <w:rFonts w:ascii="Times New Roman" w:hAnsi="Times New Roman"/>
          <w:sz w:val="20"/>
        </w:rPr>
        <w:t xml:space="preserve"> program: any </w:t>
      </w:r>
      <w:r w:rsidRPr="00801836">
        <w:rPr>
          <w:rFonts w:ascii="Times New Roman" w:hAnsi="Times New Roman"/>
          <w:sz w:val="20"/>
          <w:u w:val="single"/>
        </w:rPr>
        <w:t>digital technology is used</w:t>
      </w:r>
      <w:r w:rsidRPr="00801836">
        <w:rPr>
          <w:rFonts w:ascii="Times New Roman" w:hAnsi="Times New Roman"/>
          <w:sz w:val="20"/>
        </w:rPr>
        <w:t xml:space="preserve"> (even if only one component of the program is digital), e.g., mobile app</w:t>
      </w:r>
    </w:p>
    <w:p w14:paraId="6FCCE28D" w14:textId="3E466BD3" w:rsidR="00D225E9" w:rsidRPr="00801836" w:rsidRDefault="00D225E9" w:rsidP="00EC47F1">
      <w:pPr>
        <w:rPr>
          <w:rFonts w:ascii="Times New Roman" w:hAnsi="Times New Roman"/>
          <w:sz w:val="20"/>
        </w:rPr>
      </w:pPr>
      <w:r w:rsidRPr="00801836">
        <w:rPr>
          <w:rFonts w:ascii="Times New Roman" w:hAnsi="Times New Roman"/>
          <w:sz w:val="20"/>
          <w:u w:val="single"/>
        </w:rPr>
        <w:t>Analog</w:t>
      </w:r>
      <w:r w:rsidRPr="00801836">
        <w:rPr>
          <w:rFonts w:ascii="Times New Roman" w:hAnsi="Times New Roman"/>
          <w:sz w:val="20"/>
        </w:rPr>
        <w:t xml:space="preserve"> program: </w:t>
      </w:r>
      <w:r w:rsidR="00617754" w:rsidRPr="00801836">
        <w:rPr>
          <w:rFonts w:ascii="Times New Roman" w:hAnsi="Times New Roman"/>
          <w:sz w:val="20"/>
        </w:rPr>
        <w:t xml:space="preserve">program </w:t>
      </w:r>
      <w:r w:rsidR="00617754" w:rsidRPr="00801836">
        <w:rPr>
          <w:rFonts w:ascii="Times New Roman" w:hAnsi="Times New Roman"/>
          <w:sz w:val="20"/>
          <w:u w:val="single"/>
        </w:rPr>
        <w:t>works completely without digital components</w:t>
      </w:r>
      <w:r w:rsidR="00617754" w:rsidRPr="00801836">
        <w:rPr>
          <w:rFonts w:ascii="Times New Roman" w:hAnsi="Times New Roman"/>
          <w:sz w:val="20"/>
        </w:rPr>
        <w:t>, e.g., personal face-to-face session with psychological professional</w:t>
      </w:r>
    </w:p>
    <w:p w14:paraId="7CDD3989" w14:textId="77777777" w:rsidR="00617754" w:rsidRPr="00801836" w:rsidRDefault="00617754" w:rsidP="00EC47F1">
      <w:pPr>
        <w:rPr>
          <w:rFonts w:ascii="Times New Roman" w:hAnsi="Times New Roman"/>
          <w:sz w:val="20"/>
        </w:rPr>
      </w:pPr>
    </w:p>
    <w:p w14:paraId="427CD01B" w14:textId="49A8823B" w:rsidR="00617754" w:rsidRPr="00801836" w:rsidRDefault="00617754" w:rsidP="00EC47F1">
      <w:pPr>
        <w:rPr>
          <w:rFonts w:ascii="Times New Roman" w:hAnsi="Times New Roman"/>
          <w:sz w:val="20"/>
        </w:rPr>
      </w:pPr>
      <w:r w:rsidRPr="00801836">
        <w:rPr>
          <w:rFonts w:ascii="Times New Roman" w:hAnsi="Times New Roman"/>
          <w:sz w:val="20"/>
        </w:rPr>
        <w:t>Interaction form</w:t>
      </w:r>
    </w:p>
    <w:p w14:paraId="31E7D2D4" w14:textId="44244F15" w:rsidR="00617754" w:rsidRPr="00801836" w:rsidRDefault="00617754" w:rsidP="00EC47F1">
      <w:pPr>
        <w:rPr>
          <w:rFonts w:ascii="Times New Roman" w:hAnsi="Times New Roman"/>
          <w:sz w:val="20"/>
        </w:rPr>
      </w:pPr>
      <w:r w:rsidRPr="00801836">
        <w:rPr>
          <w:rFonts w:ascii="Times New Roman" w:hAnsi="Times New Roman"/>
          <w:sz w:val="20"/>
          <w:u w:val="single"/>
        </w:rPr>
        <w:t>Self</w:t>
      </w:r>
      <w:r w:rsidRPr="00801836">
        <w:rPr>
          <w:rFonts w:ascii="Times New Roman" w:hAnsi="Times New Roman"/>
          <w:sz w:val="20"/>
        </w:rPr>
        <w:t xml:space="preserve">-intervention program: </w:t>
      </w:r>
      <w:r w:rsidRPr="00801836">
        <w:rPr>
          <w:rFonts w:ascii="Times New Roman" w:hAnsi="Times New Roman"/>
          <w:sz w:val="20"/>
          <w:u w:val="single"/>
        </w:rPr>
        <w:t>no other person</w:t>
      </w:r>
      <w:r w:rsidRPr="00801836">
        <w:rPr>
          <w:rFonts w:ascii="Times New Roman" w:hAnsi="Times New Roman"/>
          <w:sz w:val="20"/>
        </w:rPr>
        <w:t xml:space="preserve"> is involved in the </w:t>
      </w:r>
      <w:r w:rsidR="0020373E">
        <w:rPr>
          <w:rFonts w:ascii="Times New Roman" w:hAnsi="Times New Roman"/>
          <w:sz w:val="20"/>
        </w:rPr>
        <w:t>use</w:t>
      </w:r>
      <w:r w:rsidRPr="00801836">
        <w:rPr>
          <w:rFonts w:ascii="Times New Roman" w:hAnsi="Times New Roman"/>
          <w:sz w:val="20"/>
        </w:rPr>
        <w:t xml:space="preserve">, e.g., </w:t>
      </w:r>
      <w:r w:rsidR="0020373E">
        <w:rPr>
          <w:rFonts w:ascii="Times New Roman" w:hAnsi="Times New Roman"/>
          <w:sz w:val="20"/>
        </w:rPr>
        <w:t xml:space="preserve">use </w:t>
      </w:r>
      <w:r w:rsidRPr="00801836">
        <w:rPr>
          <w:rFonts w:ascii="Times New Roman" w:hAnsi="Times New Roman"/>
          <w:sz w:val="20"/>
        </w:rPr>
        <w:t>of mobile app with video content</w:t>
      </w:r>
    </w:p>
    <w:p w14:paraId="2F9EDC69" w14:textId="22840CB6" w:rsidR="00617754" w:rsidRPr="00801836" w:rsidRDefault="00617754" w:rsidP="00617754">
      <w:pPr>
        <w:rPr>
          <w:rFonts w:ascii="Times New Roman" w:hAnsi="Times New Roman"/>
          <w:sz w:val="20"/>
        </w:rPr>
      </w:pPr>
      <w:r w:rsidRPr="00801836">
        <w:rPr>
          <w:rFonts w:ascii="Times New Roman" w:hAnsi="Times New Roman"/>
          <w:sz w:val="20"/>
          <w:u w:val="single"/>
        </w:rPr>
        <w:t>Bilateral</w:t>
      </w:r>
      <w:r w:rsidRPr="00801836">
        <w:rPr>
          <w:rFonts w:ascii="Times New Roman" w:hAnsi="Times New Roman"/>
          <w:sz w:val="20"/>
        </w:rPr>
        <w:t xml:space="preserve"> intervention program: exactly </w:t>
      </w:r>
      <w:r w:rsidRPr="00801836">
        <w:rPr>
          <w:rFonts w:ascii="Times New Roman" w:hAnsi="Times New Roman"/>
          <w:sz w:val="20"/>
          <w:u w:val="single"/>
        </w:rPr>
        <w:t>one other person</w:t>
      </w:r>
      <w:r w:rsidRPr="00801836">
        <w:rPr>
          <w:rFonts w:ascii="Times New Roman" w:hAnsi="Times New Roman"/>
          <w:sz w:val="20"/>
        </w:rPr>
        <w:t xml:space="preserve"> (</w:t>
      </w:r>
      <w:r w:rsidR="00762470" w:rsidRPr="00801836">
        <w:rPr>
          <w:rFonts w:ascii="Times New Roman" w:hAnsi="Times New Roman"/>
          <w:sz w:val="20"/>
        </w:rPr>
        <w:t>interaction partner</w:t>
      </w:r>
      <w:r w:rsidRPr="00801836">
        <w:rPr>
          <w:rFonts w:ascii="Times New Roman" w:hAnsi="Times New Roman"/>
          <w:sz w:val="20"/>
        </w:rPr>
        <w:t xml:space="preserve">) is involved in the </w:t>
      </w:r>
      <w:r w:rsidR="0020373E">
        <w:rPr>
          <w:rFonts w:ascii="Times New Roman" w:hAnsi="Times New Roman"/>
          <w:sz w:val="20"/>
        </w:rPr>
        <w:t>use</w:t>
      </w:r>
      <w:r w:rsidRPr="00801836">
        <w:rPr>
          <w:rFonts w:ascii="Times New Roman" w:hAnsi="Times New Roman"/>
          <w:sz w:val="20"/>
        </w:rPr>
        <w:t>, e.g., one-on-one session with psychological professional</w:t>
      </w:r>
    </w:p>
    <w:p w14:paraId="7376CCE2" w14:textId="2DC8CED5" w:rsidR="00617754" w:rsidRPr="00801836" w:rsidRDefault="00617754" w:rsidP="00617754">
      <w:pPr>
        <w:rPr>
          <w:rFonts w:ascii="Times New Roman" w:hAnsi="Times New Roman"/>
          <w:sz w:val="20"/>
        </w:rPr>
      </w:pPr>
      <w:r w:rsidRPr="00801836">
        <w:rPr>
          <w:rFonts w:ascii="Times New Roman" w:hAnsi="Times New Roman"/>
          <w:sz w:val="20"/>
          <w:u w:val="single"/>
        </w:rPr>
        <w:t>Group</w:t>
      </w:r>
      <w:r w:rsidRPr="00801836">
        <w:rPr>
          <w:rFonts w:ascii="Times New Roman" w:hAnsi="Times New Roman"/>
          <w:sz w:val="20"/>
        </w:rPr>
        <w:t xml:space="preserve"> intervention program: </w:t>
      </w:r>
      <w:r w:rsidRPr="00801836">
        <w:rPr>
          <w:rFonts w:ascii="Times New Roman" w:hAnsi="Times New Roman"/>
          <w:sz w:val="20"/>
          <w:u w:val="single"/>
        </w:rPr>
        <w:t>more than one other person</w:t>
      </w:r>
      <w:r w:rsidRPr="00801836">
        <w:rPr>
          <w:rFonts w:ascii="Times New Roman" w:hAnsi="Times New Roman"/>
          <w:sz w:val="20"/>
        </w:rPr>
        <w:t xml:space="preserve"> is involved in the </w:t>
      </w:r>
      <w:r w:rsidR="0020373E">
        <w:rPr>
          <w:rFonts w:ascii="Times New Roman" w:hAnsi="Times New Roman"/>
          <w:sz w:val="20"/>
        </w:rPr>
        <w:t>use</w:t>
      </w:r>
      <w:r w:rsidRPr="00801836">
        <w:rPr>
          <w:rFonts w:ascii="Times New Roman" w:hAnsi="Times New Roman"/>
          <w:sz w:val="20"/>
        </w:rPr>
        <w:t>, e.g., group sessions or events with peers (e.g., colleagues) with or without professional guidance for the group</w:t>
      </w:r>
    </w:p>
    <w:p w14:paraId="404007C4" w14:textId="4DF5328E" w:rsidR="00617754" w:rsidRPr="00801836" w:rsidRDefault="00617754" w:rsidP="008229E1">
      <w:pPr>
        <w:spacing w:after="160" w:line="259" w:lineRule="auto"/>
        <w:rPr>
          <w:rFonts w:ascii="Times New Roman" w:hAnsi="Times New Roman"/>
          <w:sz w:val="20"/>
        </w:rPr>
      </w:pPr>
    </w:p>
    <w:p w14:paraId="52A1601B" w14:textId="36C3593F" w:rsidR="00617754" w:rsidRPr="00801836" w:rsidRDefault="00617754" w:rsidP="008229E1">
      <w:pPr>
        <w:spacing w:after="160" w:line="259" w:lineRule="auto"/>
        <w:rPr>
          <w:rFonts w:ascii="Times New Roman" w:hAnsi="Times New Roman"/>
          <w:sz w:val="20"/>
        </w:rPr>
      </w:pPr>
      <w:r w:rsidRPr="00801836">
        <w:rPr>
          <w:rFonts w:ascii="Times New Roman" w:hAnsi="Times New Roman"/>
          <w:sz w:val="20"/>
        </w:rPr>
        <w:t>Application area</w:t>
      </w:r>
    </w:p>
    <w:p w14:paraId="7F43A1E5" w14:textId="580A572C" w:rsidR="00617754" w:rsidRPr="00801836" w:rsidRDefault="00617754" w:rsidP="008229E1">
      <w:pPr>
        <w:spacing w:after="160" w:line="259" w:lineRule="auto"/>
        <w:rPr>
          <w:rFonts w:ascii="Times New Roman" w:hAnsi="Times New Roman"/>
          <w:sz w:val="20"/>
        </w:rPr>
      </w:pPr>
      <w:r w:rsidRPr="00801836">
        <w:rPr>
          <w:rFonts w:ascii="Times New Roman" w:hAnsi="Times New Roman"/>
          <w:sz w:val="20"/>
          <w:u w:val="single"/>
        </w:rPr>
        <w:t>Prevention</w:t>
      </w:r>
      <w:r w:rsidRPr="00801836">
        <w:rPr>
          <w:rFonts w:ascii="Times New Roman" w:hAnsi="Times New Roman"/>
          <w:sz w:val="20"/>
        </w:rPr>
        <w:t xml:space="preserve"> program: target group </w:t>
      </w:r>
      <w:r w:rsidRPr="00801836">
        <w:rPr>
          <w:rFonts w:ascii="Times New Roman" w:hAnsi="Times New Roman"/>
          <w:sz w:val="20"/>
          <w:u w:val="single"/>
        </w:rPr>
        <w:t>has no (acute) mental health issue</w:t>
      </w:r>
      <w:r w:rsidRPr="00801836">
        <w:rPr>
          <w:rFonts w:ascii="Times New Roman" w:hAnsi="Times New Roman"/>
          <w:sz w:val="20"/>
        </w:rPr>
        <w:t xml:space="preserve"> (objective: </w:t>
      </w:r>
      <w:r w:rsidR="0066502D">
        <w:rPr>
          <w:rFonts w:ascii="Times New Roman" w:hAnsi="Times New Roman"/>
          <w:sz w:val="20"/>
        </w:rPr>
        <w:t>sustain</w:t>
      </w:r>
      <w:r w:rsidRPr="00801836">
        <w:rPr>
          <w:rFonts w:ascii="Times New Roman" w:hAnsi="Times New Roman"/>
          <w:sz w:val="20"/>
        </w:rPr>
        <w:t xml:space="preserve"> mental health)</w:t>
      </w:r>
    </w:p>
    <w:p w14:paraId="0CAFD3A1" w14:textId="3E6BF4F2" w:rsidR="00617754" w:rsidRPr="00801836" w:rsidRDefault="00617754" w:rsidP="00617754">
      <w:pPr>
        <w:spacing w:after="160" w:line="259" w:lineRule="auto"/>
        <w:rPr>
          <w:rFonts w:ascii="Times New Roman" w:hAnsi="Times New Roman"/>
          <w:sz w:val="20"/>
        </w:rPr>
      </w:pPr>
      <w:r w:rsidRPr="00801836">
        <w:rPr>
          <w:rFonts w:ascii="Times New Roman" w:hAnsi="Times New Roman"/>
          <w:sz w:val="20"/>
          <w:u w:val="single"/>
        </w:rPr>
        <w:t>Treatment</w:t>
      </w:r>
      <w:r w:rsidRPr="00801836">
        <w:rPr>
          <w:rFonts w:ascii="Times New Roman" w:hAnsi="Times New Roman"/>
          <w:sz w:val="20"/>
        </w:rPr>
        <w:t xml:space="preserve"> program: target group </w:t>
      </w:r>
      <w:r w:rsidRPr="00801836">
        <w:rPr>
          <w:rFonts w:ascii="Times New Roman" w:hAnsi="Times New Roman"/>
          <w:sz w:val="20"/>
          <w:u w:val="single"/>
        </w:rPr>
        <w:t>has a (acute) mental health issue</w:t>
      </w:r>
      <w:r w:rsidRPr="00801836">
        <w:rPr>
          <w:rFonts w:ascii="Times New Roman" w:hAnsi="Times New Roman"/>
          <w:sz w:val="20"/>
        </w:rPr>
        <w:t xml:space="preserve"> (objective: </w:t>
      </w:r>
      <w:r w:rsidR="0066502D">
        <w:rPr>
          <w:rFonts w:ascii="Times New Roman" w:hAnsi="Times New Roman"/>
          <w:sz w:val="20"/>
        </w:rPr>
        <w:t xml:space="preserve">regain </w:t>
      </w:r>
      <w:r w:rsidRPr="00801836">
        <w:rPr>
          <w:rFonts w:ascii="Times New Roman" w:hAnsi="Times New Roman"/>
          <w:sz w:val="20"/>
        </w:rPr>
        <w:t>mental health)</w:t>
      </w:r>
    </w:p>
    <w:p w14:paraId="505681DB" w14:textId="73DC381B" w:rsidR="00617754" w:rsidRPr="00801836" w:rsidRDefault="00617754" w:rsidP="00617754">
      <w:pPr>
        <w:spacing w:after="160" w:line="259" w:lineRule="auto"/>
        <w:rPr>
          <w:rFonts w:ascii="Times New Roman" w:hAnsi="Times New Roman"/>
          <w:sz w:val="20"/>
        </w:rPr>
      </w:pPr>
      <w:r w:rsidRPr="00801836">
        <w:rPr>
          <w:rFonts w:ascii="Times New Roman" w:hAnsi="Times New Roman"/>
          <w:sz w:val="20"/>
          <w:u w:val="single"/>
        </w:rPr>
        <w:lastRenderedPageBreak/>
        <w:t>Rehabilitation</w:t>
      </w:r>
      <w:r w:rsidRPr="00801836">
        <w:rPr>
          <w:rFonts w:ascii="Times New Roman" w:hAnsi="Times New Roman"/>
          <w:sz w:val="20"/>
        </w:rPr>
        <w:t xml:space="preserve"> program: target group </w:t>
      </w:r>
      <w:r w:rsidR="00640DC6" w:rsidRPr="00801836">
        <w:rPr>
          <w:rFonts w:ascii="Times New Roman" w:hAnsi="Times New Roman"/>
          <w:sz w:val="20"/>
          <w:u w:val="single"/>
        </w:rPr>
        <w:t xml:space="preserve">had a </w:t>
      </w:r>
      <w:r w:rsidRPr="00801836">
        <w:rPr>
          <w:rFonts w:ascii="Times New Roman" w:hAnsi="Times New Roman"/>
          <w:sz w:val="20"/>
          <w:u w:val="single"/>
        </w:rPr>
        <w:t>(acute) mental health issue</w:t>
      </w:r>
      <w:r w:rsidRPr="00801836">
        <w:rPr>
          <w:rFonts w:ascii="Times New Roman" w:hAnsi="Times New Roman"/>
          <w:sz w:val="20"/>
        </w:rPr>
        <w:t xml:space="preserve"> (objective: </w:t>
      </w:r>
      <w:r w:rsidR="0066502D">
        <w:rPr>
          <w:rFonts w:ascii="Times New Roman" w:hAnsi="Times New Roman"/>
          <w:sz w:val="20"/>
        </w:rPr>
        <w:t>sustain regained</w:t>
      </w:r>
      <w:r w:rsidR="00640DC6" w:rsidRPr="00801836">
        <w:rPr>
          <w:rFonts w:ascii="Times New Roman" w:hAnsi="Times New Roman"/>
          <w:sz w:val="20"/>
        </w:rPr>
        <w:t xml:space="preserve"> </w:t>
      </w:r>
      <w:r w:rsidRPr="00801836">
        <w:rPr>
          <w:rFonts w:ascii="Times New Roman" w:hAnsi="Times New Roman"/>
          <w:sz w:val="20"/>
        </w:rPr>
        <w:t>mental health</w:t>
      </w:r>
      <w:r w:rsidR="00640DC6" w:rsidRPr="00801836">
        <w:rPr>
          <w:rFonts w:ascii="Times New Roman" w:hAnsi="Times New Roman"/>
          <w:sz w:val="20"/>
        </w:rPr>
        <w:t xml:space="preserve"> and prevent recurrence</w:t>
      </w:r>
      <w:r w:rsidRPr="00801836">
        <w:rPr>
          <w:rFonts w:ascii="Times New Roman" w:hAnsi="Times New Roman"/>
          <w:sz w:val="20"/>
        </w:rPr>
        <w:t>)</w:t>
      </w:r>
    </w:p>
    <w:p w14:paraId="0A6AEDD5" w14:textId="77777777" w:rsidR="00617754" w:rsidRPr="00801836" w:rsidRDefault="00617754" w:rsidP="008229E1">
      <w:pPr>
        <w:spacing w:after="160" w:line="259" w:lineRule="auto"/>
        <w:rPr>
          <w:rFonts w:ascii="Times New Roman" w:hAnsi="Times New Roman"/>
          <w:sz w:val="20"/>
        </w:rPr>
      </w:pPr>
    </w:p>
    <w:p w14:paraId="0A9C6EEC" w14:textId="42DCE7A9" w:rsidR="00640DC6" w:rsidRPr="00801836" w:rsidRDefault="00640DC6" w:rsidP="00640DC6">
      <w:pPr>
        <w:rPr>
          <w:rFonts w:ascii="Times New Roman" w:hAnsi="Times New Roman"/>
          <w:sz w:val="20"/>
          <w:u w:val="single"/>
        </w:rPr>
      </w:pPr>
      <w:r w:rsidRPr="00801836">
        <w:rPr>
          <w:rFonts w:ascii="Times New Roman" w:hAnsi="Times New Roman"/>
          <w:sz w:val="20"/>
          <w:u w:val="single"/>
        </w:rPr>
        <w:t>Employee mental health programs – questions (1/4)</w:t>
      </w:r>
    </w:p>
    <w:p w14:paraId="003AFB3C" w14:textId="4CE4DD3C" w:rsidR="008229E1" w:rsidRPr="00801836" w:rsidRDefault="00640DC6" w:rsidP="00640DC6">
      <w:pPr>
        <w:spacing w:after="160" w:line="259" w:lineRule="auto"/>
        <w:rPr>
          <w:rFonts w:ascii="Times New Roman" w:hAnsi="Times New Roman"/>
          <w:sz w:val="20"/>
        </w:rPr>
      </w:pPr>
      <w:r w:rsidRPr="00801836">
        <w:rPr>
          <w:rFonts w:ascii="Times New Roman" w:hAnsi="Times New Roman"/>
          <w:sz w:val="20"/>
        </w:rPr>
        <w:t>Please imagine your</w:t>
      </w:r>
      <w:r w:rsidR="006440DC" w:rsidRPr="00801836">
        <w:rPr>
          <w:rFonts w:ascii="Times New Roman" w:hAnsi="Times New Roman"/>
          <w:sz w:val="20"/>
        </w:rPr>
        <w:t xml:space="preserve"> current</w:t>
      </w:r>
      <w:r w:rsidRPr="00801836">
        <w:rPr>
          <w:rFonts w:ascii="Times New Roman" w:hAnsi="Times New Roman"/>
          <w:sz w:val="20"/>
        </w:rPr>
        <w:t xml:space="preserve"> employer offers an employee mental health program. To what extent do you agree with the following statements?</w:t>
      </w:r>
      <w:r w:rsidRPr="00801836">
        <w:rPr>
          <w:rFonts w:ascii="Times New Roman" w:hAnsi="Times New Roman"/>
          <w:sz w:val="20"/>
        </w:rPr>
        <w:br/>
        <w:t xml:space="preserve">[Evaluation on </w:t>
      </w:r>
      <w:r w:rsidR="0066502D">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Strongly disagree</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Strongly agree</w:t>
      </w:r>
      <w:r w:rsidRPr="00801836">
        <w:rPr>
          <w:rFonts w:ascii="Times New Roman" w:hAnsi="Times New Roman" w:hint="eastAsia"/>
          <w:sz w:val="20"/>
        </w:rPr>
        <w:t>”</w:t>
      </w:r>
      <w:r w:rsidRPr="00801836">
        <w:rPr>
          <w:rFonts w:ascii="Times New Roman" w:hAnsi="Times New Roman"/>
          <w:sz w:val="20"/>
        </w:rPr>
        <w:t>]</w:t>
      </w:r>
    </w:p>
    <w:p w14:paraId="283316BC" w14:textId="26194C67" w:rsidR="008229E1" w:rsidRPr="00801836" w:rsidRDefault="0066502D" w:rsidP="008229E1">
      <w:pPr>
        <w:spacing w:after="160" w:line="259" w:lineRule="auto"/>
        <w:rPr>
          <w:rFonts w:ascii="Times New Roman" w:hAnsi="Times New Roman"/>
          <w:sz w:val="20"/>
        </w:rPr>
      </w:pPr>
      <w:r>
        <w:rPr>
          <w:rFonts w:ascii="Times New Roman" w:hAnsi="Times New Roman"/>
          <w:sz w:val="20"/>
        </w:rPr>
        <w:t>Generally</w:t>
      </w:r>
      <w:r w:rsidR="00640DC6" w:rsidRPr="00801836">
        <w:rPr>
          <w:rFonts w:ascii="Times New Roman" w:hAnsi="Times New Roman"/>
          <w:sz w:val="20"/>
        </w:rPr>
        <w:t>, I could imagine us</w:t>
      </w:r>
      <w:r>
        <w:rPr>
          <w:rFonts w:ascii="Times New Roman" w:hAnsi="Times New Roman"/>
          <w:sz w:val="20"/>
        </w:rPr>
        <w:t>ing</w:t>
      </w:r>
      <w:r w:rsidR="00640DC6" w:rsidRPr="00801836">
        <w:rPr>
          <w:rFonts w:ascii="Times New Roman" w:hAnsi="Times New Roman"/>
          <w:sz w:val="20"/>
        </w:rPr>
        <w:t>…</w:t>
      </w:r>
    </w:p>
    <w:p w14:paraId="0A7AC410" w14:textId="37E4010D"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a digital self-intervention program</w:t>
      </w:r>
    </w:p>
    <w:p w14:paraId="3746EDC9" w14:textId="404462C4"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a digital </w:t>
      </w:r>
      <w:r w:rsidR="008A4021" w:rsidRPr="00801836">
        <w:rPr>
          <w:rFonts w:ascii="Times New Roman" w:hAnsi="Times New Roman"/>
          <w:sz w:val="20"/>
        </w:rPr>
        <w:t xml:space="preserve">bilateral </w:t>
      </w:r>
      <w:r w:rsidRPr="00801836">
        <w:rPr>
          <w:rFonts w:ascii="Times New Roman" w:hAnsi="Times New Roman"/>
          <w:sz w:val="20"/>
        </w:rPr>
        <w:t>intervention program</w:t>
      </w:r>
      <w:r w:rsidR="008A4021" w:rsidRPr="00801836">
        <w:rPr>
          <w:rFonts w:ascii="Times New Roman" w:hAnsi="Times New Roman"/>
          <w:sz w:val="20"/>
        </w:rPr>
        <w:t xml:space="preserve"> (</w:t>
      </w:r>
      <w:r w:rsidR="00762470" w:rsidRPr="00801836">
        <w:rPr>
          <w:rFonts w:ascii="Times New Roman" w:hAnsi="Times New Roman"/>
          <w:sz w:val="20"/>
        </w:rPr>
        <w:t>one interaction partner</w:t>
      </w:r>
      <w:r w:rsidR="008A4021" w:rsidRPr="00801836">
        <w:rPr>
          <w:rFonts w:ascii="Times New Roman" w:hAnsi="Times New Roman"/>
          <w:sz w:val="20"/>
        </w:rPr>
        <w:t>)</w:t>
      </w:r>
    </w:p>
    <w:p w14:paraId="3CDF0A9F" w14:textId="2ACE606F"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a digital </w:t>
      </w:r>
      <w:r w:rsidR="008A4021" w:rsidRPr="00801836">
        <w:rPr>
          <w:rFonts w:ascii="Times New Roman" w:hAnsi="Times New Roman"/>
          <w:sz w:val="20"/>
        </w:rPr>
        <w:t xml:space="preserve">group </w:t>
      </w:r>
      <w:r w:rsidRPr="00801836">
        <w:rPr>
          <w:rFonts w:ascii="Times New Roman" w:hAnsi="Times New Roman"/>
          <w:sz w:val="20"/>
        </w:rPr>
        <w:t>intervention program</w:t>
      </w:r>
    </w:p>
    <w:p w14:paraId="5E6162E4" w14:textId="2A78931E"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a</w:t>
      </w:r>
      <w:r w:rsidR="008A4021" w:rsidRPr="00801836">
        <w:rPr>
          <w:rFonts w:ascii="Times New Roman" w:hAnsi="Times New Roman"/>
          <w:sz w:val="20"/>
        </w:rPr>
        <w:t>n</w:t>
      </w:r>
      <w:r w:rsidRPr="00801836">
        <w:rPr>
          <w:rFonts w:ascii="Times New Roman" w:hAnsi="Times New Roman"/>
          <w:sz w:val="20"/>
        </w:rPr>
        <w:t xml:space="preserve"> </w:t>
      </w:r>
      <w:r w:rsidR="008A4021" w:rsidRPr="00801836">
        <w:rPr>
          <w:rFonts w:ascii="Times New Roman" w:hAnsi="Times New Roman"/>
          <w:sz w:val="20"/>
        </w:rPr>
        <w:t xml:space="preserve">analog </w:t>
      </w:r>
      <w:r w:rsidRPr="00801836">
        <w:rPr>
          <w:rFonts w:ascii="Times New Roman" w:hAnsi="Times New Roman"/>
          <w:sz w:val="20"/>
        </w:rPr>
        <w:t>self-intervention program</w:t>
      </w:r>
    </w:p>
    <w:p w14:paraId="024BC298" w14:textId="5878E1AA" w:rsidR="008A4021" w:rsidRPr="00801836" w:rsidRDefault="00640DC6" w:rsidP="008A402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w:t>
      </w:r>
      <w:r w:rsidR="008A4021" w:rsidRPr="00801836">
        <w:rPr>
          <w:rFonts w:ascii="Times New Roman" w:hAnsi="Times New Roman"/>
          <w:sz w:val="20"/>
        </w:rPr>
        <w:t>an analog bilateral intervention program (</w:t>
      </w:r>
      <w:r w:rsidR="00762470" w:rsidRPr="00801836">
        <w:rPr>
          <w:rFonts w:ascii="Times New Roman" w:hAnsi="Times New Roman"/>
          <w:sz w:val="20"/>
        </w:rPr>
        <w:t>one interaction partner</w:t>
      </w:r>
      <w:r w:rsidR="008A4021" w:rsidRPr="00801836">
        <w:rPr>
          <w:rFonts w:ascii="Times New Roman" w:hAnsi="Times New Roman"/>
          <w:sz w:val="20"/>
        </w:rPr>
        <w:t>)</w:t>
      </w:r>
    </w:p>
    <w:p w14:paraId="4127F85B" w14:textId="50D7632D" w:rsidR="00640DC6" w:rsidRPr="00801836" w:rsidRDefault="008A4021" w:rsidP="008A402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an analog group intervention program</w:t>
      </w:r>
    </w:p>
    <w:p w14:paraId="7204884A" w14:textId="7858A475" w:rsidR="008A4021" w:rsidRPr="00801836" w:rsidRDefault="008A4021" w:rsidP="008A4021">
      <w:pPr>
        <w:spacing w:after="160" w:line="259" w:lineRule="auto"/>
        <w:rPr>
          <w:rFonts w:ascii="Times New Roman" w:hAnsi="Times New Roman"/>
          <w:sz w:val="20"/>
        </w:rPr>
      </w:pPr>
    </w:p>
    <w:p w14:paraId="14277F80" w14:textId="408288AD" w:rsidR="008A4021" w:rsidRPr="00801836" w:rsidRDefault="008A4021" w:rsidP="008A4021">
      <w:pPr>
        <w:spacing w:after="160" w:line="259" w:lineRule="auto"/>
        <w:rPr>
          <w:rFonts w:ascii="Times New Roman" w:hAnsi="Times New Roman"/>
          <w:sz w:val="20"/>
        </w:rPr>
      </w:pPr>
      <w:r w:rsidRPr="00801836">
        <w:rPr>
          <w:rFonts w:ascii="Times New Roman" w:hAnsi="Times New Roman"/>
          <w:sz w:val="20"/>
        </w:rPr>
        <w:t>Please imagine your</w:t>
      </w:r>
      <w:r w:rsidR="006440DC" w:rsidRPr="00801836">
        <w:rPr>
          <w:rFonts w:ascii="Times New Roman" w:hAnsi="Times New Roman"/>
          <w:sz w:val="20"/>
        </w:rPr>
        <w:t xml:space="preserve"> current</w:t>
      </w:r>
      <w:r w:rsidRPr="00801836">
        <w:rPr>
          <w:rFonts w:ascii="Times New Roman" w:hAnsi="Times New Roman"/>
          <w:sz w:val="20"/>
        </w:rPr>
        <w:t xml:space="preserve"> employer offers an employee mental health program. To what extent do you agree with the following statements?</w:t>
      </w:r>
      <w:r w:rsidRPr="00801836">
        <w:rPr>
          <w:rFonts w:ascii="Times New Roman" w:hAnsi="Times New Roman"/>
          <w:sz w:val="20"/>
        </w:rPr>
        <w:br/>
        <w:t xml:space="preserve">[Evaluation on </w:t>
      </w:r>
      <w:r w:rsidR="008273C9">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Strongly disagree</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Strongly agree</w:t>
      </w:r>
      <w:r w:rsidRPr="00801836">
        <w:rPr>
          <w:rFonts w:ascii="Times New Roman" w:hAnsi="Times New Roman" w:hint="eastAsia"/>
          <w:sz w:val="20"/>
        </w:rPr>
        <w:t>”</w:t>
      </w:r>
      <w:r w:rsidRPr="00801836">
        <w:rPr>
          <w:rFonts w:ascii="Times New Roman" w:hAnsi="Times New Roman"/>
          <w:sz w:val="20"/>
        </w:rPr>
        <w:t>]</w:t>
      </w:r>
    </w:p>
    <w:p w14:paraId="4A530799" w14:textId="3FC5D746" w:rsidR="008A4021" w:rsidRPr="00801836" w:rsidRDefault="0066502D" w:rsidP="008A4021">
      <w:pPr>
        <w:spacing w:after="160" w:line="259" w:lineRule="auto"/>
        <w:rPr>
          <w:rFonts w:ascii="Times New Roman" w:hAnsi="Times New Roman"/>
          <w:sz w:val="20"/>
        </w:rPr>
      </w:pPr>
      <w:r>
        <w:rPr>
          <w:rFonts w:ascii="Times New Roman" w:hAnsi="Times New Roman"/>
          <w:sz w:val="20"/>
        </w:rPr>
        <w:t>Generally</w:t>
      </w:r>
      <w:r w:rsidR="008A4021" w:rsidRPr="00801836">
        <w:rPr>
          <w:rFonts w:ascii="Times New Roman" w:hAnsi="Times New Roman"/>
          <w:sz w:val="20"/>
        </w:rPr>
        <w:t xml:space="preserve">, I could imagine </w:t>
      </w:r>
      <w:r w:rsidRPr="00801836">
        <w:rPr>
          <w:rFonts w:ascii="Times New Roman" w:hAnsi="Times New Roman"/>
          <w:sz w:val="20"/>
        </w:rPr>
        <w:t>us</w:t>
      </w:r>
      <w:r>
        <w:rPr>
          <w:rFonts w:ascii="Times New Roman" w:hAnsi="Times New Roman"/>
          <w:sz w:val="20"/>
        </w:rPr>
        <w:t>ing</w:t>
      </w:r>
      <w:r w:rsidRPr="00801836">
        <w:rPr>
          <w:rFonts w:ascii="Times New Roman" w:hAnsi="Times New Roman"/>
          <w:sz w:val="20"/>
        </w:rPr>
        <w:t xml:space="preserve"> </w:t>
      </w:r>
      <w:r w:rsidR="008A4021" w:rsidRPr="00801836">
        <w:rPr>
          <w:rFonts w:ascii="Times New Roman" w:hAnsi="Times New Roman"/>
          <w:sz w:val="20"/>
        </w:rPr>
        <w:t>an employee mental health program…</w:t>
      </w:r>
    </w:p>
    <w:p w14:paraId="3A39A193" w14:textId="3B01ABC4"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w:t>
      </w:r>
      <w:r w:rsidR="008A4021" w:rsidRPr="00801836">
        <w:rPr>
          <w:rFonts w:ascii="Times New Roman" w:hAnsi="Times New Roman"/>
          <w:sz w:val="20"/>
        </w:rPr>
        <w:t>to prevent mental health issues (</w:t>
      </w:r>
      <w:r w:rsidR="0066502D">
        <w:rPr>
          <w:rFonts w:ascii="Times New Roman" w:hAnsi="Times New Roman"/>
          <w:sz w:val="20"/>
        </w:rPr>
        <w:t>sustaining</w:t>
      </w:r>
      <w:r w:rsidR="008A4021" w:rsidRPr="00801836">
        <w:rPr>
          <w:rFonts w:ascii="Times New Roman" w:hAnsi="Times New Roman"/>
          <w:sz w:val="20"/>
        </w:rPr>
        <w:t xml:space="preserve"> mental health)</w:t>
      </w:r>
    </w:p>
    <w:p w14:paraId="6A380E14" w14:textId="6577BCB2"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w:t>
      </w:r>
      <w:r w:rsidR="008A4021" w:rsidRPr="00801836">
        <w:rPr>
          <w:rFonts w:ascii="Times New Roman" w:hAnsi="Times New Roman"/>
          <w:sz w:val="20"/>
        </w:rPr>
        <w:t>to treat existing mental health issues (</w:t>
      </w:r>
      <w:r w:rsidR="0066502D">
        <w:rPr>
          <w:rFonts w:ascii="Times New Roman" w:hAnsi="Times New Roman"/>
          <w:sz w:val="20"/>
        </w:rPr>
        <w:t xml:space="preserve">regaining </w:t>
      </w:r>
      <w:r w:rsidR="008A4021" w:rsidRPr="00801836">
        <w:rPr>
          <w:rFonts w:ascii="Times New Roman" w:hAnsi="Times New Roman"/>
          <w:sz w:val="20"/>
        </w:rPr>
        <w:t>mental health)</w:t>
      </w:r>
    </w:p>
    <w:p w14:paraId="087C59B4" w14:textId="17EAA9FB" w:rsidR="00640DC6" w:rsidRPr="00801836" w:rsidRDefault="00640DC6" w:rsidP="00640DC6">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 </w:t>
      </w:r>
      <w:r w:rsidR="008A4021" w:rsidRPr="00801836">
        <w:rPr>
          <w:rFonts w:ascii="Times New Roman" w:hAnsi="Times New Roman"/>
          <w:sz w:val="20"/>
        </w:rPr>
        <w:t>to rehabilitate overcome mental health issues (</w:t>
      </w:r>
      <w:r w:rsidR="0066502D">
        <w:rPr>
          <w:rFonts w:ascii="Times New Roman" w:hAnsi="Times New Roman"/>
          <w:sz w:val="20"/>
        </w:rPr>
        <w:t xml:space="preserve">sustaining </w:t>
      </w:r>
      <w:r w:rsidR="008273C9">
        <w:rPr>
          <w:rFonts w:ascii="Times New Roman" w:hAnsi="Times New Roman"/>
          <w:sz w:val="20"/>
        </w:rPr>
        <w:t xml:space="preserve">regained </w:t>
      </w:r>
      <w:r w:rsidR="008A4021" w:rsidRPr="00801836">
        <w:rPr>
          <w:rFonts w:ascii="Times New Roman" w:hAnsi="Times New Roman"/>
          <w:sz w:val="20"/>
        </w:rPr>
        <w:t>mental health)</w:t>
      </w:r>
    </w:p>
    <w:p w14:paraId="363E0D23" w14:textId="42EAFDB7" w:rsidR="008A4021" w:rsidRPr="00801836" w:rsidRDefault="008A4021" w:rsidP="008A4021">
      <w:pPr>
        <w:spacing w:after="160" w:line="259" w:lineRule="auto"/>
        <w:rPr>
          <w:rFonts w:ascii="Times New Roman" w:hAnsi="Times New Roman"/>
          <w:sz w:val="20"/>
        </w:rPr>
      </w:pPr>
    </w:p>
    <w:p w14:paraId="60E31701" w14:textId="3FB11017" w:rsidR="008A4021" w:rsidRPr="00801836" w:rsidRDefault="008A4021" w:rsidP="008A4021">
      <w:pPr>
        <w:rPr>
          <w:rFonts w:ascii="Times New Roman" w:hAnsi="Times New Roman"/>
          <w:sz w:val="20"/>
          <w:u w:val="single"/>
        </w:rPr>
      </w:pPr>
      <w:r w:rsidRPr="00801836">
        <w:rPr>
          <w:rFonts w:ascii="Times New Roman" w:hAnsi="Times New Roman"/>
          <w:sz w:val="20"/>
          <w:u w:val="single"/>
        </w:rPr>
        <w:t>Employee mental health programs – questions (2/4)</w:t>
      </w:r>
    </w:p>
    <w:p w14:paraId="4C1434CA" w14:textId="5F371898" w:rsidR="008A4021" w:rsidRPr="00801836" w:rsidRDefault="008A4021" w:rsidP="008A4021">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If you could choose one specific employee mental health program that your employer would offer, which of the following programs would best represent your preference or which one would you most probably use?</w:t>
      </w:r>
    </w:p>
    <w:p w14:paraId="39CAD5C3" w14:textId="3E83CA45"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igital self-intervention program</w:t>
      </w:r>
    </w:p>
    <w:p w14:paraId="35776F7C" w14:textId="21583658"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igital bilateral intervention program</w:t>
      </w:r>
    </w:p>
    <w:p w14:paraId="41FCB320" w14:textId="742DD5BD"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igital group intervention program</w:t>
      </w:r>
    </w:p>
    <w:p w14:paraId="1670AC9E" w14:textId="3519D606"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nalog self-intervention program</w:t>
      </w:r>
    </w:p>
    <w:p w14:paraId="7B9AE2A4" w14:textId="27713217"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nalog bilateral intervention program</w:t>
      </w:r>
    </w:p>
    <w:p w14:paraId="7FF5A516" w14:textId="6EFB8BE2" w:rsidR="008A4021" w:rsidRPr="00801836" w:rsidRDefault="008A4021" w:rsidP="008A4021">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nalog group intervention program</w:t>
      </w:r>
    </w:p>
    <w:p w14:paraId="5FB76F89" w14:textId="5237F171" w:rsidR="008A4021" w:rsidRDefault="008A4021" w:rsidP="008A4021">
      <w:pPr>
        <w:spacing w:after="160" w:line="259" w:lineRule="auto"/>
        <w:rPr>
          <w:rFonts w:ascii="Times New Roman" w:hAnsi="Times New Roman"/>
          <w:sz w:val="20"/>
        </w:rPr>
      </w:pPr>
    </w:p>
    <w:p w14:paraId="4736537E" w14:textId="0A2DE1A4" w:rsidR="000C53CF" w:rsidRDefault="000C53CF" w:rsidP="008A4021">
      <w:pPr>
        <w:spacing w:after="160" w:line="259" w:lineRule="auto"/>
        <w:rPr>
          <w:rFonts w:ascii="Times New Roman" w:hAnsi="Times New Roman"/>
          <w:sz w:val="20"/>
        </w:rPr>
      </w:pPr>
    </w:p>
    <w:p w14:paraId="1D361464" w14:textId="205B0177" w:rsidR="000C53CF" w:rsidRDefault="000C53CF" w:rsidP="008A4021">
      <w:pPr>
        <w:spacing w:after="160" w:line="259" w:lineRule="auto"/>
        <w:rPr>
          <w:rFonts w:ascii="Times New Roman" w:hAnsi="Times New Roman"/>
          <w:sz w:val="20"/>
        </w:rPr>
      </w:pPr>
    </w:p>
    <w:p w14:paraId="5E53E9E7" w14:textId="77777777" w:rsidR="005015C7" w:rsidRPr="00801836" w:rsidRDefault="005015C7" w:rsidP="008A4021">
      <w:pPr>
        <w:spacing w:after="160" w:line="259" w:lineRule="auto"/>
        <w:rPr>
          <w:rFonts w:ascii="Times New Roman" w:hAnsi="Times New Roman"/>
          <w:sz w:val="20"/>
        </w:rPr>
      </w:pPr>
    </w:p>
    <w:p w14:paraId="69DAC643" w14:textId="3501AB6F" w:rsidR="008A4021" w:rsidRPr="00801836" w:rsidRDefault="008A4021" w:rsidP="008A4021">
      <w:pPr>
        <w:rPr>
          <w:rFonts w:ascii="Times New Roman" w:hAnsi="Times New Roman"/>
          <w:sz w:val="20"/>
          <w:u w:val="single"/>
        </w:rPr>
      </w:pPr>
      <w:r w:rsidRPr="00801836">
        <w:rPr>
          <w:rFonts w:ascii="Times New Roman" w:hAnsi="Times New Roman"/>
          <w:sz w:val="20"/>
          <w:u w:val="single"/>
        </w:rPr>
        <w:lastRenderedPageBreak/>
        <w:t>Employee mental health programs – questions (3/4)</w:t>
      </w:r>
    </w:p>
    <w:p w14:paraId="144E1E85" w14:textId="5F0D58FE" w:rsidR="000654DE" w:rsidRPr="00801836" w:rsidRDefault="008A4021" w:rsidP="000654DE">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Facilitators: Which factors would </w:t>
      </w:r>
      <w:r w:rsidRPr="00801836">
        <w:rPr>
          <w:rFonts w:ascii="Times New Roman" w:hAnsi="Times New Roman"/>
          <w:sz w:val="20"/>
          <w:u w:val="single"/>
        </w:rPr>
        <w:t>increase</w:t>
      </w:r>
      <w:r w:rsidRPr="00801836">
        <w:rPr>
          <w:rFonts w:ascii="Times New Roman" w:hAnsi="Times New Roman"/>
          <w:sz w:val="20"/>
        </w:rPr>
        <w:t xml:space="preserve"> the probability that you would use the program you prefer? Please </w:t>
      </w:r>
      <w:r w:rsidR="000654DE" w:rsidRPr="00801836">
        <w:rPr>
          <w:rFonts w:ascii="Times New Roman" w:hAnsi="Times New Roman"/>
          <w:sz w:val="20"/>
        </w:rPr>
        <w:t xml:space="preserve">select the most relevant </w:t>
      </w:r>
      <w:r w:rsidRPr="00801836">
        <w:rPr>
          <w:rFonts w:ascii="Times New Roman" w:hAnsi="Times New Roman"/>
          <w:sz w:val="20"/>
        </w:rPr>
        <w:t>factors</w:t>
      </w:r>
      <w:r w:rsidR="000654DE" w:rsidRPr="00801836">
        <w:rPr>
          <w:rFonts w:ascii="Times New Roman" w:hAnsi="Times New Roman"/>
          <w:sz w:val="20"/>
        </w:rPr>
        <w:t>, which are important to you personally. [Participant</w:t>
      </w:r>
      <w:r w:rsidR="00BA4261" w:rsidRPr="00801836">
        <w:rPr>
          <w:rFonts w:ascii="Times New Roman" w:hAnsi="Times New Roman"/>
          <w:sz w:val="20"/>
        </w:rPr>
        <w:t>s</w:t>
      </w:r>
      <w:r w:rsidR="000654DE" w:rsidRPr="00801836">
        <w:rPr>
          <w:rFonts w:ascii="Times New Roman" w:hAnsi="Times New Roman"/>
          <w:sz w:val="20"/>
        </w:rPr>
        <w:t xml:space="preserve"> had to choose at least one factor in order to continue with the </w:t>
      </w:r>
      <w:r w:rsidR="00157EA1">
        <w:rPr>
          <w:rFonts w:ascii="Times New Roman" w:hAnsi="Times New Roman"/>
          <w:sz w:val="20"/>
        </w:rPr>
        <w:t>web-based</w:t>
      </w:r>
      <w:r w:rsidR="00157EA1" w:rsidRPr="00801836">
        <w:rPr>
          <w:rFonts w:ascii="Times New Roman" w:hAnsi="Times New Roman"/>
          <w:sz w:val="20"/>
        </w:rPr>
        <w:t xml:space="preserve"> </w:t>
      </w:r>
      <w:r w:rsidR="000654DE" w:rsidRPr="00801836">
        <w:rPr>
          <w:rFonts w:ascii="Times New Roman" w:hAnsi="Times New Roman"/>
          <w:sz w:val="20"/>
        </w:rPr>
        <w:t>survey; the maximum number to select was 5 factors]</w:t>
      </w:r>
      <w:r w:rsidR="000654DE" w:rsidRPr="00801836">
        <w:rPr>
          <w:rFonts w:ascii="Times New Roman" w:hAnsi="Times New Roman"/>
          <w:sz w:val="20"/>
        </w:rPr>
        <w:br/>
        <w:t>[Displayed in randomized order to prevent bias in answer selection]</w:t>
      </w:r>
    </w:p>
    <w:p w14:paraId="29359227" w14:textId="32CA572A"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ully or partly paid for by employer</w:t>
      </w:r>
      <w:r w:rsidR="00B559A7" w:rsidRPr="00801836">
        <w:rPr>
          <w:rFonts w:ascii="Times New Roman" w:hAnsi="Times New Roman"/>
          <w:sz w:val="20"/>
        </w:rPr>
        <w:t xml:space="preserve"> [L]</w:t>
      </w:r>
    </w:p>
    <w:p w14:paraId="07349A85" w14:textId="630BF5DE"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ven) Effectiveness of program</w:t>
      </w:r>
      <w:r w:rsidR="00B559A7" w:rsidRPr="00801836">
        <w:rPr>
          <w:rFonts w:ascii="Times New Roman" w:hAnsi="Times New Roman"/>
          <w:sz w:val="20"/>
        </w:rPr>
        <w:t xml:space="preserve"> [L]</w:t>
      </w:r>
    </w:p>
    <w:p w14:paraId="08188436" w14:textId="5CE42D20"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un/enjoyment when using program</w:t>
      </w:r>
      <w:r w:rsidR="00B559A7" w:rsidRPr="00801836">
        <w:rPr>
          <w:rFonts w:ascii="Times New Roman" w:hAnsi="Times New Roman"/>
          <w:sz w:val="20"/>
        </w:rPr>
        <w:t xml:space="preserve"> [L]</w:t>
      </w:r>
    </w:p>
    <w:p w14:paraId="2F94BF52" w14:textId="38A40F8C"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High quality/interesting content of program</w:t>
      </w:r>
      <w:r w:rsidR="00B559A7" w:rsidRPr="00801836">
        <w:rPr>
          <w:rFonts w:ascii="Times New Roman" w:hAnsi="Times New Roman"/>
          <w:sz w:val="20"/>
        </w:rPr>
        <w:t xml:space="preserve"> [L]</w:t>
      </w:r>
    </w:p>
    <w:p w14:paraId="787C6D00" w14:textId="08F54F6B"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asy access to program</w:t>
      </w:r>
      <w:r w:rsidR="00B559A7" w:rsidRPr="00801836">
        <w:rPr>
          <w:rFonts w:ascii="Times New Roman" w:hAnsi="Times New Roman"/>
          <w:sz w:val="20"/>
        </w:rPr>
        <w:t xml:space="preserve"> [L]</w:t>
      </w:r>
    </w:p>
    <w:p w14:paraId="586E8C63" w14:textId="45F48261"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ase of use/appropriate effort required to use program</w:t>
      </w:r>
      <w:r w:rsidR="00B559A7" w:rsidRPr="00801836">
        <w:rPr>
          <w:rFonts w:ascii="Times New Roman" w:hAnsi="Times New Roman"/>
          <w:sz w:val="20"/>
        </w:rPr>
        <w:t xml:space="preserve"> [L]</w:t>
      </w:r>
    </w:p>
    <w:p w14:paraId="240CA7AE" w14:textId="503A9A28"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Reminders to employees to use program/do exercises</w:t>
      </w:r>
      <w:r w:rsidR="00B559A7" w:rsidRPr="00801836">
        <w:rPr>
          <w:rFonts w:ascii="Times New Roman" w:hAnsi="Times New Roman"/>
          <w:sz w:val="20"/>
        </w:rPr>
        <w:t xml:space="preserve"> [L]</w:t>
      </w:r>
    </w:p>
    <w:p w14:paraId="14897F67" w14:textId="609D72AE"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 xml:space="preserve">Trusted data protection/anonymous </w:t>
      </w:r>
      <w:r w:rsidR="0020373E">
        <w:rPr>
          <w:rFonts w:ascii="Times New Roman" w:hAnsi="Times New Roman"/>
          <w:sz w:val="20"/>
        </w:rPr>
        <w:t>use</w:t>
      </w:r>
      <w:r w:rsidRPr="00801836">
        <w:rPr>
          <w:rFonts w:ascii="Times New Roman" w:hAnsi="Times New Roman"/>
          <w:sz w:val="20"/>
        </w:rPr>
        <w:t xml:space="preserve"> of program</w:t>
      </w:r>
      <w:r w:rsidR="00B559A7" w:rsidRPr="00801836">
        <w:rPr>
          <w:rFonts w:ascii="Times New Roman" w:hAnsi="Times New Roman"/>
          <w:sz w:val="20"/>
        </w:rPr>
        <w:t xml:space="preserve"> [L]</w:t>
      </w:r>
    </w:p>
    <w:p w14:paraId="79E946F1" w14:textId="630383D7"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anagers use/recommend program</w:t>
      </w:r>
      <w:r w:rsidR="00B559A7" w:rsidRPr="00801836">
        <w:rPr>
          <w:rFonts w:ascii="Times New Roman" w:hAnsi="Times New Roman"/>
          <w:sz w:val="20"/>
        </w:rPr>
        <w:t xml:space="preserve"> [L]</w:t>
      </w:r>
    </w:p>
    <w:p w14:paraId="0553720E" w14:textId="18E5B53C"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Colleagues use/recommend program</w:t>
      </w:r>
      <w:r w:rsidR="00B559A7" w:rsidRPr="00801836">
        <w:rPr>
          <w:rFonts w:ascii="Times New Roman" w:hAnsi="Times New Roman"/>
          <w:sz w:val="20"/>
        </w:rPr>
        <w:t xml:space="preserve"> [L]</w:t>
      </w:r>
    </w:p>
    <w:p w14:paraId="6D4B4924" w14:textId="3F668860"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upported by company culture/leadership</w:t>
      </w:r>
      <w:r w:rsidR="00B559A7" w:rsidRPr="00801836">
        <w:rPr>
          <w:rFonts w:ascii="Times New Roman" w:hAnsi="Times New Roman"/>
          <w:sz w:val="20"/>
        </w:rPr>
        <w:t xml:space="preserve"> [L]</w:t>
      </w:r>
    </w:p>
    <w:p w14:paraId="7C41E3E8" w14:textId="5B8AB2F3"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ersonalized content/program</w:t>
      </w:r>
      <w:r w:rsidR="00B559A7" w:rsidRPr="00801836">
        <w:rPr>
          <w:rFonts w:ascii="Times New Roman" w:hAnsi="Times New Roman"/>
          <w:sz w:val="20"/>
        </w:rPr>
        <w:t xml:space="preserve"> [L]</w:t>
      </w:r>
    </w:p>
    <w:p w14:paraId="06D148F9" w14:textId="72FFF994"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ppropriate time required/flexibility to use program</w:t>
      </w:r>
      <w:r w:rsidR="00B559A7" w:rsidRPr="00801836">
        <w:rPr>
          <w:rFonts w:ascii="Times New Roman" w:hAnsi="Times New Roman"/>
          <w:sz w:val="20"/>
        </w:rPr>
        <w:t xml:space="preserve"> [L]</w:t>
      </w:r>
    </w:p>
    <w:p w14:paraId="25E93E84" w14:textId="5D626614"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gram takes place outside of work</w:t>
      </w:r>
      <w:r w:rsidR="00B02034" w:rsidRPr="00801836">
        <w:rPr>
          <w:rFonts w:ascii="Times New Roman" w:hAnsi="Times New Roman"/>
          <w:sz w:val="20"/>
        </w:rPr>
        <w:t xml:space="preserve">place </w:t>
      </w:r>
      <w:r w:rsidRPr="00801836">
        <w:rPr>
          <w:rFonts w:ascii="Times New Roman" w:hAnsi="Times New Roman"/>
          <w:sz w:val="20"/>
        </w:rPr>
        <w:t>or in secured/separated location</w:t>
      </w:r>
      <w:r w:rsidR="00B559A7" w:rsidRPr="00801836">
        <w:rPr>
          <w:rFonts w:ascii="Times New Roman" w:hAnsi="Times New Roman"/>
          <w:sz w:val="20"/>
        </w:rPr>
        <w:t xml:space="preserve"> [L]</w:t>
      </w:r>
    </w:p>
    <w:p w14:paraId="63C65006" w14:textId="3A09F1C7" w:rsidR="00B559A7" w:rsidRPr="00801836" w:rsidRDefault="00B559A7"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riends/personal contacts use/recommend program [L]</w:t>
      </w:r>
    </w:p>
    <w:p w14:paraId="4DC33F62" w14:textId="6F9BF6A0" w:rsidR="00B559A7" w:rsidRPr="00801836" w:rsidRDefault="00B559A7"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andatory program/intervention [L]</w:t>
      </w:r>
    </w:p>
    <w:p w14:paraId="0010216D" w14:textId="177EC63E"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gram functions technically</w:t>
      </w:r>
      <w:r w:rsidR="00B559A7" w:rsidRPr="00801836">
        <w:rPr>
          <w:rFonts w:ascii="Times New Roman" w:hAnsi="Times New Roman"/>
          <w:sz w:val="20"/>
        </w:rPr>
        <w:t xml:space="preserve"> [I]</w:t>
      </w:r>
    </w:p>
    <w:p w14:paraId="05DF136A" w14:textId="75880625"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wareness for program/topic / good communication</w:t>
      </w:r>
      <w:r w:rsidR="00B559A7" w:rsidRPr="00801836">
        <w:rPr>
          <w:rFonts w:ascii="Times New Roman" w:hAnsi="Times New Roman"/>
          <w:sz w:val="20"/>
        </w:rPr>
        <w:t xml:space="preserve"> [I]</w:t>
      </w:r>
    </w:p>
    <w:p w14:paraId="59F8818E" w14:textId="5943D062"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Us</w:t>
      </w:r>
      <w:r w:rsidR="0020373E">
        <w:rPr>
          <w:rFonts w:ascii="Times New Roman" w:hAnsi="Times New Roman"/>
          <w:sz w:val="20"/>
        </w:rPr>
        <w:t>e</w:t>
      </w:r>
      <w:r w:rsidRPr="00801836">
        <w:rPr>
          <w:rFonts w:ascii="Times New Roman" w:hAnsi="Times New Roman"/>
          <w:sz w:val="20"/>
        </w:rPr>
        <w:t xml:space="preserve"> together/in group and/or actively</w:t>
      </w:r>
      <w:r w:rsidR="00B559A7" w:rsidRPr="00801836">
        <w:rPr>
          <w:rFonts w:ascii="Times New Roman" w:hAnsi="Times New Roman"/>
          <w:sz w:val="20"/>
        </w:rPr>
        <w:t xml:space="preserve"> [I]</w:t>
      </w:r>
    </w:p>
    <w:p w14:paraId="2D8F06FD" w14:textId="60C734CA"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gram can be used during working hours</w:t>
      </w:r>
      <w:r w:rsidR="00B559A7" w:rsidRPr="00801836">
        <w:rPr>
          <w:rFonts w:ascii="Times New Roman" w:hAnsi="Times New Roman"/>
          <w:sz w:val="20"/>
        </w:rPr>
        <w:t xml:space="preserve"> [I]</w:t>
      </w:r>
    </w:p>
    <w:p w14:paraId="630BD679" w14:textId="00C36C59"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Recommendation by health</w:t>
      </w:r>
      <w:r w:rsidR="008F6F1C">
        <w:rPr>
          <w:rFonts w:ascii="Times New Roman" w:hAnsi="Times New Roman"/>
          <w:sz w:val="20"/>
        </w:rPr>
        <w:t xml:space="preserve"> </w:t>
      </w:r>
      <w:r w:rsidRPr="00801836">
        <w:rPr>
          <w:rFonts w:ascii="Times New Roman" w:hAnsi="Times New Roman"/>
          <w:sz w:val="20"/>
        </w:rPr>
        <w:t>care stakeholders, e.g., medical doctor, health insurance</w:t>
      </w:r>
      <w:r w:rsidR="00B559A7" w:rsidRPr="00801836">
        <w:rPr>
          <w:rFonts w:ascii="Times New Roman" w:hAnsi="Times New Roman"/>
          <w:sz w:val="20"/>
        </w:rPr>
        <w:t xml:space="preserve"> [I]</w:t>
      </w:r>
    </w:p>
    <w:p w14:paraId="582FD37F" w14:textId="3BCEE03D"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Mental health program in combination with physical health program</w:t>
      </w:r>
      <w:r w:rsidR="00B559A7" w:rsidRPr="00801836">
        <w:rPr>
          <w:rFonts w:ascii="Times New Roman" w:hAnsi="Times New Roman"/>
          <w:sz w:val="20"/>
        </w:rPr>
        <w:t xml:space="preserve"> [I]</w:t>
      </w:r>
    </w:p>
    <w:p w14:paraId="2B04EA8B" w14:textId="0A7D6173"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edicated contact person</w:t>
      </w:r>
      <w:r w:rsidR="00B559A7" w:rsidRPr="00801836">
        <w:rPr>
          <w:rFonts w:ascii="Times New Roman" w:hAnsi="Times New Roman"/>
          <w:sz w:val="20"/>
        </w:rPr>
        <w:t xml:space="preserve"> [I]</w:t>
      </w:r>
    </w:p>
    <w:p w14:paraId="76A6B221" w14:textId="071031BA"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ffering/selection of several programs</w:t>
      </w:r>
      <w:r w:rsidR="00B559A7" w:rsidRPr="00801836">
        <w:rPr>
          <w:rFonts w:ascii="Times New Roman" w:hAnsi="Times New Roman"/>
          <w:sz w:val="20"/>
        </w:rPr>
        <w:t xml:space="preserve"> [I]</w:t>
      </w:r>
    </w:p>
    <w:p w14:paraId="740CA1CF" w14:textId="135061D9"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pportunity to test program</w:t>
      </w:r>
      <w:r w:rsidR="00B559A7" w:rsidRPr="00801836">
        <w:rPr>
          <w:rFonts w:ascii="Times New Roman" w:hAnsi="Times New Roman"/>
          <w:sz w:val="20"/>
        </w:rPr>
        <w:t xml:space="preserve"> [I]</w:t>
      </w:r>
    </w:p>
    <w:p w14:paraId="23A86BED" w14:textId="0DC67AEE"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Continuity in program</w:t>
      </w:r>
      <w:r w:rsidR="00B559A7" w:rsidRPr="00801836">
        <w:rPr>
          <w:rFonts w:ascii="Times New Roman" w:hAnsi="Times New Roman"/>
          <w:sz w:val="20"/>
        </w:rPr>
        <w:t xml:space="preserve"> [I]</w:t>
      </w:r>
    </w:p>
    <w:p w14:paraId="0F4121F7" w14:textId="37DE13DC"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 xml:space="preserve">(Monetary) Incentivization/gift or voucher cards for </w:t>
      </w:r>
      <w:r w:rsidR="0020373E">
        <w:rPr>
          <w:rFonts w:ascii="Times New Roman" w:hAnsi="Times New Roman"/>
          <w:sz w:val="20"/>
        </w:rPr>
        <w:t>use</w:t>
      </w:r>
      <w:r w:rsidR="00B559A7" w:rsidRPr="00801836">
        <w:rPr>
          <w:rFonts w:ascii="Times New Roman" w:hAnsi="Times New Roman"/>
          <w:sz w:val="20"/>
        </w:rPr>
        <w:t xml:space="preserve"> [I]</w:t>
      </w:r>
    </w:p>
    <w:p w14:paraId="6EAEFD36" w14:textId="77D3F542"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ther [Free text field]</w:t>
      </w:r>
    </w:p>
    <w:p w14:paraId="37154C61" w14:textId="3EB90291" w:rsidR="008A4021" w:rsidRDefault="008A4021" w:rsidP="008A4021">
      <w:pPr>
        <w:spacing w:after="160" w:line="259" w:lineRule="auto"/>
        <w:rPr>
          <w:rFonts w:ascii="Times New Roman" w:hAnsi="Times New Roman"/>
          <w:sz w:val="20"/>
        </w:rPr>
      </w:pPr>
    </w:p>
    <w:p w14:paraId="5AA43E07" w14:textId="77777777" w:rsidR="000C53CF" w:rsidRPr="00801836" w:rsidRDefault="000C53CF" w:rsidP="008A4021">
      <w:pPr>
        <w:spacing w:after="160" w:line="259" w:lineRule="auto"/>
        <w:rPr>
          <w:rFonts w:ascii="Times New Roman" w:hAnsi="Times New Roman"/>
          <w:sz w:val="20"/>
        </w:rPr>
      </w:pPr>
    </w:p>
    <w:p w14:paraId="6929625B" w14:textId="3C27490B" w:rsidR="000654DE" w:rsidRPr="00801836" w:rsidRDefault="000654DE" w:rsidP="000654DE">
      <w:pPr>
        <w:rPr>
          <w:rFonts w:ascii="Times New Roman" w:hAnsi="Times New Roman"/>
          <w:sz w:val="20"/>
          <w:u w:val="single"/>
        </w:rPr>
      </w:pPr>
      <w:r w:rsidRPr="00801836">
        <w:rPr>
          <w:rFonts w:ascii="Times New Roman" w:hAnsi="Times New Roman"/>
          <w:sz w:val="20"/>
          <w:u w:val="single"/>
        </w:rPr>
        <w:lastRenderedPageBreak/>
        <w:t>Employee mental health programs – questions (4/4)</w:t>
      </w:r>
    </w:p>
    <w:p w14:paraId="6515CAB3" w14:textId="30AF8DD6" w:rsidR="000654DE" w:rsidRPr="00801836" w:rsidRDefault="000654DE" w:rsidP="000654DE">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 xml:space="preserve">Barriers: Which factors would </w:t>
      </w:r>
      <w:r w:rsidRPr="00801836">
        <w:rPr>
          <w:rFonts w:ascii="Times New Roman" w:hAnsi="Times New Roman"/>
          <w:sz w:val="20"/>
          <w:u w:val="single"/>
        </w:rPr>
        <w:t>decrease</w:t>
      </w:r>
      <w:r w:rsidRPr="00801836">
        <w:rPr>
          <w:rFonts w:ascii="Times New Roman" w:hAnsi="Times New Roman"/>
          <w:sz w:val="20"/>
        </w:rPr>
        <w:t xml:space="preserve"> the probability that you would use the program you prefer? Please select the most relevant factors, which are important to you personally. [Participant</w:t>
      </w:r>
      <w:r w:rsidR="00BA4261" w:rsidRPr="00801836">
        <w:rPr>
          <w:rFonts w:ascii="Times New Roman" w:hAnsi="Times New Roman"/>
          <w:sz w:val="20"/>
        </w:rPr>
        <w:t>s</w:t>
      </w:r>
      <w:r w:rsidRPr="00801836">
        <w:rPr>
          <w:rFonts w:ascii="Times New Roman" w:hAnsi="Times New Roman"/>
          <w:sz w:val="20"/>
        </w:rPr>
        <w:t xml:space="preserve"> had to choose at least one factor in order to continue with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the maximum number to select was 5 factors]</w:t>
      </w:r>
      <w:r w:rsidRPr="00801836">
        <w:rPr>
          <w:rFonts w:ascii="Times New Roman" w:hAnsi="Times New Roman"/>
          <w:sz w:val="20"/>
        </w:rPr>
        <w:br/>
        <w:t>[Displayed in randomized order to prevent bias in answer selection]</w:t>
      </w:r>
    </w:p>
    <w:p w14:paraId="3122EEF0" w14:textId="5975D3BC" w:rsidR="000654DE" w:rsidRPr="00801836" w:rsidRDefault="00CB28CA"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ffered program not known</w:t>
      </w:r>
      <w:r w:rsidR="000D22FE" w:rsidRPr="00801836">
        <w:rPr>
          <w:rFonts w:ascii="Times New Roman" w:hAnsi="Times New Roman"/>
          <w:sz w:val="20"/>
        </w:rPr>
        <w:t xml:space="preserve"> [L]</w:t>
      </w:r>
    </w:p>
    <w:p w14:paraId="243541DC" w14:textId="04234E0C"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 need for program to support mental health/no mental health issues</w:t>
      </w:r>
      <w:r w:rsidR="000D22FE" w:rsidRPr="00801836">
        <w:rPr>
          <w:rFonts w:ascii="Times New Roman" w:hAnsi="Times New Roman"/>
          <w:sz w:val="20"/>
        </w:rPr>
        <w:t xml:space="preserve"> [L]</w:t>
      </w:r>
    </w:p>
    <w:p w14:paraId="2A2C5224" w14:textId="6F9D6472"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mployee must pay or partly pay for it</w:t>
      </w:r>
      <w:r w:rsidR="000D22FE" w:rsidRPr="00801836">
        <w:rPr>
          <w:rFonts w:ascii="Times New Roman" w:hAnsi="Times New Roman"/>
          <w:sz w:val="20"/>
        </w:rPr>
        <w:t xml:space="preserve"> [L]</w:t>
      </w:r>
    </w:p>
    <w:p w14:paraId="0157F1EB" w14:textId="09AA9185"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 or low effectiveness of program</w:t>
      </w:r>
      <w:r w:rsidR="000D22FE" w:rsidRPr="00801836">
        <w:rPr>
          <w:rFonts w:ascii="Times New Roman" w:hAnsi="Times New Roman"/>
          <w:sz w:val="20"/>
        </w:rPr>
        <w:t xml:space="preserve"> [L]</w:t>
      </w:r>
    </w:p>
    <w:p w14:paraId="25E878BF" w14:textId="35C2B51B"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ymptoms of mental health issues which decrease motivation</w:t>
      </w:r>
      <w:r w:rsidR="000D22FE" w:rsidRPr="00801836">
        <w:rPr>
          <w:rFonts w:ascii="Times New Roman" w:hAnsi="Times New Roman"/>
          <w:sz w:val="20"/>
        </w:rPr>
        <w:t xml:space="preserve"> [L]</w:t>
      </w:r>
    </w:p>
    <w:p w14:paraId="626D0FF4" w14:textId="0DC0BA96"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ifficult/complicated access to program</w:t>
      </w:r>
      <w:r w:rsidR="000D22FE" w:rsidRPr="00801836">
        <w:rPr>
          <w:rFonts w:ascii="Times New Roman" w:hAnsi="Times New Roman"/>
          <w:sz w:val="20"/>
        </w:rPr>
        <w:t xml:space="preserve"> [L]</w:t>
      </w:r>
    </w:p>
    <w:p w14:paraId="0D09DD72" w14:textId="3E423A3B"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High effort required/complicated to use program</w:t>
      </w:r>
      <w:r w:rsidR="000D22FE" w:rsidRPr="00801836">
        <w:rPr>
          <w:rFonts w:ascii="Times New Roman" w:hAnsi="Times New Roman"/>
          <w:sz w:val="20"/>
        </w:rPr>
        <w:t xml:space="preserve"> [L]</w:t>
      </w:r>
    </w:p>
    <w:p w14:paraId="4E811975" w14:textId="06FEAF9C"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Too much time required/not enough time/increasing pressure</w:t>
      </w:r>
      <w:r w:rsidR="00520A70" w:rsidRPr="00801836">
        <w:rPr>
          <w:rFonts w:ascii="Times New Roman" w:hAnsi="Times New Roman"/>
          <w:sz w:val="20"/>
        </w:rPr>
        <w:t xml:space="preserve"> or load</w:t>
      </w:r>
      <w:r w:rsidR="000D22FE" w:rsidRPr="00801836">
        <w:rPr>
          <w:rFonts w:ascii="Times New Roman" w:hAnsi="Times New Roman"/>
          <w:sz w:val="20"/>
        </w:rPr>
        <w:t xml:space="preserve"> [L]</w:t>
      </w:r>
    </w:p>
    <w:p w14:paraId="49BA7C70" w14:textId="070F6107"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Low quality of content of program</w:t>
      </w:r>
      <w:r w:rsidR="000D22FE" w:rsidRPr="00801836">
        <w:rPr>
          <w:rFonts w:ascii="Times New Roman" w:hAnsi="Times New Roman"/>
          <w:sz w:val="20"/>
        </w:rPr>
        <w:t xml:space="preserve"> [L]</w:t>
      </w:r>
    </w:p>
    <w:p w14:paraId="1244B3D9" w14:textId="599D6A99"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Company culture/management not supportive</w:t>
      </w:r>
      <w:r w:rsidR="000D22FE" w:rsidRPr="00801836">
        <w:rPr>
          <w:rFonts w:ascii="Times New Roman" w:hAnsi="Times New Roman"/>
          <w:sz w:val="20"/>
        </w:rPr>
        <w:t xml:space="preserve"> [L]</w:t>
      </w:r>
    </w:p>
    <w:p w14:paraId="70B45988" w14:textId="0B4B0F7A"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Colleagues not supportive, socially not accepted</w:t>
      </w:r>
      <w:r w:rsidR="000D22FE" w:rsidRPr="00801836">
        <w:rPr>
          <w:rFonts w:ascii="Times New Roman" w:hAnsi="Times New Roman"/>
          <w:sz w:val="20"/>
        </w:rPr>
        <w:t xml:space="preserve"> [L]</w:t>
      </w:r>
    </w:p>
    <w:p w14:paraId="51DB9E1B" w14:textId="6DBD1E94"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tigmatization/negative bias towards topic</w:t>
      </w:r>
      <w:r w:rsidR="000D22FE" w:rsidRPr="00801836">
        <w:rPr>
          <w:rFonts w:ascii="Times New Roman" w:hAnsi="Times New Roman"/>
          <w:sz w:val="20"/>
        </w:rPr>
        <w:t xml:space="preserve"> [L]</w:t>
      </w:r>
    </w:p>
    <w:p w14:paraId="714D5AA1" w14:textId="0E0EED95"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Lack of technical/digital skills</w:t>
      </w:r>
      <w:r w:rsidR="000D22FE" w:rsidRPr="00801836">
        <w:rPr>
          <w:rFonts w:ascii="Times New Roman" w:hAnsi="Times New Roman"/>
          <w:sz w:val="20"/>
        </w:rPr>
        <w:t xml:space="preserve"> [L]</w:t>
      </w:r>
    </w:p>
    <w:p w14:paraId="3F9AD71D" w14:textId="4453185E"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Use of other resources in private life</w:t>
      </w:r>
      <w:r w:rsidR="000D22FE" w:rsidRPr="00801836">
        <w:rPr>
          <w:rFonts w:ascii="Times New Roman" w:hAnsi="Times New Roman"/>
          <w:sz w:val="20"/>
        </w:rPr>
        <w:t xml:space="preserve"> [L]</w:t>
      </w:r>
    </w:p>
    <w:p w14:paraId="323B3A7E" w14:textId="54CC6032"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gram not tailored to individual requirements/desires</w:t>
      </w:r>
      <w:r w:rsidR="000D22FE" w:rsidRPr="00801836">
        <w:rPr>
          <w:rFonts w:ascii="Times New Roman" w:hAnsi="Times New Roman"/>
          <w:sz w:val="20"/>
        </w:rPr>
        <w:t xml:space="preserve"> [L]</w:t>
      </w:r>
    </w:p>
    <w:p w14:paraId="253FCE24" w14:textId="473B9B94"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ata protection/privacy concerns/program cannot be used anonymously</w:t>
      </w:r>
      <w:r w:rsidR="000D22FE" w:rsidRPr="00801836">
        <w:rPr>
          <w:rFonts w:ascii="Times New Roman" w:hAnsi="Times New Roman"/>
          <w:sz w:val="20"/>
        </w:rPr>
        <w:t xml:space="preserve"> [L]</w:t>
      </w:r>
    </w:p>
    <w:p w14:paraId="1BD3F0CE" w14:textId="7B9CBE40"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Technical malfunctions</w:t>
      </w:r>
      <w:r w:rsidR="000D22FE" w:rsidRPr="00801836">
        <w:rPr>
          <w:rFonts w:ascii="Times New Roman" w:hAnsi="Times New Roman"/>
          <w:sz w:val="20"/>
        </w:rPr>
        <w:t xml:space="preserve"> [L]</w:t>
      </w:r>
    </w:p>
    <w:p w14:paraId="749A8715" w14:textId="4AD229DC" w:rsidR="00B559A7" w:rsidRPr="00801836" w:rsidRDefault="00B559A7"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Expectation/worry of negative consequences through employer</w:t>
      </w:r>
      <w:r w:rsidR="000D22FE" w:rsidRPr="00801836">
        <w:rPr>
          <w:rFonts w:ascii="Times New Roman" w:hAnsi="Times New Roman"/>
          <w:sz w:val="20"/>
        </w:rPr>
        <w:t xml:space="preserve"> [L]</w:t>
      </w:r>
    </w:p>
    <w:p w14:paraId="702DD14B" w14:textId="368C98E4" w:rsidR="000D22FE" w:rsidRPr="00801836" w:rsidRDefault="000D22F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 personal connection with coach/guide/leader of program [L]</w:t>
      </w:r>
    </w:p>
    <w:p w14:paraId="2CC9CB61" w14:textId="0F92D31B" w:rsidR="000654DE" w:rsidRPr="00801836" w:rsidRDefault="0013097F"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w:t>
      </w:r>
      <w:r w:rsidR="000654DE" w:rsidRPr="00801836">
        <w:rPr>
          <w:rFonts w:ascii="Times New Roman" w:hAnsi="Times New Roman"/>
          <w:sz w:val="20"/>
        </w:rPr>
        <w:t>eeling forced to use program</w:t>
      </w:r>
      <w:r w:rsidR="000D22FE" w:rsidRPr="00801836">
        <w:rPr>
          <w:rFonts w:ascii="Times New Roman" w:hAnsi="Times New Roman"/>
          <w:sz w:val="20"/>
        </w:rPr>
        <w:t xml:space="preserve"> [I]</w:t>
      </w:r>
    </w:p>
    <w:p w14:paraId="548C1916" w14:textId="4FFBC5D2"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ogram to be used outside of working hours</w:t>
      </w:r>
      <w:r w:rsidR="000D22FE" w:rsidRPr="00801836">
        <w:rPr>
          <w:rFonts w:ascii="Times New Roman" w:hAnsi="Times New Roman"/>
          <w:sz w:val="20"/>
        </w:rPr>
        <w:t xml:space="preserve"> [I]</w:t>
      </w:r>
    </w:p>
    <w:p w14:paraId="100E2D71" w14:textId="42DAAD75"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 continuous program</w:t>
      </w:r>
      <w:r w:rsidR="000539A9" w:rsidRPr="00801836">
        <w:rPr>
          <w:rFonts w:ascii="Times New Roman" w:hAnsi="Times New Roman"/>
          <w:sz w:val="20"/>
        </w:rPr>
        <w:t xml:space="preserve"> / only onetime event</w:t>
      </w:r>
      <w:r w:rsidR="000D22FE" w:rsidRPr="00801836">
        <w:rPr>
          <w:rFonts w:ascii="Times New Roman" w:hAnsi="Times New Roman"/>
          <w:sz w:val="20"/>
        </w:rPr>
        <w:t xml:space="preserve"> [I]</w:t>
      </w:r>
    </w:p>
    <w:p w14:paraId="59C6D4D2" w14:textId="5FD16AA8" w:rsidR="000654DE" w:rsidRPr="00801836" w:rsidRDefault="000654DE" w:rsidP="000654DE">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Other [Free text field]</w:t>
      </w:r>
    </w:p>
    <w:p w14:paraId="23861FB7" w14:textId="6B7B686D" w:rsidR="000654DE" w:rsidRDefault="000654DE" w:rsidP="008A4021">
      <w:pPr>
        <w:spacing w:after="160" w:line="259" w:lineRule="auto"/>
        <w:rPr>
          <w:rFonts w:ascii="Times New Roman" w:hAnsi="Times New Roman"/>
          <w:sz w:val="20"/>
        </w:rPr>
      </w:pPr>
    </w:p>
    <w:p w14:paraId="32F85D8C" w14:textId="77777777" w:rsidR="005955BD" w:rsidRDefault="005955BD" w:rsidP="008A4021">
      <w:pPr>
        <w:spacing w:after="160" w:line="259" w:lineRule="auto"/>
        <w:rPr>
          <w:rFonts w:ascii="Times New Roman" w:hAnsi="Times New Roman"/>
          <w:sz w:val="20"/>
        </w:rPr>
      </w:pPr>
    </w:p>
    <w:p w14:paraId="401AF322" w14:textId="77777777" w:rsidR="005955BD" w:rsidRPr="00801836" w:rsidRDefault="005955BD" w:rsidP="008A4021">
      <w:pPr>
        <w:spacing w:after="160" w:line="259" w:lineRule="auto"/>
        <w:rPr>
          <w:rFonts w:ascii="Times New Roman" w:hAnsi="Times New Roman"/>
          <w:sz w:val="20"/>
        </w:rPr>
      </w:pPr>
    </w:p>
    <w:p w14:paraId="7862103C" w14:textId="029E2265" w:rsidR="000654DE" w:rsidRPr="00801836" w:rsidRDefault="00762470" w:rsidP="008A4021">
      <w:pPr>
        <w:spacing w:after="160" w:line="259" w:lineRule="auto"/>
        <w:rPr>
          <w:rFonts w:ascii="Times New Roman" w:hAnsi="Times New Roman"/>
          <w:sz w:val="20"/>
          <w:u w:val="single"/>
        </w:rPr>
      </w:pPr>
      <w:r w:rsidRPr="00801836">
        <w:rPr>
          <w:rFonts w:ascii="Times New Roman" w:hAnsi="Times New Roman"/>
          <w:sz w:val="20"/>
          <w:u w:val="single"/>
        </w:rPr>
        <w:t>Availability of employee mental health program at employer</w:t>
      </w:r>
    </w:p>
    <w:p w14:paraId="079A1C9D" w14:textId="5DE666DD" w:rsidR="00762470" w:rsidRPr="00801836" w:rsidRDefault="00762470"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Does your current employer offer any employee mental health program to its employees or did so in the last 12 months, e.g., mobile app on mental health, sessions with psychiatrist/coach?</w:t>
      </w:r>
    </w:p>
    <w:p w14:paraId="43B9954D" w14:textId="243A133A"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w:t>
      </w:r>
    </w:p>
    <w:p w14:paraId="63005E6D" w14:textId="13B7086F"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lastRenderedPageBreak/>
        <w:t>No</w:t>
      </w:r>
    </w:p>
    <w:p w14:paraId="6FCB50FB" w14:textId="5513F6C6"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o not know</w:t>
      </w:r>
    </w:p>
    <w:p w14:paraId="1A2561D4" w14:textId="310ACCAB" w:rsidR="00762470" w:rsidRPr="00801836" w:rsidRDefault="00762470" w:rsidP="00762470">
      <w:pPr>
        <w:spacing w:after="160" w:line="259" w:lineRule="auto"/>
        <w:rPr>
          <w:rFonts w:ascii="Times New Roman" w:hAnsi="Times New Roman"/>
          <w:sz w:val="20"/>
        </w:rPr>
      </w:pPr>
      <w:r w:rsidRPr="00801836">
        <w:rPr>
          <w:rFonts w:ascii="Times New Roman" w:hAnsi="Times New Roman"/>
          <w:sz w:val="20"/>
        </w:rPr>
        <w:t xml:space="preserve">[Only participants answering </w:t>
      </w:r>
      <w:r w:rsidRPr="00801836">
        <w:rPr>
          <w:rFonts w:ascii="Times New Roman" w:hAnsi="Times New Roman" w:hint="eastAsia"/>
          <w:sz w:val="20"/>
        </w:rPr>
        <w:t>“</w:t>
      </w:r>
      <w:r w:rsidRPr="00801836">
        <w:rPr>
          <w:rFonts w:ascii="Times New Roman" w:hAnsi="Times New Roman"/>
          <w:sz w:val="20"/>
        </w:rPr>
        <w:t>Yes</w:t>
      </w:r>
      <w:r w:rsidRPr="00801836">
        <w:rPr>
          <w:rFonts w:ascii="Times New Roman" w:hAnsi="Times New Roman" w:hint="eastAsia"/>
          <w:sz w:val="20"/>
        </w:rPr>
        <w:t>”</w:t>
      </w:r>
      <w:r w:rsidRPr="00801836">
        <w:rPr>
          <w:rFonts w:ascii="Times New Roman" w:hAnsi="Times New Roman"/>
          <w:sz w:val="20"/>
        </w:rPr>
        <w:t xml:space="preserve"> are allowed to continue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 xml:space="preserve">survey; for others,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is terminated]</w:t>
      </w:r>
    </w:p>
    <w:p w14:paraId="32251E9B" w14:textId="14EE65E2" w:rsidR="00762470" w:rsidRPr="00801836" w:rsidRDefault="00762470"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ich of the following characteristics best describe the employee mental health program offered at your employer? If more than one program is offered, please refer to the program you prefer or know most about.</w:t>
      </w:r>
    </w:p>
    <w:p w14:paraId="613FF981" w14:textId="77777777"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igital</w:t>
      </w:r>
    </w:p>
    <w:p w14:paraId="18C74C19" w14:textId="1D40FD3E"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Analog</w:t>
      </w:r>
    </w:p>
    <w:p w14:paraId="06A9732D" w14:textId="6E53BCBA"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Do not know</w:t>
      </w:r>
    </w:p>
    <w:p w14:paraId="789703E9" w14:textId="77777777" w:rsidR="00762470" w:rsidRPr="00801836" w:rsidRDefault="00762470"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ich of the following characteristics best describe the employee mental health program offered at your employer? If more than one program is offered, please refer to the program you prefer or know most about.</w:t>
      </w:r>
    </w:p>
    <w:p w14:paraId="547DFFAC" w14:textId="25A184BD"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Self-intervention</w:t>
      </w:r>
    </w:p>
    <w:p w14:paraId="00C65769" w14:textId="36F135AA"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Bilateral intervention (one interaction partner)</w:t>
      </w:r>
    </w:p>
    <w:p w14:paraId="5413F62A" w14:textId="41843B47"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Group intervention</w:t>
      </w:r>
    </w:p>
    <w:p w14:paraId="35ABCE93" w14:textId="77777777" w:rsidR="00762470" w:rsidRPr="00801836" w:rsidRDefault="00762470"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Which of the following characteristics best describe the employee mental health program offered at your employer? If more than one program is offered, please refer to the program you prefer or know most about.</w:t>
      </w:r>
    </w:p>
    <w:p w14:paraId="1B20B37F" w14:textId="65118D96"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ocus on prevention</w:t>
      </w:r>
    </w:p>
    <w:p w14:paraId="672B5847" w14:textId="32B854DB"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ocus on treatment</w:t>
      </w:r>
    </w:p>
    <w:p w14:paraId="04E67A5B" w14:textId="4C219675"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Focus on rehabilitation</w:t>
      </w:r>
    </w:p>
    <w:p w14:paraId="6D71AC80" w14:textId="4AE753D2" w:rsidR="00762470" w:rsidRPr="00801836" w:rsidRDefault="00762470"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Do you use at least one employee mental health program offered by your current employer or did you in the last 12 months?</w:t>
      </w:r>
    </w:p>
    <w:p w14:paraId="5092DDA9" w14:textId="4CA3185C"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Yes</w:t>
      </w:r>
    </w:p>
    <w:p w14:paraId="27EA61B5" w14:textId="22A3EF13"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No</w:t>
      </w:r>
    </w:p>
    <w:p w14:paraId="0D491F22" w14:textId="23C750F1" w:rsidR="00762470" w:rsidRPr="00801836" w:rsidRDefault="00762470" w:rsidP="00762470">
      <w:pPr>
        <w:pStyle w:val="ListParagraph"/>
        <w:numPr>
          <w:ilvl w:val="1"/>
          <w:numId w:val="19"/>
        </w:numPr>
        <w:spacing w:after="160" w:line="259" w:lineRule="auto"/>
        <w:rPr>
          <w:rFonts w:ascii="Times New Roman" w:hAnsi="Times New Roman"/>
          <w:sz w:val="20"/>
        </w:rPr>
      </w:pPr>
      <w:r w:rsidRPr="00801836">
        <w:rPr>
          <w:rFonts w:ascii="Times New Roman" w:hAnsi="Times New Roman"/>
          <w:sz w:val="20"/>
        </w:rPr>
        <w:t>Prefer not to answer</w:t>
      </w:r>
    </w:p>
    <w:p w14:paraId="3078F5B5" w14:textId="5A1B685A" w:rsidR="00762470" w:rsidRPr="00801836" w:rsidRDefault="00762470" w:rsidP="00762470">
      <w:pPr>
        <w:spacing w:after="160" w:line="259" w:lineRule="auto"/>
        <w:rPr>
          <w:rFonts w:ascii="Times New Roman" w:hAnsi="Times New Roman"/>
          <w:sz w:val="20"/>
        </w:rPr>
      </w:pPr>
      <w:r w:rsidRPr="00801836">
        <w:rPr>
          <w:rFonts w:ascii="Times New Roman" w:hAnsi="Times New Roman"/>
          <w:sz w:val="20"/>
        </w:rPr>
        <w:t xml:space="preserve">[Only participants answering </w:t>
      </w:r>
      <w:r w:rsidRPr="00801836">
        <w:rPr>
          <w:rFonts w:ascii="Times New Roman" w:hAnsi="Times New Roman" w:hint="eastAsia"/>
          <w:sz w:val="20"/>
        </w:rPr>
        <w:t>“</w:t>
      </w:r>
      <w:r w:rsidRPr="00801836">
        <w:rPr>
          <w:rFonts w:ascii="Times New Roman" w:hAnsi="Times New Roman"/>
          <w:sz w:val="20"/>
        </w:rPr>
        <w:t>Yes</w:t>
      </w:r>
      <w:r w:rsidRPr="00801836">
        <w:rPr>
          <w:rFonts w:ascii="Times New Roman" w:hAnsi="Times New Roman" w:hint="eastAsia"/>
          <w:sz w:val="20"/>
        </w:rPr>
        <w:t>”</w:t>
      </w:r>
      <w:r w:rsidRPr="00801836">
        <w:rPr>
          <w:rFonts w:ascii="Times New Roman" w:hAnsi="Times New Roman"/>
          <w:sz w:val="20"/>
        </w:rPr>
        <w:t xml:space="preserve"> </w:t>
      </w:r>
      <w:r w:rsidR="005D72C9" w:rsidRPr="00801836">
        <w:rPr>
          <w:rFonts w:ascii="Times New Roman" w:hAnsi="Times New Roman"/>
          <w:sz w:val="20"/>
        </w:rPr>
        <w:t>are able to see the following question;</w:t>
      </w:r>
      <w:r w:rsidRPr="00801836">
        <w:rPr>
          <w:rFonts w:ascii="Times New Roman" w:hAnsi="Times New Roman"/>
          <w:sz w:val="20"/>
        </w:rPr>
        <w:t xml:space="preserve"> for others,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is terminated]</w:t>
      </w:r>
    </w:p>
    <w:p w14:paraId="0533F5FC" w14:textId="1475C1DC" w:rsidR="005D72C9" w:rsidRPr="00801836" w:rsidRDefault="005D72C9" w:rsidP="005D72C9">
      <w:pPr>
        <w:rPr>
          <w:rFonts w:ascii="Times New Roman" w:hAnsi="Times New Roman"/>
          <w:sz w:val="20"/>
        </w:rPr>
      </w:pPr>
      <w:r w:rsidRPr="00801836">
        <w:rPr>
          <w:rFonts w:ascii="Times New Roman" w:hAnsi="Times New Roman"/>
          <w:sz w:val="20"/>
        </w:rPr>
        <w:t>To what extent do you agree with the following statements regarding the employee mental health program that you are using or used in the last 12 months?</w:t>
      </w:r>
      <w:r w:rsidRPr="00801836">
        <w:rPr>
          <w:rFonts w:ascii="Times New Roman" w:hAnsi="Times New Roman"/>
          <w:sz w:val="20"/>
        </w:rPr>
        <w:br/>
        <w:t xml:space="preserve">[Evaluation on </w:t>
      </w:r>
      <w:r w:rsidR="008273C9">
        <w:rPr>
          <w:rFonts w:ascii="Times New Roman" w:hAnsi="Times New Roman"/>
          <w:sz w:val="20"/>
        </w:rPr>
        <w:t xml:space="preserve">a </w:t>
      </w:r>
      <w:r w:rsidRPr="00801836">
        <w:rPr>
          <w:rFonts w:ascii="Times New Roman" w:hAnsi="Times New Roman"/>
          <w:sz w:val="20"/>
        </w:rPr>
        <w:t xml:space="preserve">7-point Likert scale: 1 </w:t>
      </w:r>
      <w:r w:rsidRPr="00801836">
        <w:rPr>
          <w:rFonts w:ascii="Times New Roman" w:hAnsi="Times New Roman" w:hint="eastAsia"/>
          <w:sz w:val="20"/>
        </w:rPr>
        <w:t>“</w:t>
      </w:r>
      <w:r w:rsidRPr="00801836">
        <w:rPr>
          <w:rFonts w:ascii="Times New Roman" w:hAnsi="Times New Roman"/>
          <w:sz w:val="20"/>
        </w:rPr>
        <w:t>Strongly disagree</w:t>
      </w:r>
      <w:r w:rsidRPr="00801836">
        <w:rPr>
          <w:rFonts w:ascii="Times New Roman" w:hAnsi="Times New Roman" w:hint="eastAsia"/>
          <w:sz w:val="20"/>
        </w:rPr>
        <w:t>”</w:t>
      </w:r>
      <w:r w:rsidRPr="00801836">
        <w:rPr>
          <w:rFonts w:ascii="Times New Roman" w:hAnsi="Times New Roman"/>
          <w:sz w:val="20"/>
        </w:rPr>
        <w:t xml:space="preserve"> to 7 </w:t>
      </w:r>
      <w:r w:rsidRPr="00801836">
        <w:rPr>
          <w:rFonts w:ascii="Times New Roman" w:hAnsi="Times New Roman" w:hint="eastAsia"/>
          <w:sz w:val="20"/>
        </w:rPr>
        <w:t>“</w:t>
      </w:r>
      <w:r w:rsidRPr="00801836">
        <w:rPr>
          <w:rFonts w:ascii="Times New Roman" w:hAnsi="Times New Roman"/>
          <w:sz w:val="20"/>
        </w:rPr>
        <w:t>Strongly agree</w:t>
      </w:r>
      <w:r w:rsidRPr="00801836">
        <w:rPr>
          <w:rFonts w:ascii="Times New Roman" w:hAnsi="Times New Roman" w:hint="eastAsia"/>
          <w:sz w:val="20"/>
        </w:rPr>
        <w:t>”</w:t>
      </w:r>
      <w:r w:rsidRPr="00801836">
        <w:rPr>
          <w:rFonts w:ascii="Times New Roman" w:hAnsi="Times New Roman"/>
          <w:sz w:val="20"/>
        </w:rPr>
        <w:t>]</w:t>
      </w:r>
    </w:p>
    <w:p w14:paraId="1D7C16DF" w14:textId="6A0BB50D" w:rsidR="00762470" w:rsidRPr="00801836" w:rsidRDefault="005D72C9"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All things considered, I am very satisfied with the program.</w:t>
      </w:r>
    </w:p>
    <w:p w14:paraId="5E2D9BF2" w14:textId="0D21539F" w:rsidR="005D72C9" w:rsidRPr="00801836" w:rsidRDefault="005D72C9" w:rsidP="00762470">
      <w:pPr>
        <w:pStyle w:val="ListParagraph"/>
        <w:numPr>
          <w:ilvl w:val="0"/>
          <w:numId w:val="19"/>
        </w:numPr>
        <w:spacing w:after="160" w:line="259" w:lineRule="auto"/>
        <w:rPr>
          <w:rFonts w:ascii="Times New Roman" w:hAnsi="Times New Roman"/>
          <w:sz w:val="20"/>
        </w:rPr>
      </w:pPr>
      <w:r w:rsidRPr="00801836">
        <w:rPr>
          <w:rFonts w:ascii="Times New Roman" w:hAnsi="Times New Roman"/>
          <w:sz w:val="20"/>
        </w:rPr>
        <w:t>Overall, my interaction with the program is very satisfying.</w:t>
      </w:r>
    </w:p>
    <w:p w14:paraId="6474624E" w14:textId="38084045" w:rsidR="005D72C9" w:rsidRPr="00801836" w:rsidRDefault="005D72C9" w:rsidP="005D72C9">
      <w:pPr>
        <w:spacing w:after="160" w:line="259" w:lineRule="auto"/>
        <w:rPr>
          <w:rFonts w:ascii="Times New Roman" w:hAnsi="Times New Roman"/>
          <w:sz w:val="20"/>
        </w:rPr>
      </w:pPr>
    </w:p>
    <w:p w14:paraId="2F966D29" w14:textId="1167E463" w:rsidR="005D72C9" w:rsidRPr="00801836" w:rsidRDefault="005D72C9" w:rsidP="005D72C9">
      <w:pPr>
        <w:spacing w:after="160" w:line="259" w:lineRule="auto"/>
        <w:rPr>
          <w:rFonts w:ascii="Times New Roman" w:hAnsi="Times New Roman"/>
          <w:sz w:val="20"/>
          <w:u w:val="single"/>
        </w:rPr>
      </w:pPr>
      <w:r w:rsidRPr="00801836">
        <w:rPr>
          <w:rFonts w:ascii="Times New Roman" w:hAnsi="Times New Roman"/>
          <w:sz w:val="20"/>
          <w:u w:val="single"/>
        </w:rPr>
        <w:t>Final prompt</w:t>
      </w:r>
    </w:p>
    <w:p w14:paraId="11BE62FB" w14:textId="70D17348" w:rsidR="005D72C9" w:rsidRPr="00801836" w:rsidRDefault="005D72C9" w:rsidP="005D72C9">
      <w:pPr>
        <w:spacing w:after="160" w:line="259" w:lineRule="auto"/>
        <w:rPr>
          <w:rFonts w:ascii="Times New Roman" w:hAnsi="Times New Roman"/>
          <w:sz w:val="20"/>
        </w:rPr>
      </w:pPr>
      <w:r w:rsidRPr="00801836">
        <w:rPr>
          <w:rFonts w:ascii="Times New Roman" w:hAnsi="Times New Roman"/>
          <w:sz w:val="20"/>
        </w:rPr>
        <w:t xml:space="preserve">You successfully completed the </w:t>
      </w:r>
      <w:r w:rsidR="00157EA1">
        <w:rPr>
          <w:rFonts w:ascii="Times New Roman" w:hAnsi="Times New Roman"/>
          <w:sz w:val="20"/>
        </w:rPr>
        <w:t>web-based</w:t>
      </w:r>
      <w:r w:rsidR="00157EA1" w:rsidRPr="00801836">
        <w:rPr>
          <w:rFonts w:ascii="Times New Roman" w:hAnsi="Times New Roman"/>
          <w:sz w:val="20"/>
        </w:rPr>
        <w:t xml:space="preserve"> </w:t>
      </w:r>
      <w:r w:rsidRPr="00801836">
        <w:rPr>
          <w:rFonts w:ascii="Times New Roman" w:hAnsi="Times New Roman"/>
          <w:sz w:val="20"/>
        </w:rPr>
        <w:t>survey. Thank you very much for your time and participation. You can now close your browser window.</w:t>
      </w:r>
    </w:p>
    <w:p w14:paraId="05666DA1" w14:textId="45886386" w:rsidR="00AF1937" w:rsidRPr="00801836" w:rsidRDefault="00AF1937" w:rsidP="005D72C9">
      <w:pPr>
        <w:spacing w:after="160" w:line="259" w:lineRule="auto"/>
        <w:rPr>
          <w:rFonts w:ascii="Times New Roman" w:hAnsi="Times New Roman"/>
          <w:sz w:val="20"/>
        </w:rPr>
      </w:pPr>
    </w:p>
    <w:sectPr w:rsidR="00AF1937" w:rsidRPr="00801836" w:rsidSect="00327E2B">
      <w:headerReference w:type="default" r:id="rId8"/>
      <w:footerReference w:type="default" r:id="rId9"/>
      <w:headerReference w:type="first" r:id="rId10"/>
      <w:pgSz w:w="11907" w:h="16839"/>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0713C" w14:textId="77777777" w:rsidR="00BB4382" w:rsidRDefault="00BB4382" w:rsidP="00982F90">
      <w:pPr>
        <w:spacing w:after="0" w:line="240" w:lineRule="auto"/>
      </w:pPr>
      <w:r>
        <w:separator/>
      </w:r>
    </w:p>
  </w:endnote>
  <w:endnote w:type="continuationSeparator" w:id="0">
    <w:p w14:paraId="52C131AF" w14:textId="77777777" w:rsidR="00BB4382" w:rsidRDefault="00BB4382"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69607" w14:textId="77777777" w:rsidR="00BB4382" w:rsidRDefault="00BB4382" w:rsidP="00982F90">
      <w:pPr>
        <w:spacing w:after="0" w:line="240" w:lineRule="auto"/>
      </w:pPr>
      <w:r>
        <w:separator/>
      </w:r>
    </w:p>
  </w:footnote>
  <w:footnote w:type="continuationSeparator" w:id="0">
    <w:p w14:paraId="00569E46" w14:textId="77777777" w:rsidR="00BB4382" w:rsidRDefault="00BB4382"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5CBF4B15" w:rsidR="00801836" w:rsidRPr="00F05282" w:rsidRDefault="00F05282" w:rsidP="00F05282">
    <w:pPr>
      <w:pStyle w:val="Header"/>
      <w:rPr>
        <w:rFonts w:ascii="Times New Roman" w:hAnsi="Times New Roman"/>
      </w:rPr>
    </w:pPr>
    <w:r w:rsidRPr="00701C0F">
      <w:rPr>
        <w:rFonts w:ascii="Times New Roman" w:hAnsi="Times New Roman"/>
      </w:rPr>
      <w:t>Employee mental health program preference and use – Multimedia Appendix</w:t>
    </w:r>
    <w:r w:rsidRPr="00701C0F">
      <w:rPr>
        <w:rFonts w:ascii="Times New Roman" w:hAnsi="Times New Roman"/>
      </w:rPr>
      <w:ptab w:relativeTo="margin" w:alignment="right" w:leader="none"/>
    </w:r>
    <w:r w:rsidRPr="00701C0F">
      <w:rPr>
        <w:rFonts w:ascii="Times New Roman" w:hAnsi="Times New Roman"/>
      </w:rPr>
      <w:fldChar w:fldCharType="begin"/>
    </w:r>
    <w:r w:rsidRPr="00701C0F">
      <w:rPr>
        <w:rFonts w:ascii="Times New Roman" w:hAnsi="Times New Roman"/>
      </w:rPr>
      <w:instrText>PAGE  \* Arabic  \* MERGEFORMAT</w:instrText>
    </w:r>
    <w:r w:rsidRPr="00701C0F">
      <w:rPr>
        <w:rFonts w:ascii="Times New Roman" w:hAnsi="Times New Roman"/>
      </w:rPr>
      <w:fldChar w:fldCharType="separate"/>
    </w:r>
    <w:r>
      <w:rPr>
        <w:rFonts w:ascii="Times New Roman" w:hAnsi="Times New Roman"/>
      </w:rPr>
      <w:t>1</w:t>
    </w:r>
    <w:r w:rsidRPr="00701C0F">
      <w:rPr>
        <w:rFonts w:ascii="Times New Roman" w:hAnsi="Times New Roman"/>
      </w:rPr>
      <w:fldChar w:fldCharType="end"/>
    </w:r>
    <w:r w:rsidRPr="00701C0F">
      <w:rPr>
        <w:rFonts w:ascii="Times New Roman" w:hAnsi="Times New Roman"/>
        <w:lang w:val="en-GB"/>
      </w:rPr>
      <w:t>/</w:t>
    </w:r>
    <w:r w:rsidRPr="00701C0F">
      <w:rPr>
        <w:rFonts w:ascii="Times New Roman" w:hAnsi="Times New Roman"/>
      </w:rPr>
      <w:fldChar w:fldCharType="begin"/>
    </w:r>
    <w:r w:rsidRPr="00701C0F">
      <w:rPr>
        <w:rFonts w:ascii="Times New Roman" w:hAnsi="Times New Roman"/>
      </w:rPr>
      <w:instrText>NUMPAGES  \* Arabic  \* MERGEFORMAT</w:instrText>
    </w:r>
    <w:r w:rsidRPr="00701C0F">
      <w:rPr>
        <w:rFonts w:ascii="Times New Roman" w:hAnsi="Times New Roman"/>
      </w:rPr>
      <w:fldChar w:fldCharType="separate"/>
    </w:r>
    <w:r>
      <w:rPr>
        <w:rFonts w:ascii="Times New Roman" w:hAnsi="Times New Roman"/>
      </w:rPr>
      <w:t>2</w:t>
    </w:r>
    <w:r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5"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4"/>
  </w:num>
  <w:num w:numId="7" w16cid:durableId="1896231057">
    <w:abstractNumId w:val="5"/>
  </w:num>
  <w:num w:numId="8" w16cid:durableId="1335571056">
    <w:abstractNumId w:val="17"/>
  </w:num>
  <w:num w:numId="9" w16cid:durableId="2027705448">
    <w:abstractNumId w:val="13"/>
  </w:num>
  <w:num w:numId="10" w16cid:durableId="215776241">
    <w:abstractNumId w:val="15"/>
  </w:num>
  <w:num w:numId="11" w16cid:durableId="1586917271">
    <w:abstractNumId w:val="18"/>
  </w:num>
  <w:num w:numId="12" w16cid:durableId="104468851">
    <w:abstractNumId w:val="16"/>
  </w:num>
  <w:num w:numId="13" w16cid:durableId="511996497">
    <w:abstractNumId w:val="8"/>
  </w:num>
  <w:num w:numId="14" w16cid:durableId="853424692">
    <w:abstractNumId w:val="10"/>
  </w:num>
  <w:num w:numId="15" w16cid:durableId="2020812261">
    <w:abstractNumId w:val="6"/>
  </w:num>
  <w:num w:numId="16" w16cid:durableId="1103450460">
    <w:abstractNumId w:val="19"/>
  </w:num>
  <w:num w:numId="17" w16cid:durableId="530804231">
    <w:abstractNumId w:val="12"/>
  </w:num>
  <w:num w:numId="18" w16cid:durableId="16515647">
    <w:abstractNumId w:val="11"/>
  </w:num>
  <w:num w:numId="19" w16cid:durableId="2006011160">
    <w:abstractNumId w:val="7"/>
  </w:num>
  <w:num w:numId="20" w16cid:durableId="122774444">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movePersonalInformation/>
  <w:removeDateAndTime/>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1257"/>
    <w:rsid w:val="000130C0"/>
    <w:rsid w:val="00013A81"/>
    <w:rsid w:val="00013F67"/>
    <w:rsid w:val="0001751D"/>
    <w:rsid w:val="000218C9"/>
    <w:rsid w:val="00024E0A"/>
    <w:rsid w:val="000305B1"/>
    <w:rsid w:val="000307E1"/>
    <w:rsid w:val="00031BC2"/>
    <w:rsid w:val="00042BF6"/>
    <w:rsid w:val="00045861"/>
    <w:rsid w:val="000466FC"/>
    <w:rsid w:val="000473AF"/>
    <w:rsid w:val="000516D0"/>
    <w:rsid w:val="000539A9"/>
    <w:rsid w:val="000541EA"/>
    <w:rsid w:val="0005501F"/>
    <w:rsid w:val="00060791"/>
    <w:rsid w:val="000628D8"/>
    <w:rsid w:val="000635F2"/>
    <w:rsid w:val="000654DE"/>
    <w:rsid w:val="0006591F"/>
    <w:rsid w:val="0007280B"/>
    <w:rsid w:val="00081FFE"/>
    <w:rsid w:val="00083BF9"/>
    <w:rsid w:val="00090A39"/>
    <w:rsid w:val="000B31F4"/>
    <w:rsid w:val="000B4429"/>
    <w:rsid w:val="000B5B63"/>
    <w:rsid w:val="000C061D"/>
    <w:rsid w:val="000C07A6"/>
    <w:rsid w:val="000C53CF"/>
    <w:rsid w:val="000C5EE9"/>
    <w:rsid w:val="000C6BB4"/>
    <w:rsid w:val="000C6FC8"/>
    <w:rsid w:val="000D1409"/>
    <w:rsid w:val="000D22FE"/>
    <w:rsid w:val="000D27C5"/>
    <w:rsid w:val="000D6B97"/>
    <w:rsid w:val="000E2FA3"/>
    <w:rsid w:val="000F01F8"/>
    <w:rsid w:val="000F2762"/>
    <w:rsid w:val="000F2B74"/>
    <w:rsid w:val="001035B0"/>
    <w:rsid w:val="00104B35"/>
    <w:rsid w:val="00104F0B"/>
    <w:rsid w:val="00107E98"/>
    <w:rsid w:val="00112581"/>
    <w:rsid w:val="00114F63"/>
    <w:rsid w:val="0011617A"/>
    <w:rsid w:val="001204DD"/>
    <w:rsid w:val="00125063"/>
    <w:rsid w:val="0013097F"/>
    <w:rsid w:val="00132476"/>
    <w:rsid w:val="00134B39"/>
    <w:rsid w:val="00134C49"/>
    <w:rsid w:val="001352D3"/>
    <w:rsid w:val="001412DF"/>
    <w:rsid w:val="00144B72"/>
    <w:rsid w:val="0015409C"/>
    <w:rsid w:val="001557A6"/>
    <w:rsid w:val="00157EA1"/>
    <w:rsid w:val="001629DD"/>
    <w:rsid w:val="00163AEC"/>
    <w:rsid w:val="00165997"/>
    <w:rsid w:val="0016668C"/>
    <w:rsid w:val="00167D15"/>
    <w:rsid w:val="001708CC"/>
    <w:rsid w:val="001753AE"/>
    <w:rsid w:val="00193D88"/>
    <w:rsid w:val="0019796A"/>
    <w:rsid w:val="001A4A2E"/>
    <w:rsid w:val="001A63A0"/>
    <w:rsid w:val="001A7E8D"/>
    <w:rsid w:val="001B1454"/>
    <w:rsid w:val="001B295C"/>
    <w:rsid w:val="001B33D2"/>
    <w:rsid w:val="001B52F0"/>
    <w:rsid w:val="001C0AB0"/>
    <w:rsid w:val="001C7D37"/>
    <w:rsid w:val="001C7F67"/>
    <w:rsid w:val="001D2403"/>
    <w:rsid w:val="001D735A"/>
    <w:rsid w:val="001E33B9"/>
    <w:rsid w:val="001E52D6"/>
    <w:rsid w:val="001F0126"/>
    <w:rsid w:val="001F069D"/>
    <w:rsid w:val="001F1184"/>
    <w:rsid w:val="001F253E"/>
    <w:rsid w:val="001F451A"/>
    <w:rsid w:val="0020373E"/>
    <w:rsid w:val="00204034"/>
    <w:rsid w:val="00212B3B"/>
    <w:rsid w:val="002139F3"/>
    <w:rsid w:val="00214FA0"/>
    <w:rsid w:val="00215B04"/>
    <w:rsid w:val="002225B2"/>
    <w:rsid w:val="002264FF"/>
    <w:rsid w:val="00231AF5"/>
    <w:rsid w:val="002364A0"/>
    <w:rsid w:val="002436FD"/>
    <w:rsid w:val="002446E4"/>
    <w:rsid w:val="00246C6D"/>
    <w:rsid w:val="002520F4"/>
    <w:rsid w:val="00256718"/>
    <w:rsid w:val="00264BB5"/>
    <w:rsid w:val="0027004F"/>
    <w:rsid w:val="00271232"/>
    <w:rsid w:val="00273B45"/>
    <w:rsid w:val="0027479F"/>
    <w:rsid w:val="0027650D"/>
    <w:rsid w:val="00276A8D"/>
    <w:rsid w:val="00285760"/>
    <w:rsid w:val="002A58E6"/>
    <w:rsid w:val="002A6F4A"/>
    <w:rsid w:val="002A7CA8"/>
    <w:rsid w:val="002B4336"/>
    <w:rsid w:val="002B7EE5"/>
    <w:rsid w:val="002C253A"/>
    <w:rsid w:val="002C26C4"/>
    <w:rsid w:val="002D43F9"/>
    <w:rsid w:val="002D5394"/>
    <w:rsid w:val="002D77CC"/>
    <w:rsid w:val="002E0B4E"/>
    <w:rsid w:val="002F1683"/>
    <w:rsid w:val="002F2BD4"/>
    <w:rsid w:val="002F373E"/>
    <w:rsid w:val="002F3F17"/>
    <w:rsid w:val="0030453A"/>
    <w:rsid w:val="003055E8"/>
    <w:rsid w:val="00307C55"/>
    <w:rsid w:val="00311170"/>
    <w:rsid w:val="003129B5"/>
    <w:rsid w:val="00315AB8"/>
    <w:rsid w:val="00315C23"/>
    <w:rsid w:val="00325D88"/>
    <w:rsid w:val="00327E2B"/>
    <w:rsid w:val="00337008"/>
    <w:rsid w:val="00343497"/>
    <w:rsid w:val="003439AC"/>
    <w:rsid w:val="003558E7"/>
    <w:rsid w:val="00361BBA"/>
    <w:rsid w:val="0036508F"/>
    <w:rsid w:val="00366825"/>
    <w:rsid w:val="00367479"/>
    <w:rsid w:val="00370823"/>
    <w:rsid w:val="003729DD"/>
    <w:rsid w:val="0037301C"/>
    <w:rsid w:val="003736B6"/>
    <w:rsid w:val="00380286"/>
    <w:rsid w:val="003810C6"/>
    <w:rsid w:val="00382B88"/>
    <w:rsid w:val="00382EA4"/>
    <w:rsid w:val="003836FE"/>
    <w:rsid w:val="003879B2"/>
    <w:rsid w:val="00391A2B"/>
    <w:rsid w:val="0039251C"/>
    <w:rsid w:val="0039641E"/>
    <w:rsid w:val="00396C0F"/>
    <w:rsid w:val="003A06E4"/>
    <w:rsid w:val="003A68D3"/>
    <w:rsid w:val="003B01F8"/>
    <w:rsid w:val="003B415E"/>
    <w:rsid w:val="003B7F5A"/>
    <w:rsid w:val="003C29E9"/>
    <w:rsid w:val="003C6171"/>
    <w:rsid w:val="003C669C"/>
    <w:rsid w:val="003C7A04"/>
    <w:rsid w:val="003D2164"/>
    <w:rsid w:val="003D231E"/>
    <w:rsid w:val="003D3F26"/>
    <w:rsid w:val="003D57F1"/>
    <w:rsid w:val="003E5485"/>
    <w:rsid w:val="003E59C7"/>
    <w:rsid w:val="003E7029"/>
    <w:rsid w:val="003F217D"/>
    <w:rsid w:val="003F2229"/>
    <w:rsid w:val="003F5B4F"/>
    <w:rsid w:val="004013A4"/>
    <w:rsid w:val="004022A3"/>
    <w:rsid w:val="004048CD"/>
    <w:rsid w:val="00410E05"/>
    <w:rsid w:val="00411153"/>
    <w:rsid w:val="004142C8"/>
    <w:rsid w:val="0041560C"/>
    <w:rsid w:val="00430301"/>
    <w:rsid w:val="004320A9"/>
    <w:rsid w:val="00436693"/>
    <w:rsid w:val="004433EE"/>
    <w:rsid w:val="0044409B"/>
    <w:rsid w:val="0045201B"/>
    <w:rsid w:val="00455B49"/>
    <w:rsid w:val="00460F47"/>
    <w:rsid w:val="00461E43"/>
    <w:rsid w:val="00464498"/>
    <w:rsid w:val="00465630"/>
    <w:rsid w:val="0046674E"/>
    <w:rsid w:val="00466897"/>
    <w:rsid w:val="0046762E"/>
    <w:rsid w:val="004777DC"/>
    <w:rsid w:val="004779B5"/>
    <w:rsid w:val="0048308E"/>
    <w:rsid w:val="004832F4"/>
    <w:rsid w:val="00483319"/>
    <w:rsid w:val="00486DC2"/>
    <w:rsid w:val="004915FD"/>
    <w:rsid w:val="00493706"/>
    <w:rsid w:val="004A67EC"/>
    <w:rsid w:val="004B0BDD"/>
    <w:rsid w:val="004B5168"/>
    <w:rsid w:val="004B5CFC"/>
    <w:rsid w:val="004C6E24"/>
    <w:rsid w:val="004C7A4A"/>
    <w:rsid w:val="004C7D68"/>
    <w:rsid w:val="004D0F5F"/>
    <w:rsid w:val="004D213D"/>
    <w:rsid w:val="004D7BE7"/>
    <w:rsid w:val="004E25E6"/>
    <w:rsid w:val="004E3EDF"/>
    <w:rsid w:val="004F1424"/>
    <w:rsid w:val="004F342B"/>
    <w:rsid w:val="004F3722"/>
    <w:rsid w:val="004F6B46"/>
    <w:rsid w:val="004F6E49"/>
    <w:rsid w:val="004F7202"/>
    <w:rsid w:val="004F78AA"/>
    <w:rsid w:val="00500E0C"/>
    <w:rsid w:val="00500EA1"/>
    <w:rsid w:val="005015C7"/>
    <w:rsid w:val="005032B3"/>
    <w:rsid w:val="0050799F"/>
    <w:rsid w:val="005111D8"/>
    <w:rsid w:val="00512B52"/>
    <w:rsid w:val="0051459A"/>
    <w:rsid w:val="00516EFE"/>
    <w:rsid w:val="00520A70"/>
    <w:rsid w:val="00520CEB"/>
    <w:rsid w:val="00523068"/>
    <w:rsid w:val="005235A8"/>
    <w:rsid w:val="00524306"/>
    <w:rsid w:val="0052782A"/>
    <w:rsid w:val="005313A3"/>
    <w:rsid w:val="0053407A"/>
    <w:rsid w:val="005352FA"/>
    <w:rsid w:val="00536E95"/>
    <w:rsid w:val="005427B8"/>
    <w:rsid w:val="00546A18"/>
    <w:rsid w:val="00551CA0"/>
    <w:rsid w:val="00557A1D"/>
    <w:rsid w:val="005622C0"/>
    <w:rsid w:val="00563F1D"/>
    <w:rsid w:val="005647D9"/>
    <w:rsid w:val="005664F4"/>
    <w:rsid w:val="00570B65"/>
    <w:rsid w:val="00574197"/>
    <w:rsid w:val="00574198"/>
    <w:rsid w:val="00574CAD"/>
    <w:rsid w:val="00581D6A"/>
    <w:rsid w:val="005834D2"/>
    <w:rsid w:val="005841B1"/>
    <w:rsid w:val="0058475A"/>
    <w:rsid w:val="00590714"/>
    <w:rsid w:val="005942AF"/>
    <w:rsid w:val="005955BD"/>
    <w:rsid w:val="005B0AB9"/>
    <w:rsid w:val="005B209A"/>
    <w:rsid w:val="005B70D7"/>
    <w:rsid w:val="005B7258"/>
    <w:rsid w:val="005C5FE1"/>
    <w:rsid w:val="005D04B1"/>
    <w:rsid w:val="005D4342"/>
    <w:rsid w:val="005D72C9"/>
    <w:rsid w:val="005E099A"/>
    <w:rsid w:val="005E1BFC"/>
    <w:rsid w:val="005E77DD"/>
    <w:rsid w:val="005E7E55"/>
    <w:rsid w:val="005F2B3B"/>
    <w:rsid w:val="005F7958"/>
    <w:rsid w:val="00600354"/>
    <w:rsid w:val="006115CC"/>
    <w:rsid w:val="00617754"/>
    <w:rsid w:val="00617C24"/>
    <w:rsid w:val="00617FE5"/>
    <w:rsid w:val="00626E1D"/>
    <w:rsid w:val="006319C0"/>
    <w:rsid w:val="00634759"/>
    <w:rsid w:val="00634D0F"/>
    <w:rsid w:val="00635D9C"/>
    <w:rsid w:val="00640AEA"/>
    <w:rsid w:val="00640DC6"/>
    <w:rsid w:val="00643CC8"/>
    <w:rsid w:val="006440DC"/>
    <w:rsid w:val="006442E7"/>
    <w:rsid w:val="00645F53"/>
    <w:rsid w:val="0065089A"/>
    <w:rsid w:val="00651334"/>
    <w:rsid w:val="006543CA"/>
    <w:rsid w:val="00654B89"/>
    <w:rsid w:val="00661AFF"/>
    <w:rsid w:val="00663C7F"/>
    <w:rsid w:val="0066502D"/>
    <w:rsid w:val="0066632A"/>
    <w:rsid w:val="006704D5"/>
    <w:rsid w:val="00670B6E"/>
    <w:rsid w:val="006741DA"/>
    <w:rsid w:val="00675567"/>
    <w:rsid w:val="0068149F"/>
    <w:rsid w:val="0068270F"/>
    <w:rsid w:val="00690B7A"/>
    <w:rsid w:val="006949CD"/>
    <w:rsid w:val="00697903"/>
    <w:rsid w:val="006A1F50"/>
    <w:rsid w:val="006A3078"/>
    <w:rsid w:val="006A53CF"/>
    <w:rsid w:val="006A653B"/>
    <w:rsid w:val="006B286E"/>
    <w:rsid w:val="006B646C"/>
    <w:rsid w:val="006C056E"/>
    <w:rsid w:val="006C57C8"/>
    <w:rsid w:val="006C6418"/>
    <w:rsid w:val="006D1DBB"/>
    <w:rsid w:val="006D2316"/>
    <w:rsid w:val="006D40D6"/>
    <w:rsid w:val="006D42E1"/>
    <w:rsid w:val="006D4B01"/>
    <w:rsid w:val="006D551F"/>
    <w:rsid w:val="006D7E8E"/>
    <w:rsid w:val="006E3956"/>
    <w:rsid w:val="006E3A1B"/>
    <w:rsid w:val="006F0A7B"/>
    <w:rsid w:val="006F0BE7"/>
    <w:rsid w:val="006F1B1E"/>
    <w:rsid w:val="006F320A"/>
    <w:rsid w:val="00705A12"/>
    <w:rsid w:val="00706A7C"/>
    <w:rsid w:val="0071314F"/>
    <w:rsid w:val="00713DF2"/>
    <w:rsid w:val="00720A2C"/>
    <w:rsid w:val="0072233D"/>
    <w:rsid w:val="00726567"/>
    <w:rsid w:val="007362E6"/>
    <w:rsid w:val="00736A34"/>
    <w:rsid w:val="00736B73"/>
    <w:rsid w:val="00741EA6"/>
    <w:rsid w:val="00747362"/>
    <w:rsid w:val="0075223F"/>
    <w:rsid w:val="007557DB"/>
    <w:rsid w:val="00762470"/>
    <w:rsid w:val="00763B03"/>
    <w:rsid w:val="0076542A"/>
    <w:rsid w:val="00766A49"/>
    <w:rsid w:val="00772AFC"/>
    <w:rsid w:val="00776B7A"/>
    <w:rsid w:val="00782391"/>
    <w:rsid w:val="0078663C"/>
    <w:rsid w:val="007961C6"/>
    <w:rsid w:val="007B0862"/>
    <w:rsid w:val="007B222D"/>
    <w:rsid w:val="007B27FA"/>
    <w:rsid w:val="007B2815"/>
    <w:rsid w:val="007B75C6"/>
    <w:rsid w:val="007C1DE9"/>
    <w:rsid w:val="007C70D1"/>
    <w:rsid w:val="007C77E1"/>
    <w:rsid w:val="007D0D9B"/>
    <w:rsid w:val="007D2564"/>
    <w:rsid w:val="007D6661"/>
    <w:rsid w:val="007D68DF"/>
    <w:rsid w:val="007F0B4C"/>
    <w:rsid w:val="007F208F"/>
    <w:rsid w:val="007F3782"/>
    <w:rsid w:val="007F7C78"/>
    <w:rsid w:val="00800B56"/>
    <w:rsid w:val="00801579"/>
    <w:rsid w:val="00801836"/>
    <w:rsid w:val="00801A53"/>
    <w:rsid w:val="008049DB"/>
    <w:rsid w:val="00813395"/>
    <w:rsid w:val="00816220"/>
    <w:rsid w:val="00817EA9"/>
    <w:rsid w:val="008229E1"/>
    <w:rsid w:val="00824BC2"/>
    <w:rsid w:val="00826807"/>
    <w:rsid w:val="008273C9"/>
    <w:rsid w:val="00836A11"/>
    <w:rsid w:val="00841A5C"/>
    <w:rsid w:val="00842148"/>
    <w:rsid w:val="00850F75"/>
    <w:rsid w:val="008556A7"/>
    <w:rsid w:val="008557BF"/>
    <w:rsid w:val="00857CFD"/>
    <w:rsid w:val="0086471C"/>
    <w:rsid w:val="008663CF"/>
    <w:rsid w:val="008676ED"/>
    <w:rsid w:val="00870755"/>
    <w:rsid w:val="00871694"/>
    <w:rsid w:val="0087231F"/>
    <w:rsid w:val="00872A43"/>
    <w:rsid w:val="00873CB6"/>
    <w:rsid w:val="008741DB"/>
    <w:rsid w:val="0087472C"/>
    <w:rsid w:val="00876291"/>
    <w:rsid w:val="008768C8"/>
    <w:rsid w:val="00883042"/>
    <w:rsid w:val="00883CEF"/>
    <w:rsid w:val="0088570B"/>
    <w:rsid w:val="008917A3"/>
    <w:rsid w:val="008928FB"/>
    <w:rsid w:val="00893DA8"/>
    <w:rsid w:val="008A16F4"/>
    <w:rsid w:val="008A4021"/>
    <w:rsid w:val="008B2041"/>
    <w:rsid w:val="008B2A6F"/>
    <w:rsid w:val="008B6926"/>
    <w:rsid w:val="008C000C"/>
    <w:rsid w:val="008C1D53"/>
    <w:rsid w:val="008C537A"/>
    <w:rsid w:val="008D312B"/>
    <w:rsid w:val="008D6763"/>
    <w:rsid w:val="008D7D4C"/>
    <w:rsid w:val="008E238A"/>
    <w:rsid w:val="008E3046"/>
    <w:rsid w:val="008E705E"/>
    <w:rsid w:val="008F04E7"/>
    <w:rsid w:val="008F0B59"/>
    <w:rsid w:val="008F1B95"/>
    <w:rsid w:val="008F3B28"/>
    <w:rsid w:val="008F6F1C"/>
    <w:rsid w:val="00904AE0"/>
    <w:rsid w:val="0090740C"/>
    <w:rsid w:val="0091223D"/>
    <w:rsid w:val="00912AAF"/>
    <w:rsid w:val="009169EB"/>
    <w:rsid w:val="00920134"/>
    <w:rsid w:val="00923F02"/>
    <w:rsid w:val="00923FD7"/>
    <w:rsid w:val="009257FA"/>
    <w:rsid w:val="00927054"/>
    <w:rsid w:val="00930B68"/>
    <w:rsid w:val="00932DDE"/>
    <w:rsid w:val="009350EA"/>
    <w:rsid w:val="00935182"/>
    <w:rsid w:val="00951E27"/>
    <w:rsid w:val="0096131D"/>
    <w:rsid w:val="00961CE4"/>
    <w:rsid w:val="00963ED4"/>
    <w:rsid w:val="009815B7"/>
    <w:rsid w:val="00982F90"/>
    <w:rsid w:val="00985ECD"/>
    <w:rsid w:val="00987846"/>
    <w:rsid w:val="009942B2"/>
    <w:rsid w:val="009A5739"/>
    <w:rsid w:val="009A7800"/>
    <w:rsid w:val="009A7941"/>
    <w:rsid w:val="009B4EEE"/>
    <w:rsid w:val="009C6CCB"/>
    <w:rsid w:val="009D1BD5"/>
    <w:rsid w:val="009D333D"/>
    <w:rsid w:val="009E53AA"/>
    <w:rsid w:val="009F45FE"/>
    <w:rsid w:val="009F4E9D"/>
    <w:rsid w:val="00A106CE"/>
    <w:rsid w:val="00A10852"/>
    <w:rsid w:val="00A109F5"/>
    <w:rsid w:val="00A111C9"/>
    <w:rsid w:val="00A120BF"/>
    <w:rsid w:val="00A152EE"/>
    <w:rsid w:val="00A166CD"/>
    <w:rsid w:val="00A1731E"/>
    <w:rsid w:val="00A20275"/>
    <w:rsid w:val="00A27CB2"/>
    <w:rsid w:val="00A36B31"/>
    <w:rsid w:val="00A3755F"/>
    <w:rsid w:val="00A41A96"/>
    <w:rsid w:val="00A43373"/>
    <w:rsid w:val="00A5085B"/>
    <w:rsid w:val="00A55739"/>
    <w:rsid w:val="00A60B55"/>
    <w:rsid w:val="00A66ABB"/>
    <w:rsid w:val="00A70A63"/>
    <w:rsid w:val="00A71876"/>
    <w:rsid w:val="00A72052"/>
    <w:rsid w:val="00A8133C"/>
    <w:rsid w:val="00A83C68"/>
    <w:rsid w:val="00A84CFF"/>
    <w:rsid w:val="00A91181"/>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60BA"/>
    <w:rsid w:val="00AE1318"/>
    <w:rsid w:val="00AE7650"/>
    <w:rsid w:val="00AF1937"/>
    <w:rsid w:val="00AF41EA"/>
    <w:rsid w:val="00B02034"/>
    <w:rsid w:val="00B06F38"/>
    <w:rsid w:val="00B1126B"/>
    <w:rsid w:val="00B12E69"/>
    <w:rsid w:val="00B14F96"/>
    <w:rsid w:val="00B15133"/>
    <w:rsid w:val="00B16CF8"/>
    <w:rsid w:val="00B272D2"/>
    <w:rsid w:val="00B303A0"/>
    <w:rsid w:val="00B30DEB"/>
    <w:rsid w:val="00B36ED0"/>
    <w:rsid w:val="00B373F5"/>
    <w:rsid w:val="00B37B3E"/>
    <w:rsid w:val="00B42255"/>
    <w:rsid w:val="00B43325"/>
    <w:rsid w:val="00B45B1A"/>
    <w:rsid w:val="00B52B07"/>
    <w:rsid w:val="00B55489"/>
    <w:rsid w:val="00B559A7"/>
    <w:rsid w:val="00B6062B"/>
    <w:rsid w:val="00B656B9"/>
    <w:rsid w:val="00B71999"/>
    <w:rsid w:val="00B7380E"/>
    <w:rsid w:val="00B7399F"/>
    <w:rsid w:val="00B8505E"/>
    <w:rsid w:val="00B859FA"/>
    <w:rsid w:val="00B9088E"/>
    <w:rsid w:val="00B945A1"/>
    <w:rsid w:val="00B9526E"/>
    <w:rsid w:val="00B97F25"/>
    <w:rsid w:val="00BA264E"/>
    <w:rsid w:val="00BA4261"/>
    <w:rsid w:val="00BA4AE0"/>
    <w:rsid w:val="00BB2471"/>
    <w:rsid w:val="00BB4382"/>
    <w:rsid w:val="00BB52BE"/>
    <w:rsid w:val="00BC1195"/>
    <w:rsid w:val="00BC3FD2"/>
    <w:rsid w:val="00BC490A"/>
    <w:rsid w:val="00BC5860"/>
    <w:rsid w:val="00BC6176"/>
    <w:rsid w:val="00BD5821"/>
    <w:rsid w:val="00BD632F"/>
    <w:rsid w:val="00BD6702"/>
    <w:rsid w:val="00BE185A"/>
    <w:rsid w:val="00BE3B11"/>
    <w:rsid w:val="00BF0A68"/>
    <w:rsid w:val="00BF0DC4"/>
    <w:rsid w:val="00BF13BB"/>
    <w:rsid w:val="00BF20D1"/>
    <w:rsid w:val="00BF6CE6"/>
    <w:rsid w:val="00C010EB"/>
    <w:rsid w:val="00C06339"/>
    <w:rsid w:val="00C1266B"/>
    <w:rsid w:val="00C12ACA"/>
    <w:rsid w:val="00C13FAD"/>
    <w:rsid w:val="00C24846"/>
    <w:rsid w:val="00C26B59"/>
    <w:rsid w:val="00C26D44"/>
    <w:rsid w:val="00C271EF"/>
    <w:rsid w:val="00C30CED"/>
    <w:rsid w:val="00C319AA"/>
    <w:rsid w:val="00C40F2D"/>
    <w:rsid w:val="00C410D5"/>
    <w:rsid w:val="00C42B07"/>
    <w:rsid w:val="00C45F17"/>
    <w:rsid w:val="00C477A2"/>
    <w:rsid w:val="00C5192F"/>
    <w:rsid w:val="00C56F29"/>
    <w:rsid w:val="00C6166A"/>
    <w:rsid w:val="00C642C5"/>
    <w:rsid w:val="00C65A65"/>
    <w:rsid w:val="00C67EAA"/>
    <w:rsid w:val="00C72207"/>
    <w:rsid w:val="00C74CC2"/>
    <w:rsid w:val="00C86F4B"/>
    <w:rsid w:val="00C93270"/>
    <w:rsid w:val="00C93457"/>
    <w:rsid w:val="00C96A49"/>
    <w:rsid w:val="00C974EA"/>
    <w:rsid w:val="00CA01C9"/>
    <w:rsid w:val="00CA0927"/>
    <w:rsid w:val="00CA1A45"/>
    <w:rsid w:val="00CA488E"/>
    <w:rsid w:val="00CA5771"/>
    <w:rsid w:val="00CB28CA"/>
    <w:rsid w:val="00CB380A"/>
    <w:rsid w:val="00CB49D3"/>
    <w:rsid w:val="00CB505E"/>
    <w:rsid w:val="00CB51E5"/>
    <w:rsid w:val="00CC0F7A"/>
    <w:rsid w:val="00CC4EAD"/>
    <w:rsid w:val="00CC6F89"/>
    <w:rsid w:val="00CD313A"/>
    <w:rsid w:val="00CD43AE"/>
    <w:rsid w:val="00CD7622"/>
    <w:rsid w:val="00CE6185"/>
    <w:rsid w:val="00CE70DD"/>
    <w:rsid w:val="00CF195F"/>
    <w:rsid w:val="00CF2E0D"/>
    <w:rsid w:val="00CF324D"/>
    <w:rsid w:val="00CF4DBA"/>
    <w:rsid w:val="00CF5BC8"/>
    <w:rsid w:val="00D02055"/>
    <w:rsid w:val="00D03177"/>
    <w:rsid w:val="00D05F20"/>
    <w:rsid w:val="00D10253"/>
    <w:rsid w:val="00D1070D"/>
    <w:rsid w:val="00D225E9"/>
    <w:rsid w:val="00D254ED"/>
    <w:rsid w:val="00D26B24"/>
    <w:rsid w:val="00D30156"/>
    <w:rsid w:val="00D4721B"/>
    <w:rsid w:val="00D47260"/>
    <w:rsid w:val="00D5159F"/>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B0E72"/>
    <w:rsid w:val="00DB1125"/>
    <w:rsid w:val="00DB5EDE"/>
    <w:rsid w:val="00DB6F8B"/>
    <w:rsid w:val="00DC0F60"/>
    <w:rsid w:val="00DC33EE"/>
    <w:rsid w:val="00DC4758"/>
    <w:rsid w:val="00DC52FA"/>
    <w:rsid w:val="00DC7DC6"/>
    <w:rsid w:val="00DD7411"/>
    <w:rsid w:val="00DD7A00"/>
    <w:rsid w:val="00DE0305"/>
    <w:rsid w:val="00DE1633"/>
    <w:rsid w:val="00DE6D64"/>
    <w:rsid w:val="00DE7CA3"/>
    <w:rsid w:val="00DF00A9"/>
    <w:rsid w:val="00DF21E3"/>
    <w:rsid w:val="00DF2CE9"/>
    <w:rsid w:val="00DF731D"/>
    <w:rsid w:val="00E028DE"/>
    <w:rsid w:val="00E06661"/>
    <w:rsid w:val="00E06AFC"/>
    <w:rsid w:val="00E070F1"/>
    <w:rsid w:val="00E07A5C"/>
    <w:rsid w:val="00E10CE7"/>
    <w:rsid w:val="00E11109"/>
    <w:rsid w:val="00E1341D"/>
    <w:rsid w:val="00E175C8"/>
    <w:rsid w:val="00E21C4A"/>
    <w:rsid w:val="00E21F46"/>
    <w:rsid w:val="00E24E7F"/>
    <w:rsid w:val="00E26842"/>
    <w:rsid w:val="00E31E41"/>
    <w:rsid w:val="00E374A7"/>
    <w:rsid w:val="00E41F7E"/>
    <w:rsid w:val="00E42F1F"/>
    <w:rsid w:val="00E43FD2"/>
    <w:rsid w:val="00E4432B"/>
    <w:rsid w:val="00E45149"/>
    <w:rsid w:val="00E46757"/>
    <w:rsid w:val="00E5055C"/>
    <w:rsid w:val="00E52A65"/>
    <w:rsid w:val="00E5509C"/>
    <w:rsid w:val="00E657C6"/>
    <w:rsid w:val="00E671C9"/>
    <w:rsid w:val="00E750FD"/>
    <w:rsid w:val="00E77E14"/>
    <w:rsid w:val="00E8067D"/>
    <w:rsid w:val="00E93028"/>
    <w:rsid w:val="00E948CE"/>
    <w:rsid w:val="00E954CB"/>
    <w:rsid w:val="00EA268F"/>
    <w:rsid w:val="00EB2844"/>
    <w:rsid w:val="00EB5F3C"/>
    <w:rsid w:val="00EC318E"/>
    <w:rsid w:val="00EC47F1"/>
    <w:rsid w:val="00EC63CD"/>
    <w:rsid w:val="00EC73A4"/>
    <w:rsid w:val="00EC7AA5"/>
    <w:rsid w:val="00ED6357"/>
    <w:rsid w:val="00ED69F7"/>
    <w:rsid w:val="00EE02D3"/>
    <w:rsid w:val="00EE63AA"/>
    <w:rsid w:val="00EF002D"/>
    <w:rsid w:val="00EF0786"/>
    <w:rsid w:val="00EF621F"/>
    <w:rsid w:val="00F00F62"/>
    <w:rsid w:val="00F05282"/>
    <w:rsid w:val="00F06354"/>
    <w:rsid w:val="00F11BEE"/>
    <w:rsid w:val="00F12E48"/>
    <w:rsid w:val="00F13717"/>
    <w:rsid w:val="00F14F7B"/>
    <w:rsid w:val="00F2035B"/>
    <w:rsid w:val="00F20F22"/>
    <w:rsid w:val="00F2145F"/>
    <w:rsid w:val="00F24C70"/>
    <w:rsid w:val="00F24F2F"/>
    <w:rsid w:val="00F31879"/>
    <w:rsid w:val="00F319E1"/>
    <w:rsid w:val="00F3239A"/>
    <w:rsid w:val="00F34A84"/>
    <w:rsid w:val="00F34DB3"/>
    <w:rsid w:val="00F35922"/>
    <w:rsid w:val="00F430CA"/>
    <w:rsid w:val="00F43BA0"/>
    <w:rsid w:val="00F51FAC"/>
    <w:rsid w:val="00F57088"/>
    <w:rsid w:val="00F621C5"/>
    <w:rsid w:val="00F64CEA"/>
    <w:rsid w:val="00F66B77"/>
    <w:rsid w:val="00F73A68"/>
    <w:rsid w:val="00F743AE"/>
    <w:rsid w:val="00F7476C"/>
    <w:rsid w:val="00F8081A"/>
    <w:rsid w:val="00F81AEC"/>
    <w:rsid w:val="00F857D5"/>
    <w:rsid w:val="00F90E7D"/>
    <w:rsid w:val="00F9558D"/>
    <w:rsid w:val="00FA673D"/>
    <w:rsid w:val="00FA7920"/>
    <w:rsid w:val="00FB1A74"/>
    <w:rsid w:val="00FB43B3"/>
    <w:rsid w:val="00FB58C1"/>
    <w:rsid w:val="00FC0AC2"/>
    <w:rsid w:val="00FC358D"/>
    <w:rsid w:val="00FC4B85"/>
    <w:rsid w:val="00FC5127"/>
    <w:rsid w:val="00FD243C"/>
    <w:rsid w:val="00FE11E6"/>
    <w:rsid w:val="00FE2324"/>
    <w:rsid w:val="00FE3206"/>
    <w:rsid w:val="00FE3B84"/>
    <w:rsid w:val="00FE4010"/>
    <w:rsid w:val="00FE647D"/>
    <w:rsid w:val="00FF020C"/>
    <w:rsid w:val="00FF1818"/>
    <w:rsid w:val="00FF7EB9"/>
    <w:rsid w:val="00FF7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311170"/>
    <w:pPr>
      <w:keepNext/>
      <w:keepLines/>
      <w:spacing w:before="120" w:after="120" w:line="480" w:lineRule="auto"/>
      <w:outlineLvl w:val="0"/>
    </w:pPr>
    <w:rPr>
      <w:rFonts w:ascii="Arial" w:eastAsiaTheme="majorEastAsia" w:hAnsi="Arial" w:cstheme="majorBidi"/>
      <w:b/>
      <w:bCs/>
      <w:sz w:val="24"/>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170"/>
    <w:rPr>
      <w:rFonts w:ascii="Arial" w:eastAsiaTheme="majorEastAsia" w:hAnsi="Arial" w:cstheme="majorBidi"/>
      <w:b/>
      <w:bCs/>
      <w:sz w:val="24"/>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88</Words>
  <Characters>1361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0T10:19:00Z</dcterms:created>
  <dcterms:modified xsi:type="dcterms:W3CDTF">2025-04-19T17:06:00Z</dcterms:modified>
</cp:coreProperties>
</file>